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A1003" w14:textId="1D185656" w:rsidR="00627AD0" w:rsidRDefault="00627AD0" w:rsidP="00627AD0">
      <w:pPr>
        <w:widowControl/>
        <w:wordWrap/>
        <w:autoSpaceDE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Hlk155716222"/>
      <w:bookmarkStart w:id="1" w:name="_Hlk155707529"/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Contents of </w:t>
      </w:r>
      <w:r>
        <w:rPr>
          <w:rFonts w:ascii="Times New Roman" w:hAnsi="Times New Roman"/>
          <w:b/>
          <w:sz w:val="24"/>
          <w:szCs w:val="24"/>
        </w:rPr>
        <w:t>Multimedia Appendix 2</w:t>
      </w:r>
    </w:p>
    <w:tbl>
      <w:tblPr>
        <w:tblStyle w:val="4"/>
        <w:tblW w:w="15304" w:type="dxa"/>
        <w:tblInd w:w="0" w:type="dxa"/>
        <w:tblLook w:val="04A0" w:firstRow="1" w:lastRow="0" w:firstColumn="1" w:lastColumn="0" w:noHBand="0" w:noVBand="1"/>
      </w:tblPr>
      <w:tblGrid>
        <w:gridCol w:w="2689"/>
        <w:gridCol w:w="11340"/>
        <w:gridCol w:w="1275"/>
      </w:tblGrid>
      <w:tr w:rsidR="00DF397C" w:rsidRPr="00AB4A0B" w14:paraId="12F0059C" w14:textId="77777777" w:rsidTr="00166258">
        <w:trPr>
          <w:trHeight w:val="477"/>
        </w:trPr>
        <w:tc>
          <w:tcPr>
            <w:tcW w:w="14029" w:type="dxa"/>
            <w:gridSpan w:val="2"/>
          </w:tcPr>
          <w:p w14:paraId="101A4CC8" w14:textId="646C5FE6" w:rsidR="00DF397C" w:rsidRPr="00AB4A0B" w:rsidRDefault="00DF397C" w:rsidP="00823EF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Multimedia Appendix 2</w:t>
            </w:r>
          </w:p>
        </w:tc>
        <w:tc>
          <w:tcPr>
            <w:tcW w:w="1275" w:type="dxa"/>
          </w:tcPr>
          <w:p w14:paraId="5C004F53" w14:textId="77777777" w:rsidR="00DF397C" w:rsidRPr="00AB4A0B" w:rsidRDefault="00DF397C" w:rsidP="00823EF4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age</w:t>
            </w:r>
          </w:p>
        </w:tc>
      </w:tr>
      <w:tr w:rsidR="00DA0B2E" w:rsidRPr="00AB4A0B" w14:paraId="0E0CCB81" w14:textId="77777777" w:rsidTr="00EF0EBD">
        <w:trPr>
          <w:trHeight w:val="477"/>
        </w:trPr>
        <w:tc>
          <w:tcPr>
            <w:tcW w:w="2689" w:type="dxa"/>
          </w:tcPr>
          <w:p w14:paraId="1D13FF13" w14:textId="004B62B7" w:rsidR="00DA0B2E" w:rsidRPr="00AB4A0B" w:rsidRDefault="00DA0B2E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1</w:t>
            </w:r>
          </w:p>
        </w:tc>
        <w:tc>
          <w:tcPr>
            <w:tcW w:w="11340" w:type="dxa"/>
          </w:tcPr>
          <w:p w14:paraId="232D47BB" w14:textId="48C64AD2" w:rsidR="00DA0B2E" w:rsidRPr="00AB4A0B" w:rsidRDefault="00FF0954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/>
                <w:sz w:val="24"/>
                <w:szCs w:val="24"/>
              </w:rPr>
            </w:pPr>
            <w:r>
              <w:rPr>
                <w:rFonts w:ascii="Times New Roman" w:eastAsia="바탕" w:hAnsi="Times New Roman"/>
                <w:sz w:val="24"/>
                <w:szCs w:val="24"/>
              </w:rPr>
              <w:t>The trend in the</w:t>
            </w:r>
            <w:r w:rsidR="00AD37D7" w:rsidRPr="00AB4A0B">
              <w:rPr>
                <w:rFonts w:ascii="Times New Roman" w:eastAsia="바탕" w:hAnsi="Times New Roman"/>
                <w:sz w:val="24"/>
                <w:szCs w:val="24"/>
              </w:rPr>
              <w:t xml:space="preserve"> average screen time (m/d) of adolescents in nuclear family group before and during COVID-19 pandemic, weighted mean (95% CI), in KYRBS.</w:t>
            </w:r>
          </w:p>
        </w:tc>
        <w:tc>
          <w:tcPr>
            <w:tcW w:w="1275" w:type="dxa"/>
          </w:tcPr>
          <w:p w14:paraId="1B25A3E2" w14:textId="6ED931FE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</w:t>
            </w:r>
            <w:r w:rsidR="00160450">
              <w:rPr>
                <w:rFonts w:ascii="Times New Roman" w:hAnsi="Times New Roman"/>
                <w:sz w:val="24"/>
                <w:szCs w:val="24"/>
              </w:rPr>
              <w:t>2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16045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A0B2E" w:rsidRPr="00AB4A0B" w14:paraId="7C786AEA" w14:textId="77777777" w:rsidTr="00EF0EBD">
        <w:trPr>
          <w:trHeight w:val="477"/>
        </w:trPr>
        <w:tc>
          <w:tcPr>
            <w:tcW w:w="2689" w:type="dxa"/>
          </w:tcPr>
          <w:p w14:paraId="1BE7C265" w14:textId="7005255D" w:rsidR="00DA0B2E" w:rsidRPr="00AB4A0B" w:rsidRDefault="00DA0B2E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2</w:t>
            </w:r>
          </w:p>
        </w:tc>
        <w:tc>
          <w:tcPr>
            <w:tcW w:w="11340" w:type="dxa"/>
          </w:tcPr>
          <w:p w14:paraId="25196ED1" w14:textId="4DC63ADB" w:rsidR="00DA0B2E" w:rsidRPr="00AB4A0B" w:rsidRDefault="00FF0954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/>
                <w:sz w:val="24"/>
                <w:szCs w:val="24"/>
              </w:rPr>
            </w:pPr>
            <w:r>
              <w:rPr>
                <w:rFonts w:ascii="Times New Roman" w:eastAsia="바탕" w:hAnsi="Times New Roman"/>
                <w:sz w:val="24"/>
                <w:szCs w:val="24"/>
              </w:rPr>
              <w:t>The trend in the</w:t>
            </w:r>
            <w:r w:rsidR="00AD37D7" w:rsidRPr="00AB4A0B">
              <w:rPr>
                <w:rFonts w:ascii="Times New Roman" w:eastAsia="바탕" w:hAnsi="Times New Roman"/>
                <w:sz w:val="24"/>
                <w:szCs w:val="24"/>
              </w:rPr>
              <w:t xml:space="preserve"> average screen time (m/d) of adolescents in living with </w:t>
            </w:r>
            <w:proofErr w:type="gramStart"/>
            <w:r w:rsidR="00AD37D7" w:rsidRPr="00AB4A0B">
              <w:rPr>
                <w:rFonts w:ascii="Times New Roman" w:eastAsia="바탕" w:hAnsi="Times New Roman"/>
                <w:sz w:val="24"/>
                <w:szCs w:val="24"/>
              </w:rPr>
              <w:t>relatives</w:t>
            </w:r>
            <w:proofErr w:type="gramEnd"/>
            <w:r w:rsidR="00AD37D7" w:rsidRPr="00AB4A0B">
              <w:rPr>
                <w:rFonts w:ascii="Times New Roman" w:eastAsia="바탕" w:hAnsi="Times New Roman"/>
                <w:sz w:val="24"/>
                <w:szCs w:val="24"/>
              </w:rPr>
              <w:t xml:space="preserve"> group before and during COVID-19 pandemic, weighted mean (95% CI), in KYRBS.</w:t>
            </w:r>
          </w:p>
        </w:tc>
        <w:tc>
          <w:tcPr>
            <w:tcW w:w="1275" w:type="dxa"/>
          </w:tcPr>
          <w:p w14:paraId="5BBCFE66" w14:textId="1BB20868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</w:t>
            </w:r>
            <w:r w:rsidR="00160450">
              <w:rPr>
                <w:rFonts w:ascii="Times New Roman" w:hAnsi="Times New Roman"/>
                <w:sz w:val="24"/>
                <w:szCs w:val="24"/>
              </w:rPr>
              <w:t>7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1</w:t>
            </w:r>
            <w:r w:rsidR="0016045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A0B2E" w:rsidRPr="00AB4A0B" w14:paraId="59333582" w14:textId="77777777" w:rsidTr="00EF0EBD">
        <w:trPr>
          <w:trHeight w:val="477"/>
        </w:trPr>
        <w:tc>
          <w:tcPr>
            <w:tcW w:w="2689" w:type="dxa"/>
          </w:tcPr>
          <w:p w14:paraId="32AA875F" w14:textId="4A0812C0" w:rsidR="00DA0B2E" w:rsidRPr="00AB4A0B" w:rsidRDefault="00DA0B2E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3</w:t>
            </w:r>
          </w:p>
        </w:tc>
        <w:tc>
          <w:tcPr>
            <w:tcW w:w="11340" w:type="dxa"/>
          </w:tcPr>
          <w:p w14:paraId="531824CC" w14:textId="411EC568" w:rsidR="00DA0B2E" w:rsidRPr="00AB4A0B" w:rsidRDefault="00FF0954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바탕" w:hAnsi="Times New Roman"/>
                <w:sz w:val="24"/>
                <w:szCs w:val="24"/>
              </w:rPr>
            </w:pPr>
            <w:r>
              <w:rPr>
                <w:rFonts w:ascii="Times New Roman" w:eastAsia="바탕" w:hAnsi="Times New Roman"/>
                <w:sz w:val="24"/>
                <w:szCs w:val="24"/>
              </w:rPr>
              <w:t>The trend in the</w:t>
            </w:r>
            <w:r w:rsidR="00AD37D7" w:rsidRPr="00AB4A0B">
              <w:rPr>
                <w:rFonts w:ascii="Times New Roman" w:eastAsia="바탕" w:hAnsi="Times New Roman"/>
                <w:sz w:val="24"/>
                <w:szCs w:val="24"/>
              </w:rPr>
              <w:t xml:space="preserve"> average screen time (m/d) of adolescents in living alone group before and during COVID-19 pandemic, weighted mean (95% CI), in KYRBS.</w:t>
            </w:r>
          </w:p>
        </w:tc>
        <w:tc>
          <w:tcPr>
            <w:tcW w:w="1275" w:type="dxa"/>
          </w:tcPr>
          <w:p w14:paraId="6048856B" w14:textId="2BB5A8D7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1</w:t>
            </w:r>
            <w:r w:rsidR="00160450">
              <w:rPr>
                <w:rFonts w:ascii="Times New Roman" w:hAnsi="Times New Roman"/>
                <w:sz w:val="24"/>
                <w:szCs w:val="24"/>
              </w:rPr>
              <w:t>2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72703C" w:rsidRPr="00AB4A0B">
              <w:rPr>
                <w:rFonts w:ascii="Times New Roman" w:hAnsi="Times New Roman"/>
                <w:sz w:val="24"/>
                <w:szCs w:val="24"/>
              </w:rPr>
              <w:t>1</w:t>
            </w:r>
            <w:r w:rsidR="0016045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A0B2E" w:rsidRPr="00AB4A0B" w14:paraId="0DC3F125" w14:textId="77777777" w:rsidTr="00EF0EBD">
        <w:trPr>
          <w:trHeight w:val="478"/>
        </w:trPr>
        <w:tc>
          <w:tcPr>
            <w:tcW w:w="2689" w:type="dxa"/>
          </w:tcPr>
          <w:p w14:paraId="1C989BB0" w14:textId="32C426F8" w:rsidR="00DA0B2E" w:rsidRPr="00AB4A0B" w:rsidRDefault="00DA0B2E" w:rsidP="00DA0B2E">
            <w:pPr>
              <w:widowControl/>
              <w:wordWrap/>
              <w:autoSpaceDE/>
              <w:autoSpaceDN/>
              <w:spacing w:after="16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4</w:t>
            </w:r>
          </w:p>
        </w:tc>
        <w:tc>
          <w:tcPr>
            <w:tcW w:w="11340" w:type="dxa"/>
          </w:tcPr>
          <w:p w14:paraId="25997226" w14:textId="7E22A13C" w:rsidR="00DA0B2E" w:rsidRPr="00AB4A0B" w:rsidRDefault="00FF0954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trend in the</w:t>
            </w:r>
            <w:r w:rsidR="00AD37D7" w:rsidRPr="00AB4A0B">
              <w:rPr>
                <w:rFonts w:ascii="Times New Roman" w:hAnsi="Times New Roman"/>
                <w:sz w:val="24"/>
                <w:szCs w:val="24"/>
              </w:rPr>
              <w:t xml:space="preserve"> average screen time (m/d) of adolescents in orphanage group before and during COVID-19 pandemic, weighted mean (95% CI), in KYRBS.</w:t>
            </w:r>
          </w:p>
        </w:tc>
        <w:tc>
          <w:tcPr>
            <w:tcW w:w="1275" w:type="dxa"/>
          </w:tcPr>
          <w:p w14:paraId="0ABCF306" w14:textId="602F83ED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</w:t>
            </w:r>
            <w:r w:rsidR="0072703C" w:rsidRPr="00AB4A0B">
              <w:rPr>
                <w:rFonts w:ascii="Times New Roman" w:hAnsi="Times New Roman"/>
                <w:sz w:val="24"/>
                <w:szCs w:val="24"/>
              </w:rPr>
              <w:t>1</w:t>
            </w:r>
            <w:r w:rsidR="00160450">
              <w:rPr>
                <w:rFonts w:ascii="Times New Roman" w:hAnsi="Times New Roman"/>
                <w:sz w:val="24"/>
                <w:szCs w:val="24"/>
              </w:rPr>
              <w:t>7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2</w:t>
            </w:r>
            <w:r w:rsidR="0016045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A0B2E" w:rsidRPr="00AB4A0B" w14:paraId="07DB6509" w14:textId="77777777" w:rsidTr="00EF0EBD">
        <w:trPr>
          <w:trHeight w:val="477"/>
        </w:trPr>
        <w:tc>
          <w:tcPr>
            <w:tcW w:w="2689" w:type="dxa"/>
          </w:tcPr>
          <w:p w14:paraId="3106C241" w14:textId="2A17BC0E" w:rsidR="00DA0B2E" w:rsidRPr="00AB4A0B" w:rsidRDefault="00DA0B2E" w:rsidP="00DA0B2E">
            <w:pPr>
              <w:widowControl/>
              <w:wordWrap/>
              <w:autoSpaceDE/>
              <w:autoSpaceDN/>
              <w:spacing w:after="16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5</w:t>
            </w:r>
          </w:p>
        </w:tc>
        <w:tc>
          <w:tcPr>
            <w:tcW w:w="11340" w:type="dxa"/>
          </w:tcPr>
          <w:p w14:paraId="6B56F8B9" w14:textId="7FAA4528" w:rsidR="00DA0B2E" w:rsidRPr="00AB4A0B" w:rsidRDefault="00AD37D7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Factors associated with weighted average screen time among adolescents in nuclear family group before and during COVID-19 pandemic in KYRBS.</w:t>
            </w:r>
          </w:p>
        </w:tc>
        <w:tc>
          <w:tcPr>
            <w:tcW w:w="1275" w:type="dxa"/>
          </w:tcPr>
          <w:p w14:paraId="0290CB7E" w14:textId="0ED6F75A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2</w:t>
            </w:r>
            <w:r w:rsidR="00160450">
              <w:rPr>
                <w:rFonts w:ascii="Times New Roman" w:hAnsi="Times New Roman"/>
                <w:sz w:val="24"/>
                <w:szCs w:val="24"/>
              </w:rPr>
              <w:t>1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2</w:t>
            </w:r>
            <w:r w:rsidR="0016045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A0B2E" w:rsidRPr="00AB4A0B" w14:paraId="6EAE78CC" w14:textId="77777777" w:rsidTr="00EF0EBD">
        <w:trPr>
          <w:trHeight w:val="477"/>
        </w:trPr>
        <w:tc>
          <w:tcPr>
            <w:tcW w:w="2689" w:type="dxa"/>
          </w:tcPr>
          <w:p w14:paraId="06BFCFF6" w14:textId="26120018" w:rsidR="00DA0B2E" w:rsidRPr="00AB4A0B" w:rsidRDefault="00DA0B2E" w:rsidP="00DA0B2E">
            <w:pPr>
              <w:widowControl/>
              <w:wordWrap/>
              <w:autoSpaceDE/>
              <w:autoSpaceDN/>
              <w:spacing w:after="16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6</w:t>
            </w:r>
          </w:p>
        </w:tc>
        <w:tc>
          <w:tcPr>
            <w:tcW w:w="11340" w:type="dxa"/>
          </w:tcPr>
          <w:p w14:paraId="0799B1A1" w14:textId="0D847D27" w:rsidR="00DA0B2E" w:rsidRPr="00AB4A0B" w:rsidRDefault="00AD37D7" w:rsidP="00DA0B2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바탕" w:hAnsi="Times New Roman"/>
                <w:sz w:val="24"/>
                <w:szCs w:val="24"/>
              </w:rPr>
            </w:pPr>
            <w:r w:rsidRPr="00AB4A0B">
              <w:rPr>
                <w:rFonts w:ascii="Times New Roman" w:eastAsia="바탕" w:hAnsi="Times New Roman"/>
                <w:sz w:val="24"/>
                <w:szCs w:val="24"/>
              </w:rPr>
              <w:t xml:space="preserve">Factors associated with weighted average screen time among adolescents in living with </w:t>
            </w:r>
            <w:proofErr w:type="gramStart"/>
            <w:r w:rsidRPr="00AB4A0B">
              <w:rPr>
                <w:rFonts w:ascii="Times New Roman" w:eastAsia="바탕" w:hAnsi="Times New Roman"/>
                <w:sz w:val="24"/>
                <w:szCs w:val="24"/>
              </w:rPr>
              <w:t>relatives</w:t>
            </w:r>
            <w:proofErr w:type="gramEnd"/>
            <w:r w:rsidRPr="00AB4A0B">
              <w:rPr>
                <w:rFonts w:ascii="Times New Roman" w:eastAsia="바탕" w:hAnsi="Times New Roman"/>
                <w:sz w:val="24"/>
                <w:szCs w:val="24"/>
              </w:rPr>
              <w:t xml:space="preserve"> group before and during COVID-19 pandemic in KYRBS.</w:t>
            </w:r>
          </w:p>
        </w:tc>
        <w:tc>
          <w:tcPr>
            <w:tcW w:w="1275" w:type="dxa"/>
          </w:tcPr>
          <w:p w14:paraId="2E402A96" w14:textId="53507B0E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2</w:t>
            </w:r>
            <w:r w:rsidR="00160450">
              <w:rPr>
                <w:rFonts w:ascii="Times New Roman" w:hAnsi="Times New Roman"/>
                <w:sz w:val="24"/>
                <w:szCs w:val="24"/>
              </w:rPr>
              <w:t>4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2</w:t>
            </w:r>
            <w:r w:rsidR="0016045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A0B2E" w:rsidRPr="00AB4A0B" w14:paraId="09ECD3A7" w14:textId="77777777" w:rsidTr="00EF0EBD">
        <w:trPr>
          <w:trHeight w:val="477"/>
        </w:trPr>
        <w:tc>
          <w:tcPr>
            <w:tcW w:w="2689" w:type="dxa"/>
          </w:tcPr>
          <w:p w14:paraId="365D2388" w14:textId="1B9A65F9" w:rsidR="00DA0B2E" w:rsidRPr="00AB4A0B" w:rsidRDefault="00DA0B2E" w:rsidP="00DA0B2E">
            <w:pPr>
              <w:widowControl/>
              <w:wordWrap/>
              <w:autoSpaceDE/>
              <w:autoSpaceDN/>
              <w:spacing w:after="16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7</w:t>
            </w:r>
          </w:p>
        </w:tc>
        <w:tc>
          <w:tcPr>
            <w:tcW w:w="11340" w:type="dxa"/>
          </w:tcPr>
          <w:p w14:paraId="2E28EC8D" w14:textId="1E495C7D" w:rsidR="00DA0B2E" w:rsidRPr="00AB4A0B" w:rsidRDefault="00AD37D7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Factors associated with weighted average screen time among adolescents in living alone group before and during COVID-19 pandemic in KYRBS.</w:t>
            </w:r>
          </w:p>
        </w:tc>
        <w:tc>
          <w:tcPr>
            <w:tcW w:w="1275" w:type="dxa"/>
          </w:tcPr>
          <w:p w14:paraId="7307B662" w14:textId="72F600A7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</w:t>
            </w:r>
            <w:r w:rsidR="0072703C" w:rsidRPr="00AB4A0B">
              <w:rPr>
                <w:rFonts w:ascii="Times New Roman" w:hAnsi="Times New Roman"/>
                <w:sz w:val="24"/>
                <w:szCs w:val="24"/>
              </w:rPr>
              <w:t>2</w:t>
            </w:r>
            <w:r w:rsidR="00160450">
              <w:rPr>
                <w:rFonts w:ascii="Times New Roman" w:hAnsi="Times New Roman"/>
                <w:sz w:val="24"/>
                <w:szCs w:val="24"/>
              </w:rPr>
              <w:t>7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16045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DA0B2E" w:rsidRPr="00AB4A0B" w14:paraId="7A8424DC" w14:textId="77777777" w:rsidTr="00EF0EBD">
        <w:trPr>
          <w:trHeight w:val="478"/>
        </w:trPr>
        <w:tc>
          <w:tcPr>
            <w:tcW w:w="2689" w:type="dxa"/>
          </w:tcPr>
          <w:p w14:paraId="5D805F7E" w14:textId="0D46BF5A" w:rsidR="00DA0B2E" w:rsidRPr="00AB4A0B" w:rsidRDefault="00DA0B2E" w:rsidP="00DA0B2E">
            <w:pPr>
              <w:widowControl/>
              <w:wordWrap/>
              <w:autoSpaceDE/>
              <w:autoSpaceDN/>
              <w:spacing w:after="16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Table S8</w:t>
            </w:r>
          </w:p>
        </w:tc>
        <w:tc>
          <w:tcPr>
            <w:tcW w:w="11340" w:type="dxa"/>
          </w:tcPr>
          <w:p w14:paraId="20DC5CF6" w14:textId="1A1813B5" w:rsidR="00DA0B2E" w:rsidRPr="00AB4A0B" w:rsidRDefault="00AD37D7" w:rsidP="00DA0B2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Factors associated with weighted average screen time among adolescents in orphanage group before and during COVID-19 pandemic in KYRBS.</w:t>
            </w:r>
          </w:p>
        </w:tc>
        <w:tc>
          <w:tcPr>
            <w:tcW w:w="1275" w:type="dxa"/>
          </w:tcPr>
          <w:p w14:paraId="40E70A55" w14:textId="51FBD8DF" w:rsidR="00DA0B2E" w:rsidRPr="00AB4A0B" w:rsidRDefault="00DA0B2E" w:rsidP="00DA0B2E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AB4A0B">
              <w:rPr>
                <w:rFonts w:ascii="Times New Roman" w:hAnsi="Times New Roman"/>
                <w:sz w:val="24"/>
                <w:szCs w:val="24"/>
              </w:rPr>
              <w:t>P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3</w:t>
            </w:r>
            <w:r w:rsidR="00160450">
              <w:rPr>
                <w:rFonts w:ascii="Times New Roman" w:hAnsi="Times New Roman"/>
                <w:sz w:val="24"/>
                <w:szCs w:val="24"/>
              </w:rPr>
              <w:t>0</w:t>
            </w:r>
            <w:r w:rsidRPr="00AB4A0B">
              <w:rPr>
                <w:rFonts w:ascii="Times New Roman" w:hAnsi="Times New Roman"/>
                <w:sz w:val="24"/>
                <w:szCs w:val="24"/>
              </w:rPr>
              <w:t>–</w:t>
            </w:r>
            <w:r w:rsidR="00A4044C" w:rsidRPr="00AB4A0B">
              <w:rPr>
                <w:rFonts w:ascii="Times New Roman" w:hAnsi="Times New Roman"/>
                <w:sz w:val="24"/>
                <w:szCs w:val="24"/>
              </w:rPr>
              <w:t>3</w:t>
            </w:r>
            <w:r w:rsidR="0016045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6015EC65" w14:textId="676D9380" w:rsidR="00AD37D7" w:rsidRPr="00AB4A0B" w:rsidRDefault="006621D8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eastAsia="바탕" w:hAnsi="Times New Roman" w:cs="Times New Roman"/>
          <w:sz w:val="24"/>
          <w:szCs w:val="24"/>
        </w:rPr>
        <w:br w:type="page"/>
      </w:r>
      <w:bookmarkEnd w:id="0"/>
      <w:bookmarkEnd w:id="1"/>
      <w:r w:rsidR="00AD37D7"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="00AD37D7" w:rsidRPr="00AB4A0B">
        <w:rPr>
          <w:rFonts w:ascii="Times New Roman" w:hAnsi="Times New Roman" w:cs="Times New Roman"/>
          <w:sz w:val="24"/>
          <w:szCs w:val="24"/>
        </w:rPr>
        <w:t xml:space="preserve"> </w:t>
      </w:r>
      <w:r w:rsidR="00FF0954">
        <w:rPr>
          <w:rFonts w:ascii="Times New Roman" w:hAnsi="Times New Roman" w:cs="Times New Roman"/>
          <w:sz w:val="24"/>
          <w:szCs w:val="24"/>
        </w:rPr>
        <w:t>The trend in the</w:t>
      </w:r>
      <w:r w:rsidR="00AD37D7" w:rsidRPr="00AB4A0B">
        <w:rPr>
          <w:rFonts w:ascii="Times New Roman" w:hAnsi="Times New Roman" w:cs="Times New Roman"/>
          <w:sz w:val="24"/>
          <w:szCs w:val="24"/>
        </w:rPr>
        <w:t xml:space="preserve"> average screen time (m/d) of adolescents in nuclear family group before and during COVID-19 pandemic, weighted mean (95% CI), in KYRBS.</w:t>
      </w:r>
    </w:p>
    <w:tbl>
      <w:tblPr>
        <w:tblStyle w:val="af"/>
        <w:tblW w:w="16722" w:type="dxa"/>
        <w:jc w:val="center"/>
        <w:tblLook w:val="04A0" w:firstRow="1" w:lastRow="0" w:firstColumn="1" w:lastColumn="0" w:noHBand="0" w:noVBand="1"/>
      </w:tblPr>
      <w:tblGrid>
        <w:gridCol w:w="2672"/>
        <w:gridCol w:w="1410"/>
        <w:gridCol w:w="1410"/>
        <w:gridCol w:w="1409"/>
        <w:gridCol w:w="1410"/>
        <w:gridCol w:w="1409"/>
        <w:gridCol w:w="1410"/>
        <w:gridCol w:w="1413"/>
        <w:gridCol w:w="1209"/>
        <w:gridCol w:w="1415"/>
        <w:gridCol w:w="1555"/>
      </w:tblGrid>
      <w:tr w:rsidR="00AD37D7" w:rsidRPr="00AB4A0B" w14:paraId="07EF6FAA" w14:textId="77777777" w:rsidTr="00783055">
        <w:trPr>
          <w:jc w:val="center"/>
        </w:trPr>
        <w:tc>
          <w:tcPr>
            <w:tcW w:w="2689" w:type="dxa"/>
            <w:vAlign w:val="center"/>
          </w:tcPr>
          <w:p w14:paraId="441AC91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vAlign w:val="center"/>
          </w:tcPr>
          <w:p w14:paraId="52A14E7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1417" w:type="dxa"/>
            <w:vAlign w:val="center"/>
          </w:tcPr>
          <w:p w14:paraId="114D417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134" w:type="dxa"/>
            <w:vMerge w:val="restart"/>
            <w:vAlign w:val="center"/>
          </w:tcPr>
          <w:p w14:paraId="5BD6531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re-pandemic, β (95% CI)</w:t>
            </w:r>
          </w:p>
        </w:tc>
        <w:tc>
          <w:tcPr>
            <w:tcW w:w="1418" w:type="dxa"/>
            <w:vMerge w:val="restart"/>
            <w:vAlign w:val="center"/>
          </w:tcPr>
          <w:p w14:paraId="483D9A4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andemic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559" w:type="dxa"/>
            <w:vMerge w:val="restart"/>
            <w:vAlign w:val="center"/>
          </w:tcPr>
          <w:p w14:paraId="7E546D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 differences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673F27D2" w14:textId="77777777" w:rsidTr="00783055">
        <w:trPr>
          <w:jc w:val="center"/>
        </w:trPr>
        <w:tc>
          <w:tcPr>
            <w:tcW w:w="2689" w:type="dxa"/>
            <w:vAlign w:val="center"/>
          </w:tcPr>
          <w:p w14:paraId="079B90B9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0BB30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08-2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DF87E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6E89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9C18B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6DA5D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80C04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5DA8C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20-202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C20C8A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0BEEA9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73A6B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D7" w:rsidRPr="00AB4A0B" w14:paraId="7EE4841A" w14:textId="77777777" w:rsidTr="00783055">
        <w:trPr>
          <w:jc w:val="center"/>
        </w:trPr>
        <w:tc>
          <w:tcPr>
            <w:tcW w:w="2689" w:type="dxa"/>
            <w:vAlign w:val="center"/>
          </w:tcPr>
          <w:p w14:paraId="7CE78F8F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B4CD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16 (119.80 to 122.5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FE9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18 (110.97 to 113.3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C871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19 (97.75 to 100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8B2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71 (99.25 to 102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153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3.56 (160.82 to 166.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1965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.34 (142.72 to 145.9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1351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3.17 (310.45 to 315.8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E70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88 (6.49 to 7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45A4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8.83 (165.92 to 171.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77A8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6.20 (141.66 to 170.74)</w:t>
            </w:r>
          </w:p>
        </w:tc>
      </w:tr>
      <w:tr w:rsidR="00AD37D7" w:rsidRPr="00AB4A0B" w14:paraId="43017FAE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1FACCB5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AD37D7" w:rsidRPr="00AB4A0B" w14:paraId="7EFAAEF5" w14:textId="77777777" w:rsidTr="00783055">
        <w:trPr>
          <w:jc w:val="center"/>
        </w:trPr>
        <w:tc>
          <w:tcPr>
            <w:tcW w:w="2689" w:type="dxa"/>
            <w:vAlign w:val="center"/>
          </w:tcPr>
          <w:p w14:paraId="2B8BFD18" w14:textId="52481894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AB3314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9551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16 (123.27 to 127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319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05 (113.27 to 116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F70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00 (113.08 to 116.9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DCBF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90 (113.85 to 117.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63DB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0.30 (147.25 to 153.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A427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05 (132.97 to 137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9BE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9.70 (276.58 to 282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1B9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.08 (3.56 to 4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FCE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4.64 (141.13 to 148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B40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4.18 (124.51 to 143.85)</w:t>
            </w:r>
          </w:p>
        </w:tc>
      </w:tr>
      <w:tr w:rsidR="00AD37D7" w:rsidRPr="00AB4A0B" w14:paraId="3D09379C" w14:textId="77777777" w:rsidTr="00783055">
        <w:trPr>
          <w:jc w:val="center"/>
        </w:trPr>
        <w:tc>
          <w:tcPr>
            <w:tcW w:w="2689" w:type="dxa"/>
            <w:vAlign w:val="center"/>
          </w:tcPr>
          <w:p w14:paraId="7216EABB" w14:textId="137BE2B8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3314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8005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31 (114.61 to 118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205E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88 (107.43 to 110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9A2A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86 (79.34 to 82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270F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39 (82.78 to 86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443F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7.55 (173.15 to 181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12AB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.97 (150.73 to 155.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04DD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3.16 (339.84 to 346.4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685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.05 (9.45 to 10.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77CB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0.19 (186.42 to 193.9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756C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0.52 (149.31 to 191.74)</w:t>
            </w:r>
          </w:p>
        </w:tc>
      </w:tr>
      <w:tr w:rsidR="00AD37D7" w:rsidRPr="00AB4A0B" w14:paraId="18752E84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25A7264D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29A4C2AD" w14:textId="77777777" w:rsidTr="00783055">
        <w:trPr>
          <w:jc w:val="center"/>
        </w:trPr>
        <w:tc>
          <w:tcPr>
            <w:tcW w:w="2689" w:type="dxa"/>
            <w:vAlign w:val="center"/>
          </w:tcPr>
          <w:p w14:paraId="62864FEC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505F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20 (119.93 to 126.4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3EBB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11 (111.02 to 117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A54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70 (97.74 to 105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C52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28 (100.84 to 109.7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CDEC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3.30 (156.96 to 169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ABAD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14 (136.85 to 147.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F192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2.91 (306.95 to 318.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4025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68 (4.67 to 6.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9DCE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0.77 (163.34 to 178.2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B93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6.83 (151.75 to 181.91)</w:t>
            </w:r>
          </w:p>
        </w:tc>
      </w:tr>
      <w:tr w:rsidR="00AD37D7" w:rsidRPr="00AB4A0B" w14:paraId="388959F0" w14:textId="77777777" w:rsidTr="00783055">
        <w:trPr>
          <w:jc w:val="center"/>
        </w:trPr>
        <w:tc>
          <w:tcPr>
            <w:tcW w:w="2689" w:type="dxa"/>
            <w:vAlign w:val="center"/>
          </w:tcPr>
          <w:p w14:paraId="30CD324D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F8A7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65 (117.25 to 120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EDC0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60 (108.33 to 110.8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CD8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31 (93.83 to 96.7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B678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78 (95.27 to 98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FE9E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21 (157.34 to 163.0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D3BC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11 (140.24 to 143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B31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7.95 (305.08 to 310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B123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63 (6.22 to 7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0BE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5.84 (162.69 to 168.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10FD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2.26 (138.09 to 166.42)</w:t>
            </w:r>
          </w:p>
        </w:tc>
      </w:tr>
      <w:tr w:rsidR="00AD37D7" w:rsidRPr="00AB4A0B" w14:paraId="08590896" w14:textId="77777777" w:rsidTr="00783055">
        <w:trPr>
          <w:jc w:val="center"/>
        </w:trPr>
        <w:tc>
          <w:tcPr>
            <w:tcW w:w="2689" w:type="dxa"/>
            <w:vAlign w:val="center"/>
          </w:tcPr>
          <w:p w14:paraId="084C13E6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40B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12 (122.13 to 130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A79D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14 (119.02 to 127.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0A0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58 (104.72 to 112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0941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45 (105.58 to 113.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F0E2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.54 (163.59 to 175.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DC9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7.53 (143.22 to 151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9FD9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9.02 (303.47 to 314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25BC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92 (5.91 to 7.9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6C3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1.49 (154.95 to 168.0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5653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6.30 (119.46 to 153.13)</w:t>
            </w:r>
          </w:p>
        </w:tc>
      </w:tr>
      <w:tr w:rsidR="00AD37D7" w:rsidRPr="00AB4A0B" w14:paraId="01B05F71" w14:textId="77777777" w:rsidTr="00783055">
        <w:trPr>
          <w:jc w:val="center"/>
        </w:trPr>
        <w:tc>
          <w:tcPr>
            <w:tcW w:w="2689" w:type="dxa"/>
            <w:vAlign w:val="center"/>
          </w:tcPr>
          <w:p w14:paraId="5AAB23E7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D44B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71 (134.56 to 144.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1D44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91 (122.83 to 13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8AF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66 (120.11 to 129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760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20 (117.92 to 126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4721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7.03 (171.44 to 182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99A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4.03 (149.34 to 158.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4FD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1.26 (325.97 to 336.5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A0EB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74 (5.62 to 7.8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2B65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7.23 (170.71 to 183.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A85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5.03 (138.30 to 171.76)</w:t>
            </w:r>
          </w:p>
        </w:tc>
      </w:tr>
      <w:tr w:rsidR="00AD37D7" w:rsidRPr="00AB4A0B" w14:paraId="45F03952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664A281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1E054A27" w14:textId="77777777" w:rsidTr="00783055">
        <w:trPr>
          <w:jc w:val="center"/>
        </w:trPr>
        <w:tc>
          <w:tcPr>
            <w:tcW w:w="2689" w:type="dxa"/>
            <w:vAlign w:val="center"/>
          </w:tcPr>
          <w:p w14:paraId="2BD3D628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7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B8E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01 (109.22 to 114.7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D9E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52 (101.98 to 107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AE8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96 (82.03 to 87.9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52DF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39 (87.29 to 93.4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11E2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.34 (148.64 to 158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3AE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7.00 (143.14 to 150.8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557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0.61 (266.01 to 275.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3A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76 (6.98 to 8.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4579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3.60 (118.03 to 129.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17E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7.60 (99.95 to 135.245)</w:t>
            </w:r>
          </w:p>
        </w:tc>
      </w:tr>
      <w:tr w:rsidR="00AD37D7" w:rsidRPr="00AB4A0B" w14:paraId="71EFF5B3" w14:textId="77777777" w:rsidTr="00783055">
        <w:trPr>
          <w:jc w:val="center"/>
        </w:trPr>
        <w:tc>
          <w:tcPr>
            <w:tcW w:w="2689" w:type="dxa"/>
            <w:vAlign w:val="center"/>
          </w:tcPr>
          <w:p w14:paraId="4BFA8073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EA4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30 (120.76 to 125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C46F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31 (113.35 to 119.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BEAB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79 (96.77 to 102.8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85F0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62 (104.42 to 110.8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23C4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.50 (164.34 to 174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F342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.51 (153.51 to 161.5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FA2A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.08 (296.51 to 305.6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F407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14 (7.35 to 8.9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851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3.57 (137.93 to 149.2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E272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1.82 (113.43 to 150.21)</w:t>
            </w:r>
          </w:p>
        </w:tc>
      </w:tr>
      <w:tr w:rsidR="00AD37D7" w:rsidRPr="00AB4A0B" w14:paraId="173B7F73" w14:textId="77777777" w:rsidTr="00783055">
        <w:trPr>
          <w:jc w:val="center"/>
        </w:trPr>
        <w:tc>
          <w:tcPr>
            <w:tcW w:w="2689" w:type="dxa"/>
            <w:vAlign w:val="center"/>
          </w:tcPr>
          <w:p w14:paraId="1DB1D6A1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A9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70 (126.94 to 132.4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DA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16 (117.69 to 122.6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5E92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36 (106.22 to 112.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D8BE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71 (105.57 to 111.8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BF8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3.08 (168.21 to 177.9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5F9E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.87 (153.18 to 160.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208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4.29 (319.57 to 329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8D5E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99 (6.22 to 7.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1D11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7.42 (161.85 to 172.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E4B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3.78 (137.57 to 169.99)</w:t>
            </w:r>
          </w:p>
        </w:tc>
      </w:tr>
      <w:tr w:rsidR="00AD37D7" w:rsidRPr="00AB4A0B" w14:paraId="1A19DD84" w14:textId="77777777" w:rsidTr="00783055">
        <w:trPr>
          <w:jc w:val="center"/>
        </w:trPr>
        <w:tc>
          <w:tcPr>
            <w:tcW w:w="2689" w:type="dxa"/>
            <w:vAlign w:val="center"/>
          </w:tcPr>
          <w:p w14:paraId="60951446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7B5C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34 (116.57 to 122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609F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30 (110.71 to 115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8D4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30 (94.38 to 100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713B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70 (94.67 to 100.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CA5A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.94 (151.99 to 161.9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BE4C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86 (139.20 to 146.5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3F8A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5.79 (310.57 to 321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753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24 (5.46 to 7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472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2.93 (167.14 to 178.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447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4.71 (139.79 to 169.62)</w:t>
            </w:r>
          </w:p>
        </w:tc>
      </w:tr>
      <w:tr w:rsidR="00AD37D7" w:rsidRPr="00AB4A0B" w14:paraId="0DDBB9B0" w14:textId="77777777" w:rsidTr="00783055">
        <w:trPr>
          <w:jc w:val="center"/>
        </w:trPr>
        <w:tc>
          <w:tcPr>
            <w:tcW w:w="2689" w:type="dxa"/>
            <w:vAlign w:val="center"/>
          </w:tcPr>
          <w:p w14:paraId="6D53DD01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2573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70 (116.95 to 122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8A98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82 (107.30 to 112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C84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30 (100.42 to 106.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0B35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13 (99.85 to 106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C079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3.85 (168.44 to 179.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AF0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.29 (133.55 to 141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04D7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4.49 (328.88 to 340.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839D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01 (7.20 to 8.8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02A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7.20 (191.08 to 203.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957D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2.72 (164.38 to 201.06)</w:t>
            </w:r>
          </w:p>
        </w:tc>
      </w:tr>
      <w:tr w:rsidR="00AD37D7" w:rsidRPr="00AB4A0B" w14:paraId="3CBF013E" w14:textId="77777777" w:rsidTr="00783055">
        <w:trPr>
          <w:jc w:val="center"/>
        </w:trPr>
        <w:tc>
          <w:tcPr>
            <w:tcW w:w="2689" w:type="dxa"/>
            <w:vAlign w:val="center"/>
          </w:tcPr>
          <w:p w14:paraId="416F3B9A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E524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05 (118.00 to 124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7EEC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13 (105.37 to 110.8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0E3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98 (94.08 to 99.8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1372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0 (92.10 to 97.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D262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4.59 (149.24 to 159.9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CEB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71 (127.38 to 134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A8E7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4.30 (328.47 to 340.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72D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02 (4.22 to 5.8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557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3.60 (197.49 to 209.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F73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7.91 (174.99 to 200.84)</w:t>
            </w:r>
          </w:p>
        </w:tc>
      </w:tr>
      <w:tr w:rsidR="00AD37D7" w:rsidRPr="00AB4A0B" w14:paraId="2ED10E5E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069F782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5A425D06" w14:textId="77777777" w:rsidTr="00783055">
        <w:trPr>
          <w:jc w:val="center"/>
        </w:trPr>
        <w:tc>
          <w:tcPr>
            <w:tcW w:w="2689" w:type="dxa"/>
            <w:vAlign w:val="center"/>
          </w:tcPr>
          <w:p w14:paraId="2520E75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7E17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09 (119.40 to 122.7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DC3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61 (110.16 to 113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ADE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60 (97.94 to 101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AE75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41 (99.63 to 103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9677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1.59 (158.51 to 164.6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42EC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.01 (142.03 to 145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378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8.90 (305.59 to 312.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6DD3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67 (6.21 to 7.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1CAC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4.89 (161.36 to 168.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CB32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2.04 (137.63 to 166.45)</w:t>
            </w:r>
          </w:p>
        </w:tc>
      </w:tr>
      <w:tr w:rsidR="00AD37D7" w:rsidRPr="00AB4A0B" w14:paraId="43E67CCC" w14:textId="77777777" w:rsidTr="00783055">
        <w:trPr>
          <w:jc w:val="center"/>
        </w:trPr>
        <w:tc>
          <w:tcPr>
            <w:tcW w:w="2689" w:type="dxa"/>
            <w:vAlign w:val="center"/>
          </w:tcPr>
          <w:p w14:paraId="3EF7984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ABC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34 (119.14 to 123.5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F347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60 (111.49 to 115.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DBA1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15 (95.31 to 100.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7CE0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99 (96.52 to 101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8CB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.22 (162.61 to 173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599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12 (142.30 to 147.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4C22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3.00 (318.28 to 327.7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8475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37 (6.64 to 8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5251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7.88 (172.79 to 182.9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D2A2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1.67 (144.99 to 178.34)</w:t>
            </w:r>
          </w:p>
        </w:tc>
      </w:tr>
      <w:tr w:rsidR="00AD37D7" w:rsidRPr="00AB4A0B" w14:paraId="68318466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7C4E702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2CA265E6" w14:textId="77777777" w:rsidTr="00783055">
        <w:trPr>
          <w:jc w:val="center"/>
        </w:trPr>
        <w:tc>
          <w:tcPr>
            <w:tcW w:w="2689" w:type="dxa"/>
            <w:vAlign w:val="center"/>
          </w:tcPr>
          <w:p w14:paraId="4EB11D3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995F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36 (117.03 to 119.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C567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76 (110.53 to 112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EE72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94 (97.49 to 100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7AD8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28 (98.81 to 101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8B1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.67 (159.93 to 165.4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CB1C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.48 (142.83 to 146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D4E1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1.67 (308.96 to 314.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A0C5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59 (7.20 to 7.9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9529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7.20 (164.29 to 170.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1EF3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1.63 (135.71 to 167.54)</w:t>
            </w:r>
          </w:p>
        </w:tc>
      </w:tr>
      <w:tr w:rsidR="00AD37D7" w:rsidRPr="00AB4A0B" w14:paraId="6CC2B64B" w14:textId="77777777" w:rsidTr="00783055">
        <w:trPr>
          <w:jc w:val="center"/>
        </w:trPr>
        <w:tc>
          <w:tcPr>
            <w:tcW w:w="2689" w:type="dxa"/>
            <w:vAlign w:val="center"/>
          </w:tcPr>
          <w:p w14:paraId="6D2BF16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82BB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.48 (134.96 to 142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21A1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41 (112.51 to 120.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EF16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90 (101.14 to 114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0574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60 (105.08 to 118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154F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0.79 (193.11 to 228.4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4C86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.51 (126.53 to 148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978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4.11 (485.14 to 523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F79F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 (-0.32 to 3.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7D51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66.61 (341.26 to 391.9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5FE8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51.33 (325.11 to 377.54)</w:t>
            </w:r>
          </w:p>
        </w:tc>
      </w:tr>
      <w:tr w:rsidR="00AD37D7" w:rsidRPr="00AB4A0B" w14:paraId="79DD4C3F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04D8526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ic consumption</w:t>
            </w:r>
          </w:p>
        </w:tc>
      </w:tr>
      <w:tr w:rsidR="00AD37D7" w:rsidRPr="00AB4A0B" w14:paraId="6ADC4FFF" w14:textId="77777777" w:rsidTr="00783055">
        <w:trPr>
          <w:jc w:val="center"/>
        </w:trPr>
        <w:tc>
          <w:tcPr>
            <w:tcW w:w="2689" w:type="dxa"/>
            <w:vAlign w:val="center"/>
          </w:tcPr>
          <w:p w14:paraId="39C2F42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CC8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98 (115.59 to 118.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AD11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86 (108.53 to 111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3F54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17 (95.68 to 98.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6BA1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34 (97.86 to 100.8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D7E1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5.96 (153.29 to 158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9FBC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.76 (142.05 to 145.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C45E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2.35 (299.74 to 304.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2EA8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13 (6.74 to 7.5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C836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8.59 (155.72 to 161.4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8F28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4.57 (129.54 to 159.60)</w:t>
            </w:r>
          </w:p>
        </w:tc>
      </w:tr>
      <w:tr w:rsidR="00AD37D7" w:rsidRPr="00AB4A0B" w14:paraId="4A6B073E" w14:textId="77777777" w:rsidTr="00783055">
        <w:trPr>
          <w:jc w:val="center"/>
        </w:trPr>
        <w:tc>
          <w:tcPr>
            <w:tcW w:w="2689" w:type="dxa"/>
            <w:vAlign w:val="center"/>
          </w:tcPr>
          <w:p w14:paraId="20F5E39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A198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04 (131.61 to 136.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18CC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32 (118.01 to 122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1C3F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74 (104.89 to 110.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7E4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01 (103.83 to 110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9A3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.61 (196.57 to 208.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E41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7.22 (143.35 to 151.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0A46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9.24 (392.65 to 405.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0BB6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28 (6.46 to 8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2DF3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52.02 (244.92 to 259.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96D8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37.06 (219.68 to 254.44)</w:t>
            </w:r>
          </w:p>
        </w:tc>
      </w:tr>
      <w:tr w:rsidR="00AD37D7" w:rsidRPr="00AB4A0B" w14:paraId="65A6007B" w14:textId="77777777" w:rsidTr="00783055">
        <w:trPr>
          <w:jc w:val="center"/>
        </w:trPr>
        <w:tc>
          <w:tcPr>
            <w:tcW w:w="16722" w:type="dxa"/>
            <w:gridSpan w:val="11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01A86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3DB2BD30" w14:textId="77777777" w:rsidTr="00783055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D6E1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42D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16 (141.57 to 148.7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4A74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.28 (130.01 to 136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4BF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28 (109.91 to 116.6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5A9C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47 (115.41 to 123.5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F24D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.54 (204.62 to 220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5150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3.23 (157.47 to 169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3E3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5.67 (408.36 to 422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7869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11 (6.96 to 9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3B8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52.44 (243.80 to 261.0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E85D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33.25 (213.14 to 253.36)</w:t>
            </w:r>
          </w:p>
        </w:tc>
      </w:tr>
      <w:tr w:rsidR="00AD37D7" w:rsidRPr="00AB4A0B" w14:paraId="4A26DAB9" w14:textId="77777777" w:rsidTr="00783055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0B9F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l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B4FA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61 (128.54 to 132.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F3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18 (119.23 to 123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5086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44 (104.10 to 108.7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FFDB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84 (106.39 to 111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4DBA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3.92 (179.33 to 188.5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A5EE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4.08 (150.95 to 157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8366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0.36 (356.30 to 364.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B45B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63 (6.98 to 8.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E377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6.28 (201.58 to 210.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30D6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3.75 (176.84 to 210.66)</w:t>
            </w:r>
          </w:p>
        </w:tc>
      </w:tr>
      <w:tr w:rsidR="00AD37D7" w:rsidRPr="00AB4A0B" w14:paraId="22FAF3BD" w14:textId="77777777" w:rsidTr="00783055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1DA0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621D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19 (114.36 to 118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C68F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44 (105.63 to 109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42A0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83 (93.77 to 97.9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DBF1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90 (95.75 to 10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7A53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9.24 (155.88 to 162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96DF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21 (142.73 to 147.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B9D4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9.29 (305.98 to 312.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D87C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86 (7.35 to 8.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DE4B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4.08 (160.28 to 167.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CD02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0.70 (133.84 to 167.57)</w:t>
            </w:r>
          </w:p>
        </w:tc>
      </w:tr>
      <w:tr w:rsidR="00AD37D7" w:rsidRPr="00AB4A0B" w14:paraId="44D37974" w14:textId="77777777" w:rsidTr="00783055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565A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hig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8FF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72 (110.75 to 114.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F369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13 (103.31 to 106.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879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68 (91.53 to 95.8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476E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1 (92.80 to 97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388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6.12 (142.84 to 149.4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4732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.31 (134.79 to 139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3302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4.07 (270.86 to 277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A575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31 (5.79 to 6.8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4F6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6.76 (132.99 to 140.5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6EF3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6.11 (112.17 to 140.04)</w:t>
            </w:r>
          </w:p>
        </w:tc>
      </w:tr>
      <w:tr w:rsidR="00AD37D7" w:rsidRPr="00AB4A0B" w14:paraId="410A7849" w14:textId="77777777" w:rsidTr="00783055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72FA1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212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98 (95.87 to 102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4DEE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52 (89.75 to 95.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8A4D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24 (80.88 to 87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923F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80 (80.64 to 86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5ED0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15 (124.56 to 133.7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43DF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48 (118.98 to 125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A7E7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8.48 (234.14 to 242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211C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95 (5.18 to 6.7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150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6.00 (110.81 to 121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CB0E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8.78 (94.61 to 122.95)</w:t>
            </w:r>
          </w:p>
        </w:tc>
      </w:tr>
      <w:tr w:rsidR="00AD37D7" w:rsidRPr="00AB4A0B" w14:paraId="500F43A2" w14:textId="77777777" w:rsidTr="00783055">
        <w:trPr>
          <w:jc w:val="center"/>
        </w:trPr>
        <w:tc>
          <w:tcPr>
            <w:tcW w:w="16722" w:type="dxa"/>
            <w:gridSpan w:val="11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B56C7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78CD5768" w14:textId="77777777" w:rsidTr="00783055">
        <w:trPr>
          <w:jc w:val="center"/>
        </w:trPr>
        <w:tc>
          <w:tcPr>
            <w:tcW w:w="2689" w:type="dxa"/>
            <w:vAlign w:val="center"/>
          </w:tcPr>
          <w:p w14:paraId="74A28A5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252C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70 (118.28 to 121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E32B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43 (110.18 to 112.6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BBC6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84 (97.38 to 100.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821F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84 (99.37 to 102.3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C23C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1.60 (158.86 to 164.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5465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20 (143.55 to 146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912B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8.53 (305.89 to 311.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A68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50 (7.10 to 7.8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86D6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3.34 (160.48 to 166.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9DDC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0.29 (134.55 to 166.02)</w:t>
            </w:r>
          </w:p>
        </w:tc>
      </w:tr>
      <w:tr w:rsidR="00AD37D7" w:rsidRPr="00AB4A0B" w14:paraId="59B9739A" w14:textId="77777777" w:rsidTr="00783055">
        <w:trPr>
          <w:jc w:val="center"/>
        </w:trPr>
        <w:tc>
          <w:tcPr>
            <w:tcW w:w="2689" w:type="dxa"/>
            <w:vAlign w:val="center"/>
          </w:tcPr>
          <w:p w14:paraId="789F1B4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56AC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64 (123.98 to 129.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EFA6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17 (112.69 to 117.6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87F7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95 (98.36 to 105.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F718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29 (92.69 to 103.9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2BB1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.61 (190.11 to 213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FDE3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24 (123.59 to 136.9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C7F5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6.36 (396.04 to 416.6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D9EE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.10 (2.84 to 5.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587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76.12 (264.49 to 287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821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59.27 (243.59 to 274.95)</w:t>
            </w:r>
          </w:p>
        </w:tc>
      </w:tr>
      <w:tr w:rsidR="00AD37D7" w:rsidRPr="00AB4A0B" w14:paraId="78C273D7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3A94C7D1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0240FA76" w14:textId="77777777" w:rsidTr="00783055">
        <w:trPr>
          <w:jc w:val="center"/>
        </w:trPr>
        <w:tc>
          <w:tcPr>
            <w:tcW w:w="2689" w:type="dxa"/>
            <w:vAlign w:val="center"/>
          </w:tcPr>
          <w:p w14:paraId="56E2F3E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er ac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45F1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23.30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21.77 to 124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1556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14.18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12.76 to 115.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5BB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99.03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97.29 to 100.7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BF74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99.80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98.10 to 101.5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B72B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68.35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64.82 to 171.8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D52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50.10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48.08 to 152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173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320.68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317.69 to 323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CA2A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7.40 (6.92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o 7.8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8B3F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170.58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(167.27 to 173.8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DCA2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155.11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(139.33 to 170.90)</w:t>
            </w:r>
          </w:p>
        </w:tc>
      </w:tr>
      <w:tr w:rsidR="00AD37D7" w:rsidRPr="00AB4A0B" w14:paraId="76E77DE8" w14:textId="77777777" w:rsidTr="00783055">
        <w:trPr>
          <w:jc w:val="center"/>
        </w:trPr>
        <w:tc>
          <w:tcPr>
            <w:tcW w:w="2689" w:type="dxa"/>
            <w:vAlign w:val="center"/>
          </w:tcPr>
          <w:p w14:paraId="11D52EA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oderate ac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6F7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18 (116.99 to 121.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454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81 (108.81 to 112.8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EAA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92 (97.78 to 102.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47EE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63 (102.32 to 106.9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65BD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.09 (153.63 to 160.5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DF6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91 (137.08 to 142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F86B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7.45 (293.04 to 301.8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126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30 (5.71 to 6.8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0CEE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7.53 (152.70 to 162.3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E72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5.87 (131.53 to 160.20)</w:t>
            </w:r>
          </w:p>
        </w:tc>
      </w:tr>
      <w:tr w:rsidR="00AD37D7" w:rsidRPr="00AB4A0B" w14:paraId="761A1524" w14:textId="77777777" w:rsidTr="00783055">
        <w:trPr>
          <w:jc w:val="center"/>
        </w:trPr>
        <w:tc>
          <w:tcPr>
            <w:tcW w:w="2689" w:type="dxa"/>
            <w:vAlign w:val="center"/>
          </w:tcPr>
          <w:p w14:paraId="29D618B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er ac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F83B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22 (112.37 to 118.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BFB4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72 (103.00 to 108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30AA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45 (95.42 to 101.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BEC2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35 (94.28 to 100.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E6A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.25 (151.66 to 160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6D46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.22 (124.71 to 131.7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E915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4.74 (290.30 to 299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73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96 (5.20 to 6.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A89E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6.52 (161.21 to 171.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9915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3.62 (139.42 to 167.82)</w:t>
            </w:r>
          </w:p>
        </w:tc>
      </w:tr>
      <w:tr w:rsidR="00AD37D7" w:rsidRPr="00AB4A0B" w14:paraId="4FB7ACD2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61A9F20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adness and despair</w:t>
            </w:r>
          </w:p>
        </w:tc>
      </w:tr>
      <w:tr w:rsidR="00AD37D7" w:rsidRPr="00AB4A0B" w14:paraId="09CD3349" w14:textId="77777777" w:rsidTr="00783055">
        <w:trPr>
          <w:jc w:val="center"/>
        </w:trPr>
        <w:tc>
          <w:tcPr>
            <w:tcW w:w="2689" w:type="dxa"/>
            <w:vAlign w:val="center"/>
          </w:tcPr>
          <w:p w14:paraId="546DD4C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96E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81 (117.27 to 120.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392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43 (109.03 to 111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6EC4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96 (98.37 to 101.5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3BE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94 (98.37 to 101.5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228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.31 (154.51 to 160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931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58 (137.79 to 141.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DB37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.12 (298.38 to 303.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AFA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58 (6.16 to 7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AEC0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1.55 (158.54 to 164.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CDB1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6.46 (132.41 to 160.50)</w:t>
            </w:r>
          </w:p>
        </w:tc>
      </w:tr>
      <w:tr w:rsidR="00AD37D7" w:rsidRPr="00AB4A0B" w14:paraId="4CA80B45" w14:textId="77777777" w:rsidTr="00783055">
        <w:trPr>
          <w:jc w:val="center"/>
        </w:trPr>
        <w:tc>
          <w:tcPr>
            <w:tcW w:w="2689" w:type="dxa"/>
            <w:vAlign w:val="center"/>
          </w:tcPr>
          <w:p w14:paraId="203520A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29C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85 (123.04 to 126.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D7D2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27 (113.55 to 116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80E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51 (95.42 to 99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4E91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92 (100.49 to 105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FB5B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1.64 (177.35 to 185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BA99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.50 (153.44 to 159.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6CE5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6.11 (341.92 to 350.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6C56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28 (7.67 to 8.8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107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9.61 (184.84 to 194.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57FE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5.45 (157.42 to 193.49)</w:t>
            </w:r>
          </w:p>
        </w:tc>
      </w:tr>
      <w:tr w:rsidR="00AD37D7" w:rsidRPr="00AB4A0B" w14:paraId="587B2C93" w14:textId="77777777" w:rsidTr="00783055">
        <w:trPr>
          <w:jc w:val="center"/>
        </w:trPr>
        <w:tc>
          <w:tcPr>
            <w:tcW w:w="16722" w:type="dxa"/>
            <w:gridSpan w:val="11"/>
            <w:tcBorders>
              <w:right w:val="single" w:sz="4" w:space="0" w:color="auto"/>
            </w:tcBorders>
            <w:vAlign w:val="center"/>
          </w:tcPr>
          <w:p w14:paraId="65C52DC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al level of parents</w:t>
            </w:r>
          </w:p>
        </w:tc>
      </w:tr>
      <w:tr w:rsidR="00AD37D7" w:rsidRPr="00AB4A0B" w14:paraId="3ED524D5" w14:textId="77777777" w:rsidTr="00783055">
        <w:trPr>
          <w:jc w:val="center"/>
        </w:trPr>
        <w:tc>
          <w:tcPr>
            <w:tcW w:w="2689" w:type="dxa"/>
            <w:vAlign w:val="center"/>
          </w:tcPr>
          <w:p w14:paraId="0869DD1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 school or low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3A5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38 (106.80 to 109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F34C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48 (100.99 to 103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85D6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44 (90.80 to 94.0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4319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48 (93.88 to 97.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EC9A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.68 (148.84 to 154.5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B62D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15 (138.23 to 142.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C858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0.29 (287.62 to 292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BBD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55 (8.13 to 8.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F6A5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0.14 (147.12 to 153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074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3.99 (116.14 to 151.83)</w:t>
            </w:r>
          </w:p>
        </w:tc>
      </w:tr>
      <w:tr w:rsidR="00AD37D7" w:rsidRPr="00AB4A0B" w14:paraId="11AB8C24" w14:textId="77777777" w:rsidTr="00783055">
        <w:trPr>
          <w:jc w:val="center"/>
        </w:trPr>
        <w:tc>
          <w:tcPr>
            <w:tcW w:w="2689" w:type="dxa"/>
            <w:vAlign w:val="center"/>
          </w:tcPr>
          <w:p w14:paraId="11F2D46D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College or high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C134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.47 (129.82 to 133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CF8D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31 (119.77 to 122.8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32CB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91 (103.98 to 107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755C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02 (104.95 to 109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373D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9.75 (176.00 to 183.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FB4D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.13 (148.60 to 153.6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90BE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8.28 (354.50 to 362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2D9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26 (5.71 to 6.8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0869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7.15 (202.97 to 211.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4A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3.14 (179.15 to 207.14)</w:t>
            </w:r>
          </w:p>
        </w:tc>
      </w:tr>
    </w:tbl>
    <w:p w14:paraId="7D2C0D6D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1E0C1253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5027BA37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1F1FB570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percentile), and high (≥80 percentile).</w:t>
      </w:r>
    </w:p>
    <w:p w14:paraId="1E803AEB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</w:t>
      </w:r>
      <w:r w:rsidRPr="00AB4A0B">
        <w:rPr>
          <w:rFonts w:ascii="Times New Roman" w:hAnsi="Times New Roman" w:cs="Times New Roman"/>
          <w:sz w:val="24"/>
          <w:szCs w:val="24"/>
        </w:rPr>
        <w:lastRenderedPageBreak/>
        <w:t>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  <w:r w:rsidRPr="00AB4A0B">
        <w:rPr>
          <w:rFonts w:ascii="Times New Roman" w:hAnsi="Times New Roman" w:cs="Times New Roman"/>
          <w:sz w:val="24"/>
          <w:szCs w:val="24"/>
        </w:rPr>
        <w:br w:type="page"/>
      </w:r>
    </w:p>
    <w:p w14:paraId="386109CF" w14:textId="7FCC7F25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AB4A0B">
        <w:rPr>
          <w:rFonts w:ascii="Times New Roman" w:hAnsi="Times New Roman" w:cs="Times New Roman"/>
          <w:sz w:val="24"/>
          <w:szCs w:val="24"/>
        </w:rPr>
        <w:t xml:space="preserve"> </w:t>
      </w:r>
      <w:r w:rsidR="00FF0954">
        <w:rPr>
          <w:rFonts w:ascii="Times New Roman" w:hAnsi="Times New Roman" w:cs="Times New Roman"/>
          <w:sz w:val="24"/>
          <w:szCs w:val="24"/>
        </w:rPr>
        <w:t>The trend in the</w:t>
      </w:r>
      <w:r w:rsidRPr="00AB4A0B">
        <w:rPr>
          <w:rFonts w:ascii="Times New Roman" w:hAnsi="Times New Roman" w:cs="Times New Roman"/>
          <w:sz w:val="24"/>
          <w:szCs w:val="24"/>
        </w:rPr>
        <w:t xml:space="preserve"> average screen time (m/d) of adolescents in living with </w:t>
      </w:r>
      <w:proofErr w:type="gramStart"/>
      <w:r w:rsidRPr="00AB4A0B">
        <w:rPr>
          <w:rFonts w:ascii="Times New Roman" w:hAnsi="Times New Roman" w:cs="Times New Roman"/>
          <w:sz w:val="24"/>
          <w:szCs w:val="24"/>
        </w:rPr>
        <w:t>relatives</w:t>
      </w:r>
      <w:proofErr w:type="gramEnd"/>
      <w:r w:rsidRPr="00AB4A0B">
        <w:rPr>
          <w:rFonts w:ascii="Times New Roman" w:hAnsi="Times New Roman" w:cs="Times New Roman"/>
          <w:sz w:val="24"/>
          <w:szCs w:val="24"/>
        </w:rPr>
        <w:t xml:space="preserve"> group before and during COVID-19 pandemic, weighted mean (95% CI), in KYRBS.</w:t>
      </w:r>
    </w:p>
    <w:tbl>
      <w:tblPr>
        <w:tblStyle w:val="af"/>
        <w:tblW w:w="16722" w:type="dxa"/>
        <w:jc w:val="center"/>
        <w:tblLook w:val="04A0" w:firstRow="1" w:lastRow="0" w:firstColumn="1" w:lastColumn="0" w:noHBand="0" w:noVBand="1"/>
      </w:tblPr>
      <w:tblGrid>
        <w:gridCol w:w="2672"/>
        <w:gridCol w:w="1410"/>
        <w:gridCol w:w="1410"/>
        <w:gridCol w:w="1409"/>
        <w:gridCol w:w="1410"/>
        <w:gridCol w:w="1409"/>
        <w:gridCol w:w="1410"/>
        <w:gridCol w:w="1413"/>
        <w:gridCol w:w="1209"/>
        <w:gridCol w:w="1415"/>
        <w:gridCol w:w="1555"/>
      </w:tblGrid>
      <w:tr w:rsidR="00AD37D7" w:rsidRPr="00AB4A0B" w14:paraId="5FB788F4" w14:textId="77777777" w:rsidTr="00783055">
        <w:trPr>
          <w:jc w:val="center"/>
        </w:trPr>
        <w:tc>
          <w:tcPr>
            <w:tcW w:w="2689" w:type="dxa"/>
            <w:vAlign w:val="center"/>
          </w:tcPr>
          <w:p w14:paraId="7DC22C2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vAlign w:val="center"/>
          </w:tcPr>
          <w:p w14:paraId="1D23D75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1417" w:type="dxa"/>
            <w:vAlign w:val="center"/>
          </w:tcPr>
          <w:p w14:paraId="0308E71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134" w:type="dxa"/>
            <w:vMerge w:val="restart"/>
            <w:vAlign w:val="center"/>
          </w:tcPr>
          <w:p w14:paraId="0795557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re-pandemic, β (95% CI)</w:t>
            </w:r>
          </w:p>
        </w:tc>
        <w:tc>
          <w:tcPr>
            <w:tcW w:w="1418" w:type="dxa"/>
            <w:vMerge w:val="restart"/>
            <w:vAlign w:val="center"/>
          </w:tcPr>
          <w:p w14:paraId="06FB708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andemic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559" w:type="dxa"/>
            <w:vMerge w:val="restart"/>
            <w:vAlign w:val="center"/>
          </w:tcPr>
          <w:p w14:paraId="77179B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 differences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3FE4026D" w14:textId="77777777" w:rsidTr="00783055">
        <w:trPr>
          <w:jc w:val="center"/>
        </w:trPr>
        <w:tc>
          <w:tcPr>
            <w:tcW w:w="2689" w:type="dxa"/>
            <w:vAlign w:val="center"/>
          </w:tcPr>
          <w:p w14:paraId="1F0DE105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7" w:type="dxa"/>
            <w:vAlign w:val="center"/>
          </w:tcPr>
          <w:p w14:paraId="727E314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08-2009</w:t>
            </w:r>
          </w:p>
        </w:tc>
        <w:tc>
          <w:tcPr>
            <w:tcW w:w="1418" w:type="dxa"/>
            <w:vAlign w:val="center"/>
          </w:tcPr>
          <w:p w14:paraId="6E34DD3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1417" w:type="dxa"/>
            <w:vAlign w:val="center"/>
          </w:tcPr>
          <w:p w14:paraId="7D1837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1418" w:type="dxa"/>
            <w:vAlign w:val="center"/>
          </w:tcPr>
          <w:p w14:paraId="2512B7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1417" w:type="dxa"/>
            <w:vAlign w:val="center"/>
          </w:tcPr>
          <w:p w14:paraId="5A1C228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418" w:type="dxa"/>
            <w:vAlign w:val="center"/>
          </w:tcPr>
          <w:p w14:paraId="0466BE3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1417" w:type="dxa"/>
            <w:vAlign w:val="center"/>
          </w:tcPr>
          <w:p w14:paraId="749B03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20-2022</w:t>
            </w:r>
          </w:p>
        </w:tc>
        <w:tc>
          <w:tcPr>
            <w:tcW w:w="1134" w:type="dxa"/>
            <w:vMerge/>
            <w:vAlign w:val="center"/>
          </w:tcPr>
          <w:p w14:paraId="79D07B0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E0CF16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6195838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D7" w:rsidRPr="00AB4A0B" w14:paraId="7DD266A4" w14:textId="77777777" w:rsidTr="00783055">
        <w:trPr>
          <w:jc w:val="center"/>
        </w:trPr>
        <w:tc>
          <w:tcPr>
            <w:tcW w:w="2689" w:type="dxa"/>
            <w:vAlign w:val="center"/>
          </w:tcPr>
          <w:p w14:paraId="293DD967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CA1B0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68 (129.12 to 140.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C01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36 (121.20 to 133.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473F6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10 (112.92 to 125.2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57EA2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52 (115.98 to 131.0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BF63B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.98 (189.44 to 214.5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61332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.75 (148.20 to 167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356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3.48 (340.34 to 366.6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38FB2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24 (7.30 to 11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06E2A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5.73 (179.58 to 211.8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30F27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3.10 (155.89 to 210.30)</w:t>
            </w:r>
          </w:p>
        </w:tc>
      </w:tr>
      <w:tr w:rsidR="00AD37D7" w:rsidRPr="00AB4A0B" w14:paraId="42886568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0BB8906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AD37D7" w:rsidRPr="00AB4A0B" w14:paraId="19CFD876" w14:textId="77777777" w:rsidTr="00783055">
        <w:trPr>
          <w:jc w:val="center"/>
        </w:trPr>
        <w:tc>
          <w:tcPr>
            <w:tcW w:w="2689" w:type="dxa"/>
            <w:vAlign w:val="center"/>
          </w:tcPr>
          <w:p w14:paraId="05A7242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225F5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.70 (137.20 to 150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B0FD9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00 (121.82 to 138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FCD03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.02 (129.86 to 146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CD73D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14 (125.97 to 144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E234F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.45 (165.31 to 195.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166ED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.88 (139.24 to 164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75E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9.62 (283.62 to 315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0AB3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15 (2.55 to 7.7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1533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7.74 (125.63 to 169.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694D8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7.27 (110.46 to 164.09)</w:t>
            </w:r>
          </w:p>
        </w:tc>
      </w:tr>
      <w:tr w:rsidR="00AD37D7" w:rsidRPr="00AB4A0B" w14:paraId="558B051F" w14:textId="77777777" w:rsidTr="00783055">
        <w:trPr>
          <w:jc w:val="center"/>
        </w:trPr>
        <w:tc>
          <w:tcPr>
            <w:tcW w:w="2689" w:type="dxa"/>
            <w:vAlign w:val="center"/>
          </w:tcPr>
          <w:p w14:paraId="55AFE4F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F0614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90 (114.85 to 128.9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D0B07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15 (116.82 to 131.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0DBC1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82 (87.82 to 103.8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F66EF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09 (100.08 to 122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0AD53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7.26 (208.78 to 245.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A170C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4.69 (153.41 to 175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7029B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9.19 (392.61 to 425.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CCD0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.59 (11.62 to 17.5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539D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44.50 (221.79 to 267.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C0BFC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24.83 (183.62 to 266.05)</w:t>
            </w:r>
          </w:p>
        </w:tc>
      </w:tr>
      <w:tr w:rsidR="00AD37D7" w:rsidRPr="00AB4A0B" w14:paraId="11C47F9F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5150547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44B1A8FF" w14:textId="77777777" w:rsidTr="00783055">
        <w:trPr>
          <w:jc w:val="center"/>
        </w:trPr>
        <w:tc>
          <w:tcPr>
            <w:tcW w:w="2689" w:type="dxa"/>
            <w:vAlign w:val="center"/>
          </w:tcPr>
          <w:p w14:paraId="3A60A0F2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0B47D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0.09 (136.32 to 163.8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D0F55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.57 (114.51 to 148.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605DA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80 (111.37 to 140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F583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.01 (118.09 to 155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CBF31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.92 (135.36 to 178.4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39250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8.06 (125.18 to 170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4F34F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4.65 (372.87 to 416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AEFDD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 (-5.76 to 7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4DA18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46.59 (186.69 to 306.5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39F67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42.65 (181.20 to 304.11)</w:t>
            </w:r>
          </w:p>
        </w:tc>
      </w:tr>
      <w:tr w:rsidR="00AD37D7" w:rsidRPr="00AB4A0B" w14:paraId="1FBF220B" w14:textId="77777777" w:rsidTr="00783055">
        <w:trPr>
          <w:jc w:val="center"/>
        </w:trPr>
        <w:tc>
          <w:tcPr>
            <w:tcW w:w="2689" w:type="dxa"/>
            <w:vAlign w:val="center"/>
          </w:tcPr>
          <w:p w14:paraId="6EAD1015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4EE07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20 (129.28 to 141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06830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61 (123.23 to 137.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DEAF0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52 (110.48 to 124.5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ED092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56 (111.29 to 127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8478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7.12 (191.73 to 222.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FC94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.70 (150.73 to 174.6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DDDAC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.62 (338.18 to 367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E971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53 (7.18 to 11.8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978AA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9.92 (170.07 to 209.7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DEF3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6.34 (145.74 to 206.94)</w:t>
            </w:r>
          </w:p>
        </w:tc>
      </w:tr>
      <w:tr w:rsidR="00AD37D7" w:rsidRPr="00AB4A0B" w14:paraId="5FE42A4C" w14:textId="77777777" w:rsidTr="00783055">
        <w:trPr>
          <w:jc w:val="center"/>
        </w:trPr>
        <w:tc>
          <w:tcPr>
            <w:tcW w:w="2689" w:type="dxa"/>
            <w:vAlign w:val="center"/>
          </w:tcPr>
          <w:p w14:paraId="0289CCA7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7CCF2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.51 (137.25 to 161.7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4C72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19 (114.13 to 144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F8A01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59 (107.14 to 142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22A7D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67 (124.24 to 157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8DA4E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6.61 (186.70 to 246.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FBAB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52 (143.86 to 177.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DFC9F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4.33 (303.22 to 365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46B3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76 (3.30 to 16.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A2E0D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3.81 (125.48 to 222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97B41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8.62 (90.76 to 206.47)</w:t>
            </w:r>
          </w:p>
        </w:tc>
      </w:tr>
      <w:tr w:rsidR="00AD37D7" w:rsidRPr="00AB4A0B" w14:paraId="4DE26C0E" w14:textId="77777777" w:rsidTr="00783055">
        <w:trPr>
          <w:jc w:val="center"/>
        </w:trPr>
        <w:tc>
          <w:tcPr>
            <w:tcW w:w="2689" w:type="dxa"/>
            <w:vAlign w:val="center"/>
          </w:tcPr>
          <w:p w14:paraId="4F3786F1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40A38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.85 (135.56 to 168.1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CDE2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41 (100.97 to 127.8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6CE51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.20 (138.36 to 160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9EC1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4.60 (144.92 to 184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1893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9.88 (190.32 to 229.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A8D9C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7.85 (156.94 to 198.7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B815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0.94 (358.37 to 403.5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C07C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.96 (6.20 to 19.7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946E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3.09 (160.07 to 246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642B6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0.89 (123.06 to 238.73)</w:t>
            </w:r>
          </w:p>
        </w:tc>
      </w:tr>
      <w:tr w:rsidR="00AD37D7" w:rsidRPr="00AB4A0B" w14:paraId="0DC1F81E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02583A51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08D7AAE9" w14:textId="77777777" w:rsidTr="00783055">
        <w:trPr>
          <w:jc w:val="center"/>
        </w:trPr>
        <w:tc>
          <w:tcPr>
            <w:tcW w:w="2689" w:type="dxa"/>
            <w:vAlign w:val="center"/>
          </w:tcPr>
          <w:p w14:paraId="65583D56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7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36040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86 (109.66 to 136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46519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34 (101.01 to 131.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B428A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11 (93.10 to 119.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87731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02 (95.10 to 136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581C7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6.28 (161.80 to 210.7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47ED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.77 (132.49 to 175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5CCE1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4.43 (299.61 to 349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5AB95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10 (4.57 to 13.6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863EC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0.65 (136.60 to 204.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22A31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4.65 (121.36 to 207.94)</w:t>
            </w:r>
          </w:p>
        </w:tc>
      </w:tr>
      <w:tr w:rsidR="00AD37D7" w:rsidRPr="00AB4A0B" w14:paraId="2B730D8E" w14:textId="77777777" w:rsidTr="00783055">
        <w:trPr>
          <w:jc w:val="center"/>
        </w:trPr>
        <w:tc>
          <w:tcPr>
            <w:tcW w:w="2689" w:type="dxa"/>
            <w:vAlign w:val="center"/>
          </w:tcPr>
          <w:p w14:paraId="54C4624B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FBB33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72 (118.49 to 140.9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15E7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60 (115.28 to 145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4D6A1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08 (106.73 to 139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EBA6B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07 (97.79 to 130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6749F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8.85 (173.25 to 224.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8E5F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9.72 (157.65 to 201.7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FC37D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1.86 (344.37 to 399.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F827C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.05 (5.70 to 14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1BA98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2.14 (154.91 to 229.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4399E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0.40 (133.67 to 227.13)</w:t>
            </w:r>
          </w:p>
        </w:tc>
      </w:tr>
      <w:tr w:rsidR="00AD37D7" w:rsidRPr="00AB4A0B" w14:paraId="3D1F8D7F" w14:textId="77777777" w:rsidTr="00783055">
        <w:trPr>
          <w:jc w:val="center"/>
        </w:trPr>
        <w:tc>
          <w:tcPr>
            <w:tcW w:w="2689" w:type="dxa"/>
            <w:vAlign w:val="center"/>
          </w:tcPr>
          <w:p w14:paraId="77DBB8A1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46F39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30 (129.42 to 155.1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FBF8D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38 (113.43 to 141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863C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.44 (120.10 to 152.7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BE7B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80 (101.30 to 138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87A9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0.76 (185.20 to 236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773E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4.55 (141.11 to 187.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A959E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7.27 (314.09 to 380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C04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90 (4.40 to 13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6E26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2.72 (141.99 to 223.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C4709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9.08 (120.62 to 217.54)</w:t>
            </w:r>
          </w:p>
        </w:tc>
      </w:tr>
      <w:tr w:rsidR="00AD37D7" w:rsidRPr="00AB4A0B" w14:paraId="0FE2BD0E" w14:textId="77777777" w:rsidTr="00783055">
        <w:trPr>
          <w:jc w:val="center"/>
        </w:trPr>
        <w:tc>
          <w:tcPr>
            <w:tcW w:w="2689" w:type="dxa"/>
            <w:vAlign w:val="center"/>
          </w:tcPr>
          <w:p w14:paraId="7E840FA8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59AE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83 (124.65 to 145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75D7C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36 (111.35 to 133.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E2A3B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05 (101.51 to 128.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B04BF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88 (107.37 to 144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5F5FC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.15 (185.62 to 230.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EA4AB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4.94 (150.45 to 179.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40CD6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1.87 (334.81 to 388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5E05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.65 (7.30 to 16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4C01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6.93 (156.83 to 237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10F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8.71 (127.81 to 229.61)</w:t>
            </w:r>
          </w:p>
        </w:tc>
      </w:tr>
      <w:tr w:rsidR="00AD37D7" w:rsidRPr="00AB4A0B" w14:paraId="1555C7EA" w14:textId="77777777" w:rsidTr="00783055">
        <w:trPr>
          <w:jc w:val="center"/>
        </w:trPr>
        <w:tc>
          <w:tcPr>
            <w:tcW w:w="2689" w:type="dxa"/>
            <w:vAlign w:val="center"/>
          </w:tcPr>
          <w:p w14:paraId="087B7B69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3A1CE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17 (127.76 to 152.5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736E6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53 (121.75 to 143.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F77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92 (104.50 to 135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DD8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75 (124.02 to 157.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05EE0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6.05 (190.26 to 241.8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890F5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9.49 (138.84 to 180.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EF23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9.42 (341.86 to 396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3F383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.59 (5.89 to 15.2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5C891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9.93 (168.02 to 251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03516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5.45 (143.92 to 246.98)</w:t>
            </w:r>
          </w:p>
        </w:tc>
      </w:tr>
      <w:tr w:rsidR="00AD37D7" w:rsidRPr="00AB4A0B" w14:paraId="76811C5E" w14:textId="77777777" w:rsidTr="00783055">
        <w:trPr>
          <w:jc w:val="center"/>
        </w:trPr>
        <w:tc>
          <w:tcPr>
            <w:tcW w:w="2689" w:type="dxa"/>
            <w:vAlign w:val="center"/>
          </w:tcPr>
          <w:p w14:paraId="16E30F09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C49A7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.88 (129.05 to 148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7C5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.46 (121.11 to 145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1F87C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35 (102.26 to 122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A9CAB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81 (103.31 to 136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D2C95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9.84 (163.13 to 216.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83CA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73 (119.10 to 152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F9A9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7.52 (323.35 to 371.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D6BE9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14 (0.35 to 9.9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5BB95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11.79 (172.74 to 250.8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E342A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6.10 (152.48 to 239.72)</w:t>
            </w:r>
          </w:p>
        </w:tc>
      </w:tr>
      <w:tr w:rsidR="00AD37D7" w:rsidRPr="00AB4A0B" w14:paraId="3715ACEA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522A2D3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23D66460" w14:textId="77777777" w:rsidTr="00783055">
        <w:trPr>
          <w:jc w:val="center"/>
        </w:trPr>
        <w:tc>
          <w:tcPr>
            <w:tcW w:w="2689" w:type="dxa"/>
            <w:vAlign w:val="center"/>
          </w:tcPr>
          <w:p w14:paraId="5597523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AE81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08 (121.50 to 136.6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E5C25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74 (114.13 to 131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5C9E1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20 (107.39 to 123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293A6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53 (113.35 to 133.7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B1A8A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9.20 (191.58 to 226.8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9EF9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9.49 (146.45 to 172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C4B23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9.12 (332.39 to 365.8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F61A6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.38 (8.74 to 14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5F0E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9.63 (168.92 to 210.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ACAF8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6.77 (142.36 to 211.18)</w:t>
            </w:r>
          </w:p>
        </w:tc>
      </w:tr>
      <w:tr w:rsidR="00AD37D7" w:rsidRPr="00AB4A0B" w14:paraId="75F8C58A" w14:textId="77777777" w:rsidTr="00783055">
        <w:trPr>
          <w:jc w:val="center"/>
        </w:trPr>
        <w:tc>
          <w:tcPr>
            <w:tcW w:w="2689" w:type="dxa"/>
            <w:vAlign w:val="center"/>
          </w:tcPr>
          <w:p w14:paraId="72D56F4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B87D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.09 (135.08 to 151.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36CC5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.44 (124.72 to 142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494C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74 (113.86 to 133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11EA0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50 (112.25 to 134.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4BFE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2.30 (174.98 to 209.6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6793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5.19 (141.34 to 169.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8EE8E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0.75 (339.50 to 382.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89C3E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15 (3.35 to 8.9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2C600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5.57 (179.59 to 231.5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6D162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9.35 (158.00 to 220.70)</w:t>
            </w:r>
          </w:p>
        </w:tc>
      </w:tr>
      <w:tr w:rsidR="00AD37D7" w:rsidRPr="00AB4A0B" w14:paraId="3889539C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63BF2F6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3EDB27F9" w14:textId="77777777" w:rsidTr="00783055">
        <w:trPr>
          <w:jc w:val="center"/>
        </w:trPr>
        <w:tc>
          <w:tcPr>
            <w:tcW w:w="2689" w:type="dxa"/>
            <w:vAlign w:val="center"/>
          </w:tcPr>
          <w:p w14:paraId="07596A6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54C0E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92 (125.09 to 136.7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780CB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.53 (122.15 to 134.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8CC34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43 (114.06 to 126.8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2CBC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66 (116.78 to 132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4A89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3.13 (190.59 to 215.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7C506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1.81 (152.19 to 171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25FC0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.58 (339.37 to 365.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41802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.82 (8.81 to 12.8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DDAD6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0.77 (174.62 to 206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516D4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5.20 (145.33 to 205.08)</w:t>
            </w:r>
          </w:p>
        </w:tc>
      </w:tr>
      <w:tr w:rsidR="00AD37D7" w:rsidRPr="00AB4A0B" w14:paraId="0EE18D3E" w14:textId="77777777" w:rsidTr="00783055">
        <w:trPr>
          <w:jc w:val="center"/>
        </w:trPr>
        <w:tc>
          <w:tcPr>
            <w:tcW w:w="2689" w:type="dxa"/>
            <w:vAlign w:val="center"/>
          </w:tcPr>
          <w:p w14:paraId="789955B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7B55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7.20 (136.65 to 157.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8C1C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77 (108.28 to 133.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3D274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03 (80.35 to 109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1992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64 (91.03 to 124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070D9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2.64 (165.21 to 200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A251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59 (66.33 to 106.8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13B87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6.08 (-103.22 to 915.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98EAF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5.54 (-11.77 to 0.6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7A42D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19.49 (164.43 to 474.5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62444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04.21 (149.14 to 459.27)</w:t>
            </w:r>
          </w:p>
        </w:tc>
      </w:tr>
      <w:tr w:rsidR="00AD37D7" w:rsidRPr="00AB4A0B" w14:paraId="1E78B1F6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7DF4414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ic consumption</w:t>
            </w:r>
          </w:p>
        </w:tc>
      </w:tr>
      <w:tr w:rsidR="00AD37D7" w:rsidRPr="00AB4A0B" w14:paraId="3DA2F8A9" w14:textId="77777777" w:rsidTr="00783055">
        <w:trPr>
          <w:jc w:val="center"/>
        </w:trPr>
        <w:tc>
          <w:tcPr>
            <w:tcW w:w="2689" w:type="dxa"/>
            <w:vAlign w:val="center"/>
          </w:tcPr>
          <w:p w14:paraId="174FDF5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7F6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.04 (124.91 to 137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FA794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03 (119.43 to 132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0B94F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39 (118.01 to 132.7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5E075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12 (117.80 to 134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4D79F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1.10 (179.10 to 203.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4BCF6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24 (149.48 to 170.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601C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2.80 (329.66 to 355.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0E7B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44 (7.37 to 11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65BB1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2.57 (165.33 to 199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C6F4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8.55 (140.17 to 196.94)</w:t>
            </w:r>
          </w:p>
        </w:tc>
      </w:tr>
      <w:tr w:rsidR="00AD37D7" w:rsidRPr="00AB4A0B" w14:paraId="5FC48207" w14:textId="77777777" w:rsidTr="00783055">
        <w:trPr>
          <w:jc w:val="center"/>
        </w:trPr>
        <w:tc>
          <w:tcPr>
            <w:tcW w:w="2689" w:type="dxa"/>
            <w:vAlign w:val="center"/>
          </w:tcPr>
          <w:p w14:paraId="302A4C21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B754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.16 (132.68 to 153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3442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34 (119.88 to 140.8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848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33 (91.23 to 111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F5EA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25 (102.62 to 127.8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DE28F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7.97 (209.50 to 266.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D5995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.95 (130.88 to 169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67844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0.23 (369.52 to 430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984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92 (4.59 to 13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6F3EB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50.28 (208.50 to 292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C5A12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35.31 (186.13 to 284.49)</w:t>
            </w:r>
          </w:p>
        </w:tc>
      </w:tr>
      <w:tr w:rsidR="00AD37D7" w:rsidRPr="00AB4A0B" w14:paraId="42D23E4D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10BD221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0D755172" w14:textId="77777777" w:rsidTr="00783055">
        <w:trPr>
          <w:jc w:val="center"/>
        </w:trPr>
        <w:tc>
          <w:tcPr>
            <w:tcW w:w="2689" w:type="dxa"/>
            <w:vAlign w:val="center"/>
          </w:tcPr>
          <w:p w14:paraId="16ACD74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CCA22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.35 (142.05 to 164.6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76863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49 (123.40 to 145.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06EAB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52 (110.84 to 134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7D5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96 (115.24 to 146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6770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.74 (190.26 to 247.2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5217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41 (143.55 to 177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6B421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6.65 (414.37 to 478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D287E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46 (2.63 to 12.3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B3866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86.24 (241.94 to 330.5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37D1B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67.05 (216.61 to 317.49)</w:t>
            </w:r>
          </w:p>
        </w:tc>
      </w:tr>
      <w:tr w:rsidR="00AD37D7" w:rsidRPr="00AB4A0B" w14:paraId="47E54F91" w14:textId="77777777" w:rsidTr="00783055">
        <w:trPr>
          <w:jc w:val="center"/>
        </w:trPr>
        <w:tc>
          <w:tcPr>
            <w:tcW w:w="2689" w:type="dxa"/>
            <w:vAlign w:val="center"/>
          </w:tcPr>
          <w:p w14:paraId="68C22E7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7DAA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.76 (129.14 to 146.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FB3DB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34 (117.99 to 136.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7B652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64 (112.29 to 133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E3802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72 (117.29 to 142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B71D1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3.77 (203.33 to 244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E3266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.65 (152.78 to 184.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447E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4.06 (392.69 to 435.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B7D83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.84 (8.40 to 15.2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EE8C8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45.41 (215.80 to 275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91C2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32.88 (190.75 to 275.01)</w:t>
            </w:r>
          </w:p>
        </w:tc>
      </w:tr>
      <w:tr w:rsidR="00AD37D7" w:rsidRPr="00AB4A0B" w14:paraId="2196FC6B" w14:textId="77777777" w:rsidTr="00783055">
        <w:trPr>
          <w:jc w:val="center"/>
        </w:trPr>
        <w:tc>
          <w:tcPr>
            <w:tcW w:w="2689" w:type="dxa"/>
            <w:vAlign w:val="center"/>
          </w:tcPr>
          <w:p w14:paraId="432A51C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9032E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35 (114.58 to 132.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DD28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03 (111.77 to 132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82ACF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.93 (117.53 to 140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320F0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49 (99.53 to 121.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76E86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9.87 (192.01 to 227.7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BE194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.86 (138.20 to 167.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DD51D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7.40 (311.39 to 343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9D8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.43 (7.96 to 14.9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12E13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4.54 (147.47 to 201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55EDF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1.17 (121.34 to 201.00)</w:t>
            </w:r>
          </w:p>
        </w:tc>
      </w:tr>
      <w:tr w:rsidR="00AD37D7" w:rsidRPr="00AB4A0B" w14:paraId="34171E3A" w14:textId="77777777" w:rsidTr="00783055">
        <w:trPr>
          <w:jc w:val="center"/>
        </w:trPr>
        <w:tc>
          <w:tcPr>
            <w:tcW w:w="2689" w:type="dxa"/>
            <w:vAlign w:val="center"/>
          </w:tcPr>
          <w:p w14:paraId="385E46A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C832F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20 (111.71 to 134.6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588C4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23 (115.30 to 139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09F8A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20 (97.54 to 118.8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95D4E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47 (109.22 to 137.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145F8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0.77 (151.54 to 189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A29D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.91 (141.34 to 174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806E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2.44 (266.80 to 298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DE54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49 (4.21 to 12.7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D2678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4.54 (93.78 to 155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DB8F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3.88 (74.23 to 153.54)</w:t>
            </w:r>
          </w:p>
        </w:tc>
      </w:tr>
      <w:tr w:rsidR="00AD37D7" w:rsidRPr="00AB4A0B" w14:paraId="58EA1D45" w14:textId="77777777" w:rsidTr="00783055">
        <w:trPr>
          <w:jc w:val="center"/>
        </w:trPr>
        <w:tc>
          <w:tcPr>
            <w:tcW w:w="2689" w:type="dxa"/>
            <w:vAlign w:val="center"/>
          </w:tcPr>
          <w:p w14:paraId="75EF693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A359A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73 (105.41 to 132.0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B29E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01 (105.68 to 132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6A13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43 (75.34 to 97.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6FDE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82 (99.54 to 136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BE677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31 (126.10 to 152.5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9336B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04 (115.29 to 144.8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A7BE9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4.24 (173.95 to 234.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756B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0 (-2.36 to 10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D746C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4.19 (18.51 to 129.8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C2600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6.98 (7.84 to 126.12)</w:t>
            </w:r>
          </w:p>
        </w:tc>
      </w:tr>
      <w:tr w:rsidR="00AD37D7" w:rsidRPr="00AB4A0B" w14:paraId="2CF31698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2871B32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15C6B593" w14:textId="77777777" w:rsidTr="00783055">
        <w:trPr>
          <w:jc w:val="center"/>
        </w:trPr>
        <w:tc>
          <w:tcPr>
            <w:tcW w:w="2689" w:type="dxa"/>
            <w:vAlign w:val="center"/>
          </w:tcPr>
          <w:p w14:paraId="04B691E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06EAE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.12 (127.17 to 139.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6DB5E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43 (119.76 to 133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E7EB4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96 (116.13 to 129.7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3A01D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84 (119.84 to 135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66A4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9.26 (187.12 to 211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B7F5B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54 (150.79 to 170.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5ACF8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8.64 (335.43 to 361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8BB6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.20 (8.19 to 12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9AF36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8.10 (171.74 to 204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798A9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5.05 (146.07 to 204.03)</w:t>
            </w:r>
          </w:p>
        </w:tc>
      </w:tr>
      <w:tr w:rsidR="00AD37D7" w:rsidRPr="00AB4A0B" w14:paraId="743AC86B" w14:textId="77777777" w:rsidTr="00783055">
        <w:trPr>
          <w:jc w:val="center"/>
        </w:trPr>
        <w:tc>
          <w:tcPr>
            <w:tcW w:w="2689" w:type="dxa"/>
            <w:vAlign w:val="center"/>
          </w:tcPr>
          <w:p w14:paraId="03307F6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94525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.55 (127.85 to 149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275E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48 (117.36 to 141.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5D3F9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13 (92.33 to 115.9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5DDAE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94 (73.89 to 106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A38F3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0.98 (190.60 to 251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BAB70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19 (121.96 to 162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0B82C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0.69 (360.28 to 421.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A49E8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51 (-1.07 to 10.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6173A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48.50 (188.71 to 308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9EE8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31.65 (168.68 to 294.62)</w:t>
            </w:r>
          </w:p>
        </w:tc>
      </w:tr>
      <w:tr w:rsidR="00AD37D7" w:rsidRPr="00AB4A0B" w14:paraId="20402000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0E2799B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599A7037" w14:textId="77777777" w:rsidTr="00783055">
        <w:trPr>
          <w:jc w:val="center"/>
        </w:trPr>
        <w:tc>
          <w:tcPr>
            <w:tcW w:w="2689" w:type="dxa"/>
            <w:vAlign w:val="center"/>
          </w:tcPr>
          <w:p w14:paraId="57186DC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er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38339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37.06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29.75 to 144.3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20594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35.17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27.32 to 143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0E24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20.34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12.51 to 128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DD5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24.90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15.66 to 134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50911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204.00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89.82 to 218.1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DBC56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73.58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60.89 to 186.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2FC4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366.41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351.21 to 381.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F473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10.14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(7.64 to 12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AAE21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192.83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(172.49 to 213.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B15F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177.36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(145.32 to 209.41)</w:t>
            </w:r>
          </w:p>
        </w:tc>
      </w:tr>
      <w:tr w:rsidR="00AD37D7" w:rsidRPr="00AB4A0B" w14:paraId="31AEA3FB" w14:textId="77777777" w:rsidTr="00783055">
        <w:trPr>
          <w:jc w:val="center"/>
        </w:trPr>
        <w:tc>
          <w:tcPr>
            <w:tcW w:w="2689" w:type="dxa"/>
            <w:vAlign w:val="center"/>
          </w:tcPr>
          <w:p w14:paraId="14CFCCE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oderate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F50C2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83 (123.98 to 141.6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E09B5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27 (105.71 to 124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B3807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14 (109.74 to 130.5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553B3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04 (118.65 to 145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CE68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9.78 (181.72 to 217.8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8BF26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.19 (134.52 to 163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E0506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8.92 (310.43 to 347.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A907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73 (6.23 to 13.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3D18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9.73 (142.85 to 216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8B2F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8.06 (122.99 to 213.14)</w:t>
            </w:r>
          </w:p>
        </w:tc>
      </w:tr>
      <w:tr w:rsidR="00AD37D7" w:rsidRPr="00AB4A0B" w14:paraId="3CD0194A" w14:textId="77777777" w:rsidTr="00783055">
        <w:trPr>
          <w:jc w:val="center"/>
        </w:trPr>
        <w:tc>
          <w:tcPr>
            <w:tcW w:w="2689" w:type="dxa"/>
            <w:vAlign w:val="center"/>
          </w:tcPr>
          <w:p w14:paraId="13D5971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er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12556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.91 (116.78 to 141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640B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09 (100.45 to 131.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0873A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15 (99.29 to 125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A5C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99 (93.57 to 114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D27F4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8.30 (173.58 to 223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69177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57 (108.40 to 132.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B5055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4.77 (300.61 to 348.9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9E84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83 (1.33 to 10.3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704B8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4.19 (166.61 to 241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0D3C5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1.30 (148.60 to 233.99)</w:t>
            </w:r>
          </w:p>
        </w:tc>
      </w:tr>
      <w:tr w:rsidR="00AD37D7" w:rsidRPr="00AB4A0B" w14:paraId="080E8A7F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1666FD4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adness and despair</w:t>
            </w:r>
          </w:p>
        </w:tc>
      </w:tr>
      <w:tr w:rsidR="00AD37D7" w:rsidRPr="00AB4A0B" w14:paraId="756E97A9" w14:textId="77777777" w:rsidTr="00783055">
        <w:trPr>
          <w:jc w:val="center"/>
        </w:trPr>
        <w:tc>
          <w:tcPr>
            <w:tcW w:w="2689" w:type="dxa"/>
            <w:vAlign w:val="center"/>
          </w:tcPr>
          <w:p w14:paraId="30E3E27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479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80 (123.61 to 137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5E590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90 (120.27 to 135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8A94D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36 (116.44 to 130.2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7D15D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13 (117.18 to 135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BC684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9.06 (185.63 to 212.4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F9069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.50 (142.47 to 164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7FB64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1.36 (325.94 to 356.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0F5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78 (7.39 to 12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44AD3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7.85 (168.45 to 207.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B6D0A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2.77 (142.02 to 203.51)</w:t>
            </w:r>
          </w:p>
        </w:tc>
      </w:tr>
      <w:tr w:rsidR="00AD37D7" w:rsidRPr="00AB4A0B" w14:paraId="4203280C" w14:textId="77777777" w:rsidTr="00783055">
        <w:trPr>
          <w:jc w:val="center"/>
        </w:trPr>
        <w:tc>
          <w:tcPr>
            <w:tcW w:w="2689" w:type="dxa"/>
            <w:vAlign w:val="center"/>
          </w:tcPr>
          <w:p w14:paraId="2EBD333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63AD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27 (130.58 to 147.9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FC9D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70 (116.64 to 136.7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2383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27 (102.22 to 122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6761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62 (107.16 to 130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1B803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.13 (187.82 to 228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12B1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4.82 (149.65 to 180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39B83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7.36 (355.19 to 399.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5CE8E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48 (5.17 to 11.7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0A8D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12.54 (183.60 to 241.4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3AD4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8.39 (161.35 to 235.43)</w:t>
            </w:r>
          </w:p>
        </w:tc>
      </w:tr>
      <w:tr w:rsidR="00AD37D7" w:rsidRPr="00AB4A0B" w14:paraId="1D80270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0E24313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al level of parents</w:t>
            </w:r>
          </w:p>
        </w:tc>
      </w:tr>
      <w:tr w:rsidR="00AD37D7" w:rsidRPr="00AB4A0B" w14:paraId="5FF3264E" w14:textId="77777777" w:rsidTr="00783055">
        <w:trPr>
          <w:jc w:val="center"/>
        </w:trPr>
        <w:tc>
          <w:tcPr>
            <w:tcW w:w="2689" w:type="dxa"/>
            <w:vAlign w:val="center"/>
          </w:tcPr>
          <w:p w14:paraId="5866058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 school or low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EF82B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.02 (122.22 to 143.8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76321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70 (121.79 to 143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CA27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28 (104.16 to 124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A201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89 (115.58 to 140.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22794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7.44 (188.21 to 226.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2963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2.70 (157.92 to 187.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98BF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8.42 (325.94 to 370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E43DB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.43 (8.70 to 16.1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21543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5.72 (145.45 to 206.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A9035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9.57 (115.77 to 203.38)</w:t>
            </w:r>
          </w:p>
        </w:tc>
      </w:tr>
      <w:tr w:rsidR="00AD37D7" w:rsidRPr="00AB4A0B" w14:paraId="613749A8" w14:textId="77777777" w:rsidTr="00783055">
        <w:trPr>
          <w:jc w:val="center"/>
        </w:trPr>
        <w:tc>
          <w:tcPr>
            <w:tcW w:w="2689" w:type="dxa"/>
            <w:vAlign w:val="center"/>
          </w:tcPr>
          <w:p w14:paraId="0E11738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College or high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89B8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15 (129.10 to 141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83FB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89 (118.95 to 132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4C767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50 (113.38 to 127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6A781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25 (113.43 to 131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8F078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9.84 (184.41 to 215.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202D0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.08 (141.89 to 164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6BD90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5.12 (340.05 to 370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1D4E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18 (5.91 to 10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02A42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2.03 (182.91 to 221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61138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8.03 (160.00 to 216.06)</w:t>
            </w:r>
          </w:p>
        </w:tc>
      </w:tr>
    </w:tbl>
    <w:p w14:paraId="2111988A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3B159CD5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472E61C8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596A1DA8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percentile), and high (≥80 percentile).</w:t>
      </w:r>
    </w:p>
    <w:p w14:paraId="5700945D" w14:textId="77777777" w:rsidR="00AD37D7" w:rsidRPr="00AB4A0B" w:rsidRDefault="00AD37D7" w:rsidP="00AD37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</w:t>
      </w:r>
      <w:r w:rsidRPr="00AB4A0B">
        <w:rPr>
          <w:rFonts w:ascii="Times New Roman" w:hAnsi="Times New Roman" w:cs="Times New Roman"/>
          <w:sz w:val="24"/>
          <w:szCs w:val="24"/>
        </w:rPr>
        <w:lastRenderedPageBreak/>
        <w:t>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  <w:r w:rsidRPr="00AB4A0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48A7EC" w14:textId="4083E7F8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AB4A0B">
        <w:rPr>
          <w:rFonts w:ascii="Times New Roman" w:hAnsi="Times New Roman" w:cs="Times New Roman"/>
          <w:sz w:val="24"/>
          <w:szCs w:val="24"/>
        </w:rPr>
        <w:t xml:space="preserve"> </w:t>
      </w:r>
      <w:r w:rsidR="00FF0954">
        <w:rPr>
          <w:rFonts w:ascii="Times New Roman" w:hAnsi="Times New Roman" w:cs="Times New Roman"/>
          <w:sz w:val="24"/>
          <w:szCs w:val="24"/>
        </w:rPr>
        <w:t>The trend in the</w:t>
      </w:r>
      <w:r w:rsidRPr="00AB4A0B">
        <w:rPr>
          <w:rFonts w:ascii="Times New Roman" w:hAnsi="Times New Roman" w:cs="Times New Roman"/>
          <w:sz w:val="24"/>
          <w:szCs w:val="24"/>
        </w:rPr>
        <w:t xml:space="preserve"> average screen time (m/d) of adolescents in living alone group before and during COVID-19 pandemic, weighted mean (95% CI), in KYRBS.</w:t>
      </w:r>
    </w:p>
    <w:tbl>
      <w:tblPr>
        <w:tblStyle w:val="af"/>
        <w:tblW w:w="16722" w:type="dxa"/>
        <w:jc w:val="center"/>
        <w:tblLook w:val="04A0" w:firstRow="1" w:lastRow="0" w:firstColumn="1" w:lastColumn="0" w:noHBand="0" w:noVBand="1"/>
      </w:tblPr>
      <w:tblGrid>
        <w:gridCol w:w="2672"/>
        <w:gridCol w:w="1410"/>
        <w:gridCol w:w="1410"/>
        <w:gridCol w:w="1409"/>
        <w:gridCol w:w="1410"/>
        <w:gridCol w:w="1409"/>
        <w:gridCol w:w="1410"/>
        <w:gridCol w:w="1413"/>
        <w:gridCol w:w="1209"/>
        <w:gridCol w:w="1415"/>
        <w:gridCol w:w="1555"/>
      </w:tblGrid>
      <w:tr w:rsidR="00AD37D7" w:rsidRPr="00AB4A0B" w14:paraId="5A16438A" w14:textId="77777777" w:rsidTr="00783055">
        <w:trPr>
          <w:jc w:val="center"/>
        </w:trPr>
        <w:tc>
          <w:tcPr>
            <w:tcW w:w="2689" w:type="dxa"/>
            <w:vAlign w:val="center"/>
          </w:tcPr>
          <w:p w14:paraId="1A5EF76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vAlign w:val="center"/>
          </w:tcPr>
          <w:p w14:paraId="48460F1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1417" w:type="dxa"/>
            <w:vAlign w:val="center"/>
          </w:tcPr>
          <w:p w14:paraId="42BEF6E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134" w:type="dxa"/>
            <w:vMerge w:val="restart"/>
            <w:vAlign w:val="center"/>
          </w:tcPr>
          <w:p w14:paraId="331298D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re-pandemic, β (95% CI)</w:t>
            </w:r>
          </w:p>
        </w:tc>
        <w:tc>
          <w:tcPr>
            <w:tcW w:w="1418" w:type="dxa"/>
            <w:vMerge w:val="restart"/>
            <w:vAlign w:val="center"/>
          </w:tcPr>
          <w:p w14:paraId="6B7E4E4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andemic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559" w:type="dxa"/>
            <w:vMerge w:val="restart"/>
            <w:vAlign w:val="center"/>
          </w:tcPr>
          <w:p w14:paraId="678E531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 differences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40481AA1" w14:textId="77777777" w:rsidTr="00783055">
        <w:trPr>
          <w:jc w:val="center"/>
        </w:trPr>
        <w:tc>
          <w:tcPr>
            <w:tcW w:w="2689" w:type="dxa"/>
            <w:vAlign w:val="center"/>
          </w:tcPr>
          <w:p w14:paraId="2329E917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7" w:type="dxa"/>
            <w:vAlign w:val="center"/>
          </w:tcPr>
          <w:p w14:paraId="19DFD6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08-2009</w:t>
            </w:r>
          </w:p>
        </w:tc>
        <w:tc>
          <w:tcPr>
            <w:tcW w:w="1418" w:type="dxa"/>
            <w:vAlign w:val="center"/>
          </w:tcPr>
          <w:p w14:paraId="3B3B4A9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1417" w:type="dxa"/>
            <w:vAlign w:val="center"/>
          </w:tcPr>
          <w:p w14:paraId="6CAA69D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1418" w:type="dxa"/>
            <w:vAlign w:val="center"/>
          </w:tcPr>
          <w:p w14:paraId="60AB19C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1417" w:type="dxa"/>
            <w:vAlign w:val="center"/>
          </w:tcPr>
          <w:p w14:paraId="1F09860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418" w:type="dxa"/>
            <w:vAlign w:val="center"/>
          </w:tcPr>
          <w:p w14:paraId="4B6833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1417" w:type="dxa"/>
            <w:vAlign w:val="center"/>
          </w:tcPr>
          <w:p w14:paraId="777F53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20-2022</w:t>
            </w:r>
          </w:p>
        </w:tc>
        <w:tc>
          <w:tcPr>
            <w:tcW w:w="1134" w:type="dxa"/>
            <w:vMerge/>
            <w:vAlign w:val="center"/>
          </w:tcPr>
          <w:p w14:paraId="6AA8E62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C918F2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272E8F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D7" w:rsidRPr="00AB4A0B" w14:paraId="3C0D447E" w14:textId="77777777" w:rsidTr="00783055">
        <w:trPr>
          <w:jc w:val="center"/>
        </w:trPr>
        <w:tc>
          <w:tcPr>
            <w:tcW w:w="2689" w:type="dxa"/>
            <w:vAlign w:val="center"/>
          </w:tcPr>
          <w:p w14:paraId="29326CDB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86C34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39 (100.87 to 121.9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FE840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67 (100.79 to 122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1D2AA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92 (79.03 to 106.8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FA6ED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85 (71.40 to 94.2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7BC31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0.79 (128.72 to 172.8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F91D8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58 (112.99 to 132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EEB6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7.47 (235.46 to 279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60DD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.90 (1.96 to 7.8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ADB12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4.89 (111.26 to 158.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2A41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2.26 (94.07 to 150.44)</w:t>
            </w:r>
          </w:p>
        </w:tc>
      </w:tr>
      <w:tr w:rsidR="00AD37D7" w:rsidRPr="00AB4A0B" w14:paraId="5AFCF555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64097C9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AD37D7" w:rsidRPr="00AB4A0B" w14:paraId="30BC699F" w14:textId="77777777" w:rsidTr="00783055">
        <w:trPr>
          <w:jc w:val="center"/>
        </w:trPr>
        <w:tc>
          <w:tcPr>
            <w:tcW w:w="2689" w:type="dxa"/>
            <w:vAlign w:val="center"/>
          </w:tcPr>
          <w:p w14:paraId="355CA73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8844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29 (95.04 to 119.5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223B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41 (102.09 to 128.7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E0CC2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05 (76.43 to 103.6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5594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15 (74.20 to 96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3FA3F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68 (98.29 to 141.0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82B93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73 (102.26 to 125.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073A9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9.62 (213.79 to 265.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F3F4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7 (-2.25 to 5.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0BFFE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5.89 (96.87 to 154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66259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5.43 (84.41 to 146.44)</w:t>
            </w:r>
          </w:p>
        </w:tc>
      </w:tr>
      <w:tr w:rsidR="00AD37D7" w:rsidRPr="00AB4A0B" w14:paraId="6847E04A" w14:textId="77777777" w:rsidTr="00783055">
        <w:trPr>
          <w:jc w:val="center"/>
        </w:trPr>
        <w:tc>
          <w:tcPr>
            <w:tcW w:w="2689" w:type="dxa"/>
            <w:vAlign w:val="center"/>
          </w:tcPr>
          <w:p w14:paraId="472CBDE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7ED3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88 (107.03 to 126.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7D6FF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78 (94.57 to 118.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3D30A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61 (83.31 to 109.9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80029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00 (63.37 to 96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EFE37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0.02 (164.94 to 215.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F66E8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54 (122.85 to 146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FAF52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3.95 (271.87 to 316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BB75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21 (5.00 to 13.4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D5DDF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9.41 (131.53 to 187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B170F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9.74 (101.41 to 178.07)</w:t>
            </w:r>
          </w:p>
        </w:tc>
      </w:tr>
      <w:tr w:rsidR="00AD37D7" w:rsidRPr="00AB4A0B" w14:paraId="131E25CD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28745CF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6F67FB9B" w14:textId="77777777" w:rsidTr="00783055">
        <w:trPr>
          <w:jc w:val="center"/>
        </w:trPr>
        <w:tc>
          <w:tcPr>
            <w:tcW w:w="2689" w:type="dxa"/>
            <w:vAlign w:val="center"/>
          </w:tcPr>
          <w:p w14:paraId="069CEF4F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95684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32 (103.53 to 137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CDC5E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11 (97.74 to 136.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2D260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92 (100.56 to 169.2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18939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84 (85.50 to 132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E1DDE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0.42 (109.80 to 191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0B5BB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34 (99.04 to 169.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CA18B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6.13 (218.06 to 274.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22853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0 (-6.03 to 14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5E327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1.79 (59.71 to 163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C255F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7.85 (48.77 to 166.93)</w:t>
            </w:r>
          </w:p>
        </w:tc>
      </w:tr>
      <w:tr w:rsidR="00AD37D7" w:rsidRPr="00AB4A0B" w14:paraId="260984E9" w14:textId="77777777" w:rsidTr="00783055">
        <w:trPr>
          <w:jc w:val="center"/>
        </w:trPr>
        <w:tc>
          <w:tcPr>
            <w:tcW w:w="2689" w:type="dxa"/>
            <w:vAlign w:val="center"/>
          </w:tcPr>
          <w:p w14:paraId="032C4939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01B0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74 (93.55 to 111.9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C9D4D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62 (100.90 to 124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F7B2C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43 (63.20 to 85.6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9207E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31 (69.28 to 93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462F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78 (120.46 to 171.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8771B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75 (106.61 to 126.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22669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1.37 (228.70 to 274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C6013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.92 (1.62 to 8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29E72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4.62 (109.63 to 159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95E8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1.04 (91.31 to 150.76)</w:t>
            </w:r>
          </w:p>
        </w:tc>
      </w:tr>
      <w:tr w:rsidR="00AD37D7" w:rsidRPr="00AB4A0B" w14:paraId="7D35933B" w14:textId="77777777" w:rsidTr="00783055">
        <w:trPr>
          <w:jc w:val="center"/>
        </w:trPr>
        <w:tc>
          <w:tcPr>
            <w:tcW w:w="2689" w:type="dxa"/>
            <w:vAlign w:val="center"/>
          </w:tcPr>
          <w:p w14:paraId="563CA91F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30F93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.42 (-19.37 to 286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D626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957C7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76 (55.87 to 131.6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D4594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35 (71.53 to 87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23BF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08 (83.85 to 142.3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73ECB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41 (103.53 to 135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4C1A5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4.54 (237.82 to 291.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B65D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27 (-10.55 to 8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F4BC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5.14 (97.48 to 192.8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2A637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9.95 (69.77 to 170.12)</w:t>
            </w:r>
          </w:p>
        </w:tc>
      </w:tr>
      <w:tr w:rsidR="00AD37D7" w:rsidRPr="00AB4A0B" w14:paraId="71AD32C0" w14:textId="77777777" w:rsidTr="00783055">
        <w:trPr>
          <w:jc w:val="center"/>
        </w:trPr>
        <w:tc>
          <w:tcPr>
            <w:tcW w:w="2689" w:type="dxa"/>
            <w:vAlign w:val="center"/>
          </w:tcPr>
          <w:p w14:paraId="0B5E2C95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E1043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.41 (139.78 to 165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6B21F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.74 (123.93 to 175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021FB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86E75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81 (96.54 to 129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5381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9.23 (175.44 to 203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24A0A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1.97 (153.15 to 190.8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33A3E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4.81 (259.82 to 329.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236C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7 (-5.70 to 15.8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0FAC1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2.83 (71.13 to 174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49938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0.64 (40.33 to 160.95)</w:t>
            </w:r>
          </w:p>
        </w:tc>
      </w:tr>
      <w:tr w:rsidR="00AD37D7" w:rsidRPr="00AB4A0B" w14:paraId="16AAF62F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1C80DCF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7273F004" w14:textId="77777777" w:rsidTr="00783055">
        <w:trPr>
          <w:jc w:val="center"/>
        </w:trPr>
        <w:tc>
          <w:tcPr>
            <w:tcW w:w="2689" w:type="dxa"/>
            <w:vAlign w:val="center"/>
          </w:tcPr>
          <w:p w14:paraId="37B330DB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7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661BD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4728F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12 (55.75 to 84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FAD9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82 (96.61 to 157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6F55C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65 (62.14 to 111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BC35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C18B9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68 (50.65 to 86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15E9E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7.40 (148.37 to 366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B94B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5.79 (-21.98 to 10.3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4521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8.73 (56.88 to 320.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13962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2.72 (49.32 to 316.13)</w:t>
            </w:r>
          </w:p>
        </w:tc>
      </w:tr>
      <w:tr w:rsidR="00AD37D7" w:rsidRPr="00AB4A0B" w14:paraId="53424259" w14:textId="77777777" w:rsidTr="00783055">
        <w:trPr>
          <w:jc w:val="center"/>
        </w:trPr>
        <w:tc>
          <w:tcPr>
            <w:tcW w:w="2689" w:type="dxa"/>
            <w:vAlign w:val="center"/>
          </w:tcPr>
          <w:p w14:paraId="64CBBCD7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1879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33 (101.20 to 109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062E7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01 (76.56 to 103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31D95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65 (55.28 to 110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6C6C8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95 (23.82 to 30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8B33C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6.14 (65.51 to 406.7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4E4BD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04 (80.69 to 125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C106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0.01 (183.81 to 296.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D4C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3 (-10.03 to 25.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0C2E2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6.96 (64.08 to 209.8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545B6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5.22 (37.28 to 213.15)</w:t>
            </w:r>
          </w:p>
        </w:tc>
      </w:tr>
      <w:tr w:rsidR="00AD37D7" w:rsidRPr="00AB4A0B" w14:paraId="6DC94708" w14:textId="77777777" w:rsidTr="00783055">
        <w:trPr>
          <w:jc w:val="center"/>
        </w:trPr>
        <w:tc>
          <w:tcPr>
            <w:tcW w:w="2689" w:type="dxa"/>
            <w:vAlign w:val="center"/>
          </w:tcPr>
          <w:p w14:paraId="2FF82D52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EF663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08 (116.26 to 153.8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3184D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84 (90.06 to 139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196F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83 (66.79 to 176.8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C9C61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81 (34.69 to 142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C249C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06 (68.83 to 97.2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966D0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36 (59.22 to 131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195C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.16 (223.71 to 306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3C1D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.90 (-21.66 to 3.8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48982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9.80 (104.86 to 234.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00F52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6.17 (90.79 to 221.54)</w:t>
            </w:r>
          </w:p>
        </w:tc>
      </w:tr>
      <w:tr w:rsidR="00AD37D7" w:rsidRPr="00AB4A0B" w14:paraId="062A8B2C" w14:textId="77777777" w:rsidTr="00783055">
        <w:trPr>
          <w:jc w:val="center"/>
        </w:trPr>
        <w:tc>
          <w:tcPr>
            <w:tcW w:w="2689" w:type="dxa"/>
            <w:vAlign w:val="center"/>
          </w:tcPr>
          <w:p w14:paraId="5DB6FFC1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7E871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49 (97.53 to 125.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10B65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53 (88.16 to 116.9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2F608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75 (42.79 to 72.7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95D9E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53 (59.93 to 103.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D45C3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31 (85.97 to 140.6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E35F4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80 (125.31 to 156.2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CB462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7.52 (230.64 to 284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4FA0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24 (2.91 to 13.5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CD80C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6.72 (84.45 to 148.9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D14A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8.50 (56.68 to 140.32)</w:t>
            </w:r>
          </w:p>
        </w:tc>
      </w:tr>
      <w:tr w:rsidR="00AD37D7" w:rsidRPr="00AB4A0B" w14:paraId="7D06D46E" w14:textId="77777777" w:rsidTr="00783055">
        <w:trPr>
          <w:jc w:val="center"/>
        </w:trPr>
        <w:tc>
          <w:tcPr>
            <w:tcW w:w="2689" w:type="dxa"/>
            <w:vAlign w:val="center"/>
          </w:tcPr>
          <w:p w14:paraId="2929B808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85C25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26 (88.60 to 119.9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7DE06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26 (105.24 to 141.2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174E0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85 (86.30 to 129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191E4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13 (84.23 to 112.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AAC14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3.70 (157.85 to 229.5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C507C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45 (108.88 to 140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C8080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9.83 (233.66 to 285.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E7D65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18 (2.08 to 12.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17C35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5.38 (103.22 to 167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ADCFB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0.90 (80.74 to 161.05)</w:t>
            </w:r>
          </w:p>
        </w:tc>
      </w:tr>
      <w:tr w:rsidR="00AD37D7" w:rsidRPr="00AB4A0B" w14:paraId="73529ED1" w14:textId="77777777" w:rsidTr="00783055">
        <w:trPr>
          <w:jc w:val="center"/>
        </w:trPr>
        <w:tc>
          <w:tcPr>
            <w:tcW w:w="2689" w:type="dxa"/>
            <w:vAlign w:val="center"/>
          </w:tcPr>
          <w:p w14:paraId="0A107334" w14:textId="77777777" w:rsidR="00AD37D7" w:rsidRPr="00AB4A0B" w:rsidRDefault="00AD37D7" w:rsidP="007830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2053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10 (99.77 to 124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2E60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08 (103.61 to 126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92D2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55 (81.07 to 110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84EC8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06 (68.25 to 91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73EB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7.70 (123.35 to 172.0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2A577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36 (101.57 to 129.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694B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6.26 (233.04 to 279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0DDA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4 (-1.38 to 7.2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C481F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0.91 (108.20 to 173.6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BBF92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5.22 (89.55 to 160.90)</w:t>
            </w:r>
          </w:p>
        </w:tc>
      </w:tr>
      <w:tr w:rsidR="00AD37D7" w:rsidRPr="00AB4A0B" w14:paraId="766F0EB0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43A39A9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090B4D63" w14:textId="77777777" w:rsidTr="00783055">
        <w:trPr>
          <w:jc w:val="center"/>
        </w:trPr>
        <w:tc>
          <w:tcPr>
            <w:tcW w:w="2689" w:type="dxa"/>
            <w:vAlign w:val="center"/>
          </w:tcPr>
          <w:p w14:paraId="1D9362B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3F96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93 (102.58 to 137.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73C17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84 (97.31 to 124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D185C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78 (70.86 to 110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06598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08 (76.88 to 111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5139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7.45 (137.73 to 197.1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EC69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66 (107.85 to 139.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A2074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5.36 (227.47 to 283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DF36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94 (1.18 to 10.6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0852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1.70 (99.71 to 163.6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AFDF0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8.84 (80.60 to 157.08)</w:t>
            </w:r>
          </w:p>
        </w:tc>
      </w:tr>
      <w:tr w:rsidR="00AD37D7" w:rsidRPr="00AB4A0B" w14:paraId="063EF1F6" w14:textId="77777777" w:rsidTr="00783055">
        <w:trPr>
          <w:jc w:val="center"/>
        </w:trPr>
        <w:tc>
          <w:tcPr>
            <w:tcW w:w="2689" w:type="dxa"/>
            <w:vAlign w:val="center"/>
          </w:tcPr>
          <w:p w14:paraId="11A4738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F0F47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93 (92.20 to 117.6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DF145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28 (96.05 to 128.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1CB79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26 (75.69 to 114.8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BC995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62 (60.01 to 89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5364F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16 (101.21 to 159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5520B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59 (110.21 to 132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D4BCF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9.40 (225.53 to 293.2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1F0D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.71 (0.20 to 7.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6199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7.81 (103.05 to 172.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4EDB4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1.60 (84.07 to 159.12)</w:t>
            </w:r>
          </w:p>
        </w:tc>
      </w:tr>
      <w:tr w:rsidR="00AD37D7" w:rsidRPr="00AB4A0B" w14:paraId="069BD0FF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37D5229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226763F4" w14:textId="77777777" w:rsidTr="00783055">
        <w:trPr>
          <w:jc w:val="center"/>
        </w:trPr>
        <w:tc>
          <w:tcPr>
            <w:tcW w:w="2689" w:type="dxa"/>
            <w:vAlign w:val="center"/>
          </w:tcPr>
          <w:p w14:paraId="22AD829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774D9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25 (97.86 to 120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E8944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19 (94.81 to 117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8DAD3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38 (71.55 to 97.2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3B7B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28 (70.16 to 90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0C89F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.85 (126.70 to 173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146C5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16 (114.55 to 133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8CB43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0.66 (228.85 to 272.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9532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64 (3.56 to 9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28D8F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6.49 (102.94 to 150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1839A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0.92 (80.64 to 141.20)</w:t>
            </w:r>
          </w:p>
        </w:tc>
      </w:tr>
      <w:tr w:rsidR="00AD37D7" w:rsidRPr="00AB4A0B" w14:paraId="64EE0185" w14:textId="77777777" w:rsidTr="00783055">
        <w:trPr>
          <w:jc w:val="center"/>
        </w:trPr>
        <w:tc>
          <w:tcPr>
            <w:tcW w:w="2689" w:type="dxa"/>
            <w:vAlign w:val="center"/>
          </w:tcPr>
          <w:p w14:paraId="73723D4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A61BD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82 (104.32 to 129.3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861C5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.45 (113.09 to 159.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F9C8F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.69 (109.75 to 251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9E7F5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82 (85.12 to 138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87485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25 (116.52 to 203.9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EF7D3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78 (72.66 to 112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A261C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2.97 (370.54 to 555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D996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1 (-11.06 to 11.0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4318A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70.19 (235.28 to 505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1496E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54.91 (218.27 to 491.54)</w:t>
            </w:r>
          </w:p>
        </w:tc>
      </w:tr>
      <w:tr w:rsidR="00AD37D7" w:rsidRPr="00AB4A0B" w14:paraId="0A07AD08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19BD30D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ic consumption</w:t>
            </w:r>
          </w:p>
        </w:tc>
      </w:tr>
      <w:tr w:rsidR="00AD37D7" w:rsidRPr="00AB4A0B" w14:paraId="5F52A96A" w14:textId="77777777" w:rsidTr="00783055">
        <w:trPr>
          <w:jc w:val="center"/>
        </w:trPr>
        <w:tc>
          <w:tcPr>
            <w:tcW w:w="2689" w:type="dxa"/>
            <w:vAlign w:val="center"/>
          </w:tcPr>
          <w:p w14:paraId="6385C83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5F150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12 (82.14 to 106.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B5F9E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92 (89.34 to 116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41807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48 (61.17 to 87.8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E9414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78 (56.53 to 75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78F1B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42 (100.76 to 142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DCEB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19 (112.89 to 135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31D35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9.31 (217.66 to 260.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86BD3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28 (4.00 to 10.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537A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5.12 (90.77 to 139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03D6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1.10 (69.15 to 133.06)</w:t>
            </w:r>
          </w:p>
        </w:tc>
      </w:tr>
      <w:tr w:rsidR="00AD37D7" w:rsidRPr="00AB4A0B" w14:paraId="49B85A9F" w14:textId="77777777" w:rsidTr="00783055">
        <w:trPr>
          <w:jc w:val="center"/>
        </w:trPr>
        <w:tc>
          <w:tcPr>
            <w:tcW w:w="2689" w:type="dxa"/>
            <w:vAlign w:val="center"/>
          </w:tcPr>
          <w:p w14:paraId="013A38A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9C1CC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80 (122.88 to 148.7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0914C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44 (112.21 to 136.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6DE4E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22 (101.44 to 145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F337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88 (104.02 to 143.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9D66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6.34 (181.24 to 231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7615C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99 (100.90 to 135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2E92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8.67 (296.52 to 340.8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32A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9 (-1.46 to 9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4BE4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0.68 (160.39 to 240.9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98A9D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5.71 (141.54 to 229.88)</w:t>
            </w:r>
          </w:p>
        </w:tc>
      </w:tr>
      <w:tr w:rsidR="00AD37D7" w:rsidRPr="00AB4A0B" w14:paraId="0C10403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4079647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154B232E" w14:textId="77777777" w:rsidTr="00783055">
        <w:trPr>
          <w:jc w:val="center"/>
        </w:trPr>
        <w:tc>
          <w:tcPr>
            <w:tcW w:w="2689" w:type="dxa"/>
            <w:vAlign w:val="center"/>
          </w:tcPr>
          <w:p w14:paraId="667C31A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8AC6C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83 (132.81 to 158.8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F9006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.15 (133.44 to 180.8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918B7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5.89 (109.67 to 162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A148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48 (80.31 to 112.6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6352E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3.40 (125.51 to 221.3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7097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89 (99.61 to 144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5EADF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9.56 (344.32 to 414.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51FC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92 (-11.21 to 5.3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E09B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57.66 (204.83 to 310.4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AF4DD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38.47 (184.60 to 292.34)</w:t>
            </w:r>
          </w:p>
        </w:tc>
      </w:tr>
      <w:tr w:rsidR="00AD37D7" w:rsidRPr="00AB4A0B" w14:paraId="3CF7EA91" w14:textId="77777777" w:rsidTr="00783055">
        <w:trPr>
          <w:jc w:val="center"/>
        </w:trPr>
        <w:tc>
          <w:tcPr>
            <w:tcW w:w="2689" w:type="dxa"/>
            <w:vAlign w:val="center"/>
          </w:tcPr>
          <w:p w14:paraId="7E9153E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4CCDF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95 (99.59 to 118.3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8638C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42 (101.49 to 131.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BE42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63 (80.02 to 129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ADAF0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81 (68.54 to 109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204B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3.53 (148.23 to 198.8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06E52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47 (109.69 to 139.2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30D2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7.67 (277.86 to 317.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6C32C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12 (0.52 to 11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E61E6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3.20 (141.34 to 205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28D17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0.67 (121.40 to 199.94)</w:t>
            </w:r>
          </w:p>
        </w:tc>
      </w:tr>
      <w:tr w:rsidR="00AD37D7" w:rsidRPr="00AB4A0B" w14:paraId="1049220A" w14:textId="77777777" w:rsidTr="00783055">
        <w:trPr>
          <w:jc w:val="center"/>
        </w:trPr>
        <w:tc>
          <w:tcPr>
            <w:tcW w:w="2689" w:type="dxa"/>
            <w:vAlign w:val="center"/>
          </w:tcPr>
          <w:p w14:paraId="0DEE829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47A0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34 (91.31 to 115.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9A279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82 (89.72 to 119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EDF63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88 (69.94 to 91.8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0C84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61 (66.45 to 84.7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3CB8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7.23 (125.59 to 168.8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6F52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37 (110.11 to 138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AB94B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4.04 (212.21 to 255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4073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75 (1.90 to 11.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45BC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9.67 (81.35 to 137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63D7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6.29 (59.98 to 132.61)</w:t>
            </w:r>
          </w:p>
        </w:tc>
      </w:tr>
      <w:tr w:rsidR="00AD37D7" w:rsidRPr="00AB4A0B" w14:paraId="1FC000C2" w14:textId="77777777" w:rsidTr="00783055">
        <w:trPr>
          <w:jc w:val="center"/>
        </w:trPr>
        <w:tc>
          <w:tcPr>
            <w:tcW w:w="2689" w:type="dxa"/>
            <w:vAlign w:val="center"/>
          </w:tcPr>
          <w:p w14:paraId="60AB8FA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B2F87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35 (83.60 to 111.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F2142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87 (78.07 to 93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FB84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76 (63.64 to 77.8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05611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90 (58.65 to 83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6B0AB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.51 (108.08 to 154.9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88153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90 (102.93 to 130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35C2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.11 (179.57 to 236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1388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76 (3.31 to 12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594D4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1.22 (58.59 to 123.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F64B9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0.56 (40.11 to 121.02)</w:t>
            </w:r>
          </w:p>
        </w:tc>
      </w:tr>
      <w:tr w:rsidR="00AD37D7" w:rsidRPr="00AB4A0B" w14:paraId="3896C0F3" w14:textId="77777777" w:rsidTr="00783055">
        <w:trPr>
          <w:jc w:val="center"/>
        </w:trPr>
        <w:tc>
          <w:tcPr>
            <w:tcW w:w="2689" w:type="dxa"/>
            <w:vAlign w:val="center"/>
          </w:tcPr>
          <w:p w14:paraId="23E9DED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16486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31 (87.22 to 109.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E371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63 (66.02 to 115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8BCB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15 (62.19 to 80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EB65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06 (76.01 to 106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9E2CD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11 (99.14 to 169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2AD05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41 (99.98 to 152.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87F8E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5.66 (193.68 to 237.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427C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79 (0.42 to 17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560AA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9.25 (44.82 to 133.6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E385F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2.03 (26.31 to 137.76)</w:t>
            </w:r>
          </w:p>
        </w:tc>
      </w:tr>
      <w:tr w:rsidR="00AD37D7" w:rsidRPr="00AB4A0B" w14:paraId="4670C17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0A7505E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6F23BC93" w14:textId="77777777" w:rsidTr="00783055">
        <w:trPr>
          <w:jc w:val="center"/>
        </w:trPr>
        <w:tc>
          <w:tcPr>
            <w:tcW w:w="2689" w:type="dxa"/>
            <w:vAlign w:val="center"/>
          </w:tcPr>
          <w:p w14:paraId="6EBADBCD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8F450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94 (89.72 to 112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58EE0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27 (95.21 to 117.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B1128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46 (76.44 to 100.4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20D2E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23 (66.51 to 83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46FC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.33 (126.33 to 178.3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3F367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22 (116.57 to 135.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852B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9.83 (227.46 to 272.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2ACD4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20 (4.97 to 11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12654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3.61 (99.32 to 147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C517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0.56 (77.51 to 143.62)</w:t>
            </w:r>
          </w:p>
        </w:tc>
      </w:tr>
      <w:tr w:rsidR="00AD37D7" w:rsidRPr="00AB4A0B" w14:paraId="7411F16D" w14:textId="77777777" w:rsidTr="00783055">
        <w:trPr>
          <w:jc w:val="center"/>
        </w:trPr>
        <w:tc>
          <w:tcPr>
            <w:tcW w:w="2689" w:type="dxa"/>
            <w:vAlign w:val="center"/>
          </w:tcPr>
          <w:p w14:paraId="4906584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746B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48 (110.48 to 136.4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3B25A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29 (102.41 to 134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20CC1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53 (88.04 to 117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4266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54 (96.69 to 144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5F1AF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44 (120.87 to 170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9958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50 (78.26 to 124.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EECFB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8.71 (265.52 to 331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A34CA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57 (-6.58 to 5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C0DD8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7.21 (147.78 to 246.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FFD16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0.36 (129.80 to 230.93)</w:t>
            </w:r>
          </w:p>
        </w:tc>
      </w:tr>
      <w:tr w:rsidR="00AD37D7" w:rsidRPr="00AB4A0B" w14:paraId="7CBA2391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6F67D09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32869AEC" w14:textId="77777777" w:rsidTr="00783055">
        <w:trPr>
          <w:jc w:val="center"/>
        </w:trPr>
        <w:tc>
          <w:tcPr>
            <w:tcW w:w="2689" w:type="dxa"/>
            <w:vAlign w:val="center"/>
          </w:tcPr>
          <w:p w14:paraId="0BF3757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er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EE904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12.16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00.51 to 123.8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21CE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16.39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04.67 to 128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EEB09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91.82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76.20 to 107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FA806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82.71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71.06 to 94.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1BE10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60.07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33.69 to 186.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95AB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38.37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26.64 to 150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DE708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263.79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237.52 to 290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FD58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7.67 (3.99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o 11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FF072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125.42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(96.49 to 154.3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C1AFE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109.95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(73.46 to 146.45)</w:t>
            </w:r>
          </w:p>
        </w:tc>
      </w:tr>
      <w:tr w:rsidR="00AD37D7" w:rsidRPr="00AB4A0B" w14:paraId="7304C45A" w14:textId="77777777" w:rsidTr="00783055">
        <w:trPr>
          <w:jc w:val="center"/>
        </w:trPr>
        <w:tc>
          <w:tcPr>
            <w:tcW w:w="2689" w:type="dxa"/>
            <w:vAlign w:val="center"/>
          </w:tcPr>
          <w:p w14:paraId="70F20D5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oderate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F60ED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84 (102.48 to 133.1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A3C79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47 (83.47 to 117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2CA6E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09 (73.29 to 112.8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0BA47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96 (68.65 to 93.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B22E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83 (96.55 to 147.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B164B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52 (99.26 to 127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728E5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8.62 (204.08 to 253.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CC484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 (-4.43 to 7.2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FC773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5.10 (81.72 to 148.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7693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3.43 (67.17 to 139.70)</w:t>
            </w:r>
          </w:p>
        </w:tc>
      </w:tr>
      <w:tr w:rsidR="00AD37D7" w:rsidRPr="00AB4A0B" w14:paraId="077D48D9" w14:textId="77777777" w:rsidTr="00783055">
        <w:trPr>
          <w:jc w:val="center"/>
        </w:trPr>
        <w:tc>
          <w:tcPr>
            <w:tcW w:w="2689" w:type="dxa"/>
            <w:vAlign w:val="center"/>
          </w:tcPr>
          <w:p w14:paraId="18ED956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er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8948B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67 (89.28 to 106.0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B6719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86 (101.94 to 121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3065D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37 (66.37 to 126.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BF43C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30 (72.64 to 99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988B0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.31 (127.03 to 197.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1B566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32 (79.70 to 102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CF72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1.97 (238.00 to 285.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5E2B2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 (-5.55 to 7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AA82C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0.66 (137.03 to 204.2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67358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7.76 (121.20 to 194.32)</w:t>
            </w:r>
          </w:p>
        </w:tc>
      </w:tr>
      <w:tr w:rsidR="00AD37D7" w:rsidRPr="00AB4A0B" w14:paraId="4969BC3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6C60675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adness and despair</w:t>
            </w:r>
          </w:p>
        </w:tc>
      </w:tr>
      <w:tr w:rsidR="00AD37D7" w:rsidRPr="00AB4A0B" w14:paraId="2B4F265E" w14:textId="77777777" w:rsidTr="00783055">
        <w:trPr>
          <w:jc w:val="center"/>
        </w:trPr>
        <w:tc>
          <w:tcPr>
            <w:tcW w:w="2689" w:type="dxa"/>
            <w:vAlign w:val="center"/>
          </w:tcPr>
          <w:p w14:paraId="78665F9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6F483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89 (94.23 to 113.5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31CD0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01 (100.82 to 123.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93731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11 (67.91 to 92.3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B3024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82 (66.40 to 91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6A941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.69 (119.03 to 168.3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BF0DD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03 (111.22 to 130.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82DD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4.02 (231.52 to 276.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1F74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95 (2.35 to 9.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F8212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2.99 (108.37 to 157.6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1DB90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7.90 (86.96 to 148.84)</w:t>
            </w:r>
          </w:p>
        </w:tc>
      </w:tr>
      <w:tr w:rsidR="00AD37D7" w:rsidRPr="00AB4A0B" w14:paraId="5AFF44D7" w14:textId="77777777" w:rsidTr="00783055">
        <w:trPr>
          <w:jc w:val="center"/>
        </w:trPr>
        <w:tc>
          <w:tcPr>
            <w:tcW w:w="2689" w:type="dxa"/>
            <w:vAlign w:val="center"/>
          </w:tcPr>
          <w:p w14:paraId="167FB72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A2D05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96 (105.51 to 130.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1FDD7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.28 (98.59 to 123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80171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29 (92.55 to 128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02A6A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79 (75.33 to 102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C0DBB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.92 (141.17 to 184.6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BAD7F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65 (109.46 to 141.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FC3E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4.34 (239.73 to 288.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472D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.51 (0.00 to 9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15F23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8.69 (106.48 to 170.9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FA724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4.53 (87.79 to 161.28)</w:t>
            </w:r>
          </w:p>
        </w:tc>
      </w:tr>
      <w:tr w:rsidR="00AD37D7" w:rsidRPr="00AB4A0B" w14:paraId="5303950E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0E00E2A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al level of parents</w:t>
            </w:r>
          </w:p>
        </w:tc>
      </w:tr>
      <w:tr w:rsidR="00AD37D7" w:rsidRPr="00AB4A0B" w14:paraId="340DD09D" w14:textId="77777777" w:rsidTr="00783055">
        <w:trPr>
          <w:jc w:val="center"/>
        </w:trPr>
        <w:tc>
          <w:tcPr>
            <w:tcW w:w="2689" w:type="dxa"/>
            <w:vAlign w:val="center"/>
          </w:tcPr>
          <w:p w14:paraId="4B7A0E01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 school or low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7826F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36 (95.17 to 113.5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7C7D9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00 (90.87 to 117.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EB07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48 (67.87 to 93.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80780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77 (71.91 to 91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89CDC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78 (102.52 to 151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A93E4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43 (123.71 to 161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C675C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.18 (214.77 to 281.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A1C4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96 (2.98 to 12.9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FBBDD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5.75 (57.77 to 153.7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F81A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9.59 (35.33 to 143.86)</w:t>
            </w:r>
          </w:p>
        </w:tc>
      </w:tr>
      <w:tr w:rsidR="00AD37D7" w:rsidRPr="00AB4A0B" w14:paraId="6314EADB" w14:textId="77777777" w:rsidTr="00783055">
        <w:trPr>
          <w:jc w:val="center"/>
        </w:trPr>
        <w:tc>
          <w:tcPr>
            <w:tcW w:w="2689" w:type="dxa"/>
            <w:vAlign w:val="center"/>
          </w:tcPr>
          <w:p w14:paraId="1108F4E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College or high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A8CC1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82 (103.46 to 128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A962D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53 (102.52 to 130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41DA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31 (89.47 to 115.1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8838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84 (67.37 to 100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59915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3.07 (151.97 to 194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2916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79 (106.75 to 126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4F89A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9.34 (239.71 to 278.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FBA6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3 (-0.55 to 6.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7E13B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2.55 (120.73 to 164.3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C77D0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8.54 (103.18 to 153.91)</w:t>
            </w:r>
          </w:p>
        </w:tc>
      </w:tr>
    </w:tbl>
    <w:p w14:paraId="3482C7EC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183C85F3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64EB6D41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36CB365F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percentile), and high (≥80 percentile).</w:t>
      </w:r>
    </w:p>
    <w:p w14:paraId="2CF1B999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</w:t>
      </w:r>
      <w:r w:rsidRPr="00AB4A0B">
        <w:rPr>
          <w:rFonts w:ascii="Times New Roman" w:hAnsi="Times New Roman" w:cs="Times New Roman"/>
          <w:sz w:val="24"/>
          <w:szCs w:val="24"/>
        </w:rPr>
        <w:lastRenderedPageBreak/>
        <w:t>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  <w:r w:rsidRPr="00AB4A0B">
        <w:rPr>
          <w:rFonts w:ascii="Times New Roman" w:hAnsi="Times New Roman" w:cs="Times New Roman"/>
          <w:sz w:val="24"/>
          <w:szCs w:val="24"/>
        </w:rPr>
        <w:br w:type="page"/>
      </w:r>
    </w:p>
    <w:p w14:paraId="5069E950" w14:textId="4AB83AB2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AB4A0B">
        <w:rPr>
          <w:rFonts w:ascii="Times New Roman" w:hAnsi="Times New Roman" w:cs="Times New Roman"/>
          <w:sz w:val="24"/>
          <w:szCs w:val="24"/>
        </w:rPr>
        <w:t xml:space="preserve"> </w:t>
      </w:r>
      <w:r w:rsidR="00FF0954">
        <w:rPr>
          <w:rFonts w:ascii="Times New Roman" w:hAnsi="Times New Roman" w:cs="Times New Roman"/>
          <w:sz w:val="24"/>
          <w:szCs w:val="24"/>
        </w:rPr>
        <w:t>The trend in the</w:t>
      </w:r>
      <w:r w:rsidRPr="00AB4A0B">
        <w:rPr>
          <w:rFonts w:ascii="Times New Roman" w:hAnsi="Times New Roman" w:cs="Times New Roman"/>
          <w:sz w:val="24"/>
          <w:szCs w:val="24"/>
        </w:rPr>
        <w:t xml:space="preserve"> average screen time (m/d) of adolescents in orphanage group before and during COVID-19 pandemic, weighted mean (95% CI), in KYRBS.</w:t>
      </w:r>
    </w:p>
    <w:tbl>
      <w:tblPr>
        <w:tblStyle w:val="af"/>
        <w:tblW w:w="16722" w:type="dxa"/>
        <w:jc w:val="center"/>
        <w:tblLook w:val="04A0" w:firstRow="1" w:lastRow="0" w:firstColumn="1" w:lastColumn="0" w:noHBand="0" w:noVBand="1"/>
      </w:tblPr>
      <w:tblGrid>
        <w:gridCol w:w="2672"/>
        <w:gridCol w:w="1410"/>
        <w:gridCol w:w="1410"/>
        <w:gridCol w:w="1409"/>
        <w:gridCol w:w="1410"/>
        <w:gridCol w:w="1409"/>
        <w:gridCol w:w="1410"/>
        <w:gridCol w:w="1413"/>
        <w:gridCol w:w="1209"/>
        <w:gridCol w:w="1415"/>
        <w:gridCol w:w="1555"/>
      </w:tblGrid>
      <w:tr w:rsidR="00AD37D7" w:rsidRPr="00AB4A0B" w14:paraId="64E9F6DF" w14:textId="77777777" w:rsidTr="00783055">
        <w:trPr>
          <w:jc w:val="center"/>
        </w:trPr>
        <w:tc>
          <w:tcPr>
            <w:tcW w:w="2689" w:type="dxa"/>
            <w:vAlign w:val="center"/>
          </w:tcPr>
          <w:p w14:paraId="0A288DE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gridSpan w:val="6"/>
            <w:vAlign w:val="center"/>
          </w:tcPr>
          <w:p w14:paraId="50D7FF8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1417" w:type="dxa"/>
            <w:vAlign w:val="center"/>
          </w:tcPr>
          <w:p w14:paraId="0973A60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134" w:type="dxa"/>
            <w:vMerge w:val="restart"/>
            <w:vAlign w:val="center"/>
          </w:tcPr>
          <w:p w14:paraId="34B44FC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re-pandemic, β (95% CI)</w:t>
            </w:r>
          </w:p>
        </w:tc>
        <w:tc>
          <w:tcPr>
            <w:tcW w:w="1418" w:type="dxa"/>
            <w:vMerge w:val="restart"/>
            <w:vAlign w:val="center"/>
          </w:tcPr>
          <w:p w14:paraId="04654FD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s in the pandemic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559" w:type="dxa"/>
            <w:vMerge w:val="restart"/>
            <w:vAlign w:val="center"/>
          </w:tcPr>
          <w:p w14:paraId="3DB5076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nd differences, 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26EBFCB7" w14:textId="77777777" w:rsidTr="00783055">
        <w:trPr>
          <w:jc w:val="center"/>
        </w:trPr>
        <w:tc>
          <w:tcPr>
            <w:tcW w:w="2689" w:type="dxa"/>
            <w:vAlign w:val="center"/>
          </w:tcPr>
          <w:p w14:paraId="7EB0BDE5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7" w:type="dxa"/>
            <w:vAlign w:val="center"/>
          </w:tcPr>
          <w:p w14:paraId="5D72082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08-2009</w:t>
            </w:r>
          </w:p>
        </w:tc>
        <w:tc>
          <w:tcPr>
            <w:tcW w:w="1418" w:type="dxa"/>
            <w:vAlign w:val="center"/>
          </w:tcPr>
          <w:p w14:paraId="7AB0AEA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1417" w:type="dxa"/>
            <w:vAlign w:val="center"/>
          </w:tcPr>
          <w:p w14:paraId="6728B2E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1418" w:type="dxa"/>
            <w:vAlign w:val="center"/>
          </w:tcPr>
          <w:p w14:paraId="1F6516E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1417" w:type="dxa"/>
            <w:vAlign w:val="center"/>
          </w:tcPr>
          <w:p w14:paraId="042D3A0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418" w:type="dxa"/>
            <w:vAlign w:val="center"/>
          </w:tcPr>
          <w:p w14:paraId="5616B27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1417" w:type="dxa"/>
            <w:vAlign w:val="center"/>
          </w:tcPr>
          <w:p w14:paraId="3FC88BD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2020-2022</w:t>
            </w:r>
          </w:p>
        </w:tc>
        <w:tc>
          <w:tcPr>
            <w:tcW w:w="1134" w:type="dxa"/>
            <w:vMerge/>
            <w:vAlign w:val="center"/>
          </w:tcPr>
          <w:p w14:paraId="0BA99B7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04BCD37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B09ED9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D7" w:rsidRPr="00AB4A0B" w14:paraId="57777309" w14:textId="77777777" w:rsidTr="00783055">
        <w:trPr>
          <w:jc w:val="center"/>
        </w:trPr>
        <w:tc>
          <w:tcPr>
            <w:tcW w:w="2689" w:type="dxa"/>
            <w:vAlign w:val="center"/>
          </w:tcPr>
          <w:p w14:paraId="464AC9ED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3173F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86 (87.83 to 121.8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39E58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01 (67.44 to 108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6507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18 (78.19 to 116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EAC85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60 (61.26 to 89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139D6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0.13 (199.79 to 260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8A20F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.13 (118.92 to 153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1F14D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0.65 (337.13 to 404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E908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.01 (10.21 to 21.8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AAAB5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34.53 (189.22 to 279.8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7CC3F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21.90 (159.62 to 284.17)</w:t>
            </w:r>
          </w:p>
        </w:tc>
      </w:tr>
      <w:tr w:rsidR="00AD37D7" w:rsidRPr="00AB4A0B" w14:paraId="37759393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1C850DF8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AD37D7" w:rsidRPr="00AB4A0B" w14:paraId="30901AA1" w14:textId="77777777" w:rsidTr="00783055">
        <w:trPr>
          <w:jc w:val="center"/>
        </w:trPr>
        <w:tc>
          <w:tcPr>
            <w:tcW w:w="2689" w:type="dxa"/>
            <w:vAlign w:val="center"/>
          </w:tcPr>
          <w:p w14:paraId="34AB35E3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3F03E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.17 (86.30 to 128.0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4B45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14 (74.94 to 119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07532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71 (64.67 to 102.7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0D1DE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29 (65.00 to 97.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41567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8.13 (181.26 to 234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9F503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19 (114.47 to 145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D4924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8.86 (281.13 to 356.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BF71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33 (4.77 to 19.8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33CF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8.67 (128.16 to 249.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87BDF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8.21 (106.23 to 250.19)</w:t>
            </w:r>
          </w:p>
        </w:tc>
      </w:tr>
      <w:tr w:rsidR="00AD37D7" w:rsidRPr="00AB4A0B" w14:paraId="5E6D6387" w14:textId="77777777" w:rsidTr="00783055">
        <w:trPr>
          <w:jc w:val="center"/>
        </w:trPr>
        <w:tc>
          <w:tcPr>
            <w:tcW w:w="2689" w:type="dxa"/>
            <w:vAlign w:val="center"/>
          </w:tcPr>
          <w:p w14:paraId="235A612A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4E577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29 (71.93 to 128.6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7DFD1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60 (53.74 to 87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644B0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20 (85.25 to 143.1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9F314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39 (43.97 to 90.8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32FDD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4.85 (222.33 to 307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41C52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73 (114.53 to 176.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362A8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0.78 (389.06 to 472.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AA5C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27 (12.02 to 32.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86C59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5.05 (213.46 to 356.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572D3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.38 (169.53 to 361.24)</w:t>
            </w:r>
          </w:p>
        </w:tc>
      </w:tr>
      <w:tr w:rsidR="00AD37D7" w:rsidRPr="00AB4A0B" w14:paraId="21F990B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25900AC3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37215B87" w14:textId="77777777" w:rsidTr="00783055">
        <w:trPr>
          <w:jc w:val="center"/>
        </w:trPr>
        <w:tc>
          <w:tcPr>
            <w:tcW w:w="2689" w:type="dxa"/>
            <w:vAlign w:val="center"/>
          </w:tcPr>
          <w:p w14:paraId="7E3186F5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1353F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8951B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92 (39.54 to 82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11E18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04F8E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22 (43.97 to 76.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CD134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.36 (115.82 to 160.9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6A4DF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92 (54.98 to 98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3D99C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1.60 (59.12 to 524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42399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3 (-9.14 to 12.8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A85A4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4.68 (44.73 to 384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9B47E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0.74 (38.95 to 382.53)</w:t>
            </w:r>
          </w:p>
        </w:tc>
      </w:tr>
      <w:tr w:rsidR="00AD37D7" w:rsidRPr="00AB4A0B" w14:paraId="0E2BB7F4" w14:textId="77777777" w:rsidTr="00783055">
        <w:trPr>
          <w:jc w:val="center"/>
        </w:trPr>
        <w:tc>
          <w:tcPr>
            <w:tcW w:w="2689" w:type="dxa"/>
            <w:vAlign w:val="center"/>
          </w:tcPr>
          <w:p w14:paraId="15C12D40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F1B69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36 (80.23 to 120.4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F747A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62 (68.63 to 96.6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84A85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34 (43.07 to 61.6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3BB15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63 (44.73 to 72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0ED08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2.34 (158.92 to 205.7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2FCB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56 (113.06 to 142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852C4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7.11 (327.04 to 387.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0840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6 (4.77 to 18.1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D69B8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9.55 (177.10 to 282.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1A25E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5.97 (152.59 to 279.35)</w:t>
            </w:r>
          </w:p>
        </w:tc>
      </w:tr>
      <w:tr w:rsidR="00AD37D7" w:rsidRPr="00AB4A0B" w14:paraId="42F2A245" w14:textId="77777777" w:rsidTr="00783055">
        <w:trPr>
          <w:jc w:val="center"/>
        </w:trPr>
        <w:tc>
          <w:tcPr>
            <w:tcW w:w="2689" w:type="dxa"/>
            <w:vAlign w:val="center"/>
          </w:tcPr>
          <w:p w14:paraId="3E3CBA3F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C1DBF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20DE8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060A0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37 (90.40 to 92.3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BAB93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6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5FEED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5.48 (54.44 to 616.5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5B483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4.70 (131.98 to 217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EE14B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1.53 (186.83 to 696.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E575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13 (5.74 to 60.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88DBA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6.82 (11.78 to 521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5E7D1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1.63 (-39.65 to 522.92)</w:t>
            </w:r>
          </w:p>
        </w:tc>
      </w:tr>
      <w:tr w:rsidR="00AD37D7" w:rsidRPr="00AB4A0B" w14:paraId="7775056E" w14:textId="77777777" w:rsidTr="00783055">
        <w:trPr>
          <w:jc w:val="center"/>
        </w:trPr>
        <w:tc>
          <w:tcPr>
            <w:tcW w:w="2689" w:type="dxa"/>
            <w:vAlign w:val="center"/>
          </w:tcPr>
          <w:p w14:paraId="7147F7A5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F4793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82 (78.43 to 127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DA173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B90DF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59A21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ACDCC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0.97 (212.32 to 309.6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9F42A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63 (92.16 to 113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CD7BA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1.94 (288.21 to 395.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E88B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4 (-3.23 to 41.3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9FD1D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9.31 (112.84 to 365.7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41D42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7.12 (66.94 to 367.29)</w:t>
            </w:r>
          </w:p>
        </w:tc>
      </w:tr>
      <w:tr w:rsidR="00AD37D7" w:rsidRPr="00AB4A0B" w14:paraId="3BE362B3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5F5E3350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7D2CDCD8" w14:textId="77777777" w:rsidTr="00783055">
        <w:trPr>
          <w:jc w:val="center"/>
        </w:trPr>
        <w:tc>
          <w:tcPr>
            <w:tcW w:w="2689" w:type="dxa"/>
            <w:vAlign w:val="center"/>
          </w:tcPr>
          <w:p w14:paraId="1D4E3051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A04B3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97.30 (59.58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135.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73961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67.33 (52.50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82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51C0E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20.94 (67.18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174.7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6241D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60.75 (43.59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77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85EDB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57.43 (71.47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243.3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FC73D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56.72 (108.53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204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F414E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253.91 (164.91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342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3DFE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0.39 (-5.32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26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417AE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97.19 (-23.57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217.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4F5F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91.19 (-39.96 to 222.34)</w:t>
            </w:r>
          </w:p>
        </w:tc>
      </w:tr>
      <w:tr w:rsidR="00AD37D7" w:rsidRPr="00AB4A0B" w14:paraId="2CDD2638" w14:textId="77777777" w:rsidTr="00783055">
        <w:trPr>
          <w:jc w:val="center"/>
        </w:trPr>
        <w:tc>
          <w:tcPr>
            <w:tcW w:w="2689" w:type="dxa"/>
            <w:vAlign w:val="center"/>
          </w:tcPr>
          <w:p w14:paraId="3D213BB0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FB941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66 (81.79 to 163.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D4FA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78 (45.67 to 97.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95D24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51 (69.55 to 103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B1878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57 (69.71 to 131.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A8F85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.83 (141.27 to 264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4B428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87 (70.20 to 155.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5452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2.42 (316.79 to 508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B0E3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5 (-4.74 to 22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DDF38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9.56 (179.96 to 419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D56DA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7.81 (160.66 to 414.96)</w:t>
            </w:r>
          </w:p>
        </w:tc>
      </w:tr>
      <w:tr w:rsidR="00AD37D7" w:rsidRPr="00AB4A0B" w14:paraId="5BDDF2D9" w14:textId="77777777" w:rsidTr="00783055">
        <w:trPr>
          <w:jc w:val="center"/>
        </w:trPr>
        <w:tc>
          <w:tcPr>
            <w:tcW w:w="2689" w:type="dxa"/>
            <w:vAlign w:val="center"/>
          </w:tcPr>
          <w:p w14:paraId="3B0FF7CE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A25BE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82 (69.75 to 141.8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AD4E8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8.75 (82.99 to 194.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A9F97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04 (82.71 to 143.3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D3359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54 (61.03 to 128.0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BB13D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0.21 (127.75 to 292.6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F58F0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32 (113.89 to 164.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7CCA8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6.64 (335.92 to 457.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732FF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7 (-4.86 to 25.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038E5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7.33 (141.00 to 373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786C4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3.69 (117.01 to 370.37)</w:t>
            </w:r>
          </w:p>
        </w:tc>
      </w:tr>
      <w:tr w:rsidR="00AD37D7" w:rsidRPr="00AB4A0B" w14:paraId="4431B8EB" w14:textId="77777777" w:rsidTr="00783055">
        <w:trPr>
          <w:jc w:val="center"/>
        </w:trPr>
        <w:tc>
          <w:tcPr>
            <w:tcW w:w="2689" w:type="dxa"/>
            <w:vAlign w:val="center"/>
          </w:tcPr>
          <w:p w14:paraId="6CBA449F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7872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06 (79.16 to 96.9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3841D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67 (71.84 to 115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421C0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09 (31.94 to 110.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39693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49 (33.63 to 45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856F4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5.51 (248.99 to 322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0B58B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3.59 (124.96 to 222.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6BDA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8.12 (347.36 to 408.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B71F8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44 (16.78 to 44.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40DCA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4.53 (82.39 to 326.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5CBFA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6.31 (36.68 to 335.94)</w:t>
            </w:r>
          </w:p>
        </w:tc>
      </w:tr>
      <w:tr w:rsidR="00AD37D7" w:rsidRPr="00AB4A0B" w14:paraId="1AC6A40E" w14:textId="77777777" w:rsidTr="00783055">
        <w:trPr>
          <w:jc w:val="center"/>
        </w:trPr>
        <w:tc>
          <w:tcPr>
            <w:tcW w:w="2689" w:type="dxa"/>
            <w:vAlign w:val="center"/>
          </w:tcPr>
          <w:p w14:paraId="428FF93F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59B29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89 (78.05 to 99.7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260AE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43 (22.96 to 143.9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7C050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33 (80.20 to 136.4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DA76C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96 (48.99 to 124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0A71F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.72 (177.62 to 247.8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C34F9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65 (107.25 to 148.0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D0866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7.30 (305.07 to 449.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C0181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4 (3.32 to 29.7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A31C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9.65 (136.38 to 362.9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49B4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5.17 (107.76 to 362.58)</w:t>
            </w:r>
          </w:p>
        </w:tc>
      </w:tr>
      <w:tr w:rsidR="00AD37D7" w:rsidRPr="00AB4A0B" w14:paraId="38559ACC" w14:textId="77777777" w:rsidTr="00783055">
        <w:trPr>
          <w:jc w:val="center"/>
        </w:trPr>
        <w:tc>
          <w:tcPr>
            <w:tcW w:w="2689" w:type="dxa"/>
            <w:vAlign w:val="center"/>
          </w:tcPr>
          <w:p w14:paraId="519060B6" w14:textId="77777777" w:rsidR="00AD37D7" w:rsidRPr="00AB4A0B" w:rsidRDefault="00AD37D7" w:rsidP="00D51C45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  <w:r w:rsidRPr="00AB4A0B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DB05B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95 (91.19 to 154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7781B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64 (44.04 to 53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B83ED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52 (48.39 to 110.6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4EC30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06 (30.16 to 63.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9BA02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5.26 (174.93 to 335.5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5AF69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.97 (97.38 to 160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B3E31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7.58 (309.56 to 405.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ACA9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2 (2.39 to 32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DA93F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8.61 (137.92 to 319.3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6A47E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.93 (102.15 to 323.70)</w:t>
            </w:r>
          </w:p>
        </w:tc>
      </w:tr>
      <w:tr w:rsidR="00AD37D7" w:rsidRPr="00AB4A0B" w14:paraId="4102F67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47206657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5EB1D9DD" w14:textId="77777777" w:rsidTr="00783055">
        <w:trPr>
          <w:jc w:val="center"/>
        </w:trPr>
        <w:tc>
          <w:tcPr>
            <w:tcW w:w="2689" w:type="dxa"/>
            <w:vAlign w:val="center"/>
          </w:tcPr>
          <w:p w14:paraId="29B60B6C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E1000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66 (91.32 to 140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CC006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16 (56.55 to 111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38A87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70 (74.93 to 124.4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A4B64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18 (55.38 to 92.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F186B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7.26 (187.17 to 267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CA6B9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41 (106.04 to 158.7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8EF19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0.94 (326.47 to 415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D66D3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40 (6.69 to 22.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27D41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8.53 (179.23 to 297.8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FFF6F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5.67 (152.22 to 299.13)</w:t>
            </w:r>
          </w:p>
        </w:tc>
      </w:tr>
      <w:tr w:rsidR="00AD37D7" w:rsidRPr="00AB4A0B" w14:paraId="7E612883" w14:textId="77777777" w:rsidTr="00783055">
        <w:trPr>
          <w:jc w:val="center"/>
        </w:trPr>
        <w:tc>
          <w:tcPr>
            <w:tcW w:w="2689" w:type="dxa"/>
            <w:vAlign w:val="center"/>
          </w:tcPr>
          <w:p w14:paraId="67FFCA5A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02BB1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86 (66.37 to 107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FED0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68 (67.00 to 124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C5A5B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52 (62.96 to 124.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73852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26 (56.18 to 100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C8B01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5.81 (190.88 to 280.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184AA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01 (125.10 to 158.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F4E2E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0.06 (322.09 to 418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08F1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76 (10.22 to 27.2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6ECF9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8.05 (159.34 to 296.7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1E59A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1.84 (124.76 to 298.92)</w:t>
            </w:r>
          </w:p>
        </w:tc>
      </w:tr>
      <w:tr w:rsidR="00AD37D7" w:rsidRPr="00AB4A0B" w14:paraId="18FE967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705C1E2D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777E08BD" w14:textId="77777777" w:rsidTr="00783055">
        <w:trPr>
          <w:jc w:val="center"/>
        </w:trPr>
        <w:tc>
          <w:tcPr>
            <w:tcW w:w="2689" w:type="dxa"/>
            <w:vAlign w:val="center"/>
          </w:tcPr>
          <w:p w14:paraId="79DF1F48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BFF50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25 (65.27 to 97.2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271E4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26 (63.65 to 86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C1477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64 (48.80 to 70.4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DF402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31 (55.98 to 88.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ACF12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7.86 (180.54 to 235.1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AD69D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39 (93.96 to 124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C17DA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6.02 (332.36 to 399.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E136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31 (10.54 to 22.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3B6F4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6.63 (211.08 to 302.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2898E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1.06 (178.23 to 303.89)</w:t>
            </w:r>
          </w:p>
        </w:tc>
      </w:tr>
      <w:tr w:rsidR="00AD37D7" w:rsidRPr="00AB4A0B" w14:paraId="275D854D" w14:textId="77777777" w:rsidTr="00783055">
        <w:trPr>
          <w:jc w:val="center"/>
        </w:trPr>
        <w:tc>
          <w:tcPr>
            <w:tcW w:w="2689" w:type="dxa"/>
            <w:vAlign w:val="center"/>
          </w:tcPr>
          <w:p w14:paraId="39223791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BA87B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59 (109.46 to 171.7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F59A1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82 (74.14 to 161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24AB0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5.02 (197.70 to 272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C253D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54 (64.70 to 106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16EB0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5.34 (247.23 to 343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42F42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8.48 (185.68 to 291.2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9D9E8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8.94 (321.82 to 476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D7DF3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99 (8.12 to 39.8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9AF4C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46 (-4.98 to 325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AC7DA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18 (-37.78 to 328.14)</w:t>
            </w:r>
          </w:p>
        </w:tc>
      </w:tr>
      <w:tr w:rsidR="00AD37D7" w:rsidRPr="00AB4A0B" w14:paraId="3ED452B2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49CFAAB2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Alcoholic consumption</w:t>
            </w:r>
          </w:p>
        </w:tc>
      </w:tr>
      <w:tr w:rsidR="00AD37D7" w:rsidRPr="00AB4A0B" w14:paraId="40099DAA" w14:textId="77777777" w:rsidTr="00783055">
        <w:trPr>
          <w:jc w:val="center"/>
        </w:trPr>
        <w:tc>
          <w:tcPr>
            <w:tcW w:w="2689" w:type="dxa"/>
            <w:vAlign w:val="center"/>
          </w:tcPr>
          <w:p w14:paraId="72753CF2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AFF84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35 (69.82 to 96.8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D509C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00 (62.69 to 87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E4B11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30 (48.23 to 80.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69C59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97 (57.20 to 90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CE520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6.49 (158.73 to 214.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2EA3E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33 (98.95 to 127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28CF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9.75 (308.40 to 371.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6B47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20 (8.29 to 20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76708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6.42 (177.15 to 275.7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C6E9F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.41 (149.30 to 275.51)</w:t>
            </w:r>
          </w:p>
        </w:tc>
      </w:tr>
      <w:tr w:rsidR="00AD37D7" w:rsidRPr="00AB4A0B" w14:paraId="7195AC28" w14:textId="77777777" w:rsidTr="00783055">
        <w:trPr>
          <w:jc w:val="center"/>
        </w:trPr>
        <w:tc>
          <w:tcPr>
            <w:tcW w:w="2689" w:type="dxa"/>
            <w:vAlign w:val="center"/>
          </w:tcPr>
          <w:p w14:paraId="4BF257CD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1F338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.99 (102.79 to 171.1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08BD0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.64 (73.06 to 144.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47859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87 (119.92 to 165.8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DD9EF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46 (60.34 to 96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2950A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.25 (252.03 to 350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07594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0.49 (140.07 to 200.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F9C1E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6.89 (393.93 to 479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8FA59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19 (6.95 to 31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D044F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6.40 (168.89 to 363.9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F2403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1.43 (136.10 to 366.77)</w:t>
            </w:r>
          </w:p>
        </w:tc>
      </w:tr>
      <w:tr w:rsidR="00AD37D7" w:rsidRPr="00AB4A0B" w14:paraId="433DE753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15FA6D40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144E6492" w14:textId="77777777" w:rsidTr="00783055">
        <w:trPr>
          <w:jc w:val="center"/>
        </w:trPr>
        <w:tc>
          <w:tcPr>
            <w:tcW w:w="2689" w:type="dxa"/>
            <w:vAlign w:val="center"/>
          </w:tcPr>
          <w:p w14:paraId="38E02209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686A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75 (65.74 to 103.7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E907F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44 (58.22 to 110.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E3714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89 (72.43 to 125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7CEBB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23 (63.84 to 108.6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6B6CF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6.18 (235.35 to 357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406DB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.59 (128.69 to 184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BDD67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1.51 (388.94 to 494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9EDB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97 (17.84 to 38.1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819F2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4.92 (194.42 to 375.4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C3B04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.73 (148.39 to 383.06)</w:t>
            </w:r>
          </w:p>
        </w:tc>
      </w:tr>
      <w:tr w:rsidR="00AD37D7" w:rsidRPr="00AB4A0B" w14:paraId="1B47679F" w14:textId="77777777" w:rsidTr="00783055">
        <w:trPr>
          <w:jc w:val="center"/>
        </w:trPr>
        <w:tc>
          <w:tcPr>
            <w:tcW w:w="2689" w:type="dxa"/>
            <w:vAlign w:val="center"/>
          </w:tcPr>
          <w:p w14:paraId="1E74E12D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low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EF2E4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44 (109.95 to 154.9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D0073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27 (60.06 to 86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B2324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97 (36.74 to 65.2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40CC4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90 (55.70 to 66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A8A6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4.55 (145.18 to 203.9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CB6E0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61 (109.56 to 169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47C9C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3.87 (305.03 to 382.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14674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2 (-3.02 to 17.6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CA020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4.26 (130.72 to 277.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D1E7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1.73 (110.45 to 273.02)</w:t>
            </w:r>
          </w:p>
        </w:tc>
      </w:tr>
      <w:tr w:rsidR="00AD37D7" w:rsidRPr="00AB4A0B" w14:paraId="2960AC6D" w14:textId="77777777" w:rsidTr="00783055">
        <w:trPr>
          <w:jc w:val="center"/>
        </w:trPr>
        <w:tc>
          <w:tcPr>
            <w:tcW w:w="2689" w:type="dxa"/>
            <w:vAlign w:val="center"/>
          </w:tcPr>
          <w:p w14:paraId="1D5F10D0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14AB1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97 (52.74 to 113.2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F38B2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43 (65.21 to 79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2E718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83 (32.22 to 115.4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C5DC0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46 (41.85 to 71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97A54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.79 (164.67 to 196.9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AD7F5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.37 (95.86 to 192.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FC37C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5.04 (211.30 to 298.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4A61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19 (6.62 to 31.7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9456D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67 (30.59 to 190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D4161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29 (-4.14 to 198.73)</w:t>
            </w:r>
          </w:p>
        </w:tc>
      </w:tr>
      <w:tr w:rsidR="00AD37D7" w:rsidRPr="00AB4A0B" w14:paraId="75AD6EB0" w14:textId="77777777" w:rsidTr="00783055">
        <w:trPr>
          <w:jc w:val="center"/>
        </w:trPr>
        <w:tc>
          <w:tcPr>
            <w:tcW w:w="2689" w:type="dxa"/>
            <w:vAlign w:val="center"/>
          </w:tcPr>
          <w:p w14:paraId="7CC3A870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iddle-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21BE8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02 (58.78 to 73.2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974C5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584C7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55 (-29.94 to 167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7B620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78 (44.85 to 64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6C81B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.37 (103.80 to 132.9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B9BEF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48 (78.08 to 114.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DF25D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3.54 (211.43 to 335.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BF13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87 (-1.45 to 17.2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22914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7.05 (83.45 to 270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2CC5C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.40 (66.91 to 265.89)</w:t>
            </w:r>
          </w:p>
        </w:tc>
      </w:tr>
      <w:tr w:rsidR="00AD37D7" w:rsidRPr="00AB4A0B" w14:paraId="46B67D30" w14:textId="77777777" w:rsidTr="00783055">
        <w:trPr>
          <w:jc w:val="center"/>
        </w:trPr>
        <w:tc>
          <w:tcPr>
            <w:tcW w:w="2689" w:type="dxa"/>
            <w:vAlign w:val="center"/>
          </w:tcPr>
          <w:p w14:paraId="197C43A3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3B74B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0.99 (100.12 to 241.8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F8982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8.89 (70.87 to 246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F1A83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5.10 (127.91 to 182.2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F51F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69 (78.32 to 97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87967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3.99 (178.91 to 269.0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A34B9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11 (80.16 to 168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98825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7.07 (337.50 to 476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D990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31 (-19.88 to 15.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737AD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2.96 (159.43 to 406.4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3BEB1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5.74 (148.65 to 402.83)</w:t>
            </w:r>
          </w:p>
        </w:tc>
      </w:tr>
      <w:tr w:rsidR="00AD37D7" w:rsidRPr="00AB4A0B" w14:paraId="6F10E843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61ED7E3E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5BC6C78A" w14:textId="77777777" w:rsidTr="00783055">
        <w:trPr>
          <w:jc w:val="center"/>
        </w:trPr>
        <w:tc>
          <w:tcPr>
            <w:tcW w:w="2689" w:type="dxa"/>
            <w:vAlign w:val="center"/>
          </w:tcPr>
          <w:p w14:paraId="76AB4713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D2A41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.38 (78.91 to 121.8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EE718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09 (59.83 to 82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8734F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73 (39.47 to 57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06F20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02 (54.27 to 79.7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7F760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.81 (144.54 to 195.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DF6D3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43 (108.20 to 138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6EABA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7.18 (315.44 to 378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D08F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29 (5.75 to 18.8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0E45B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3.75 (175.32 to 272.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94A69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0.70 (149.81 to 271.60)</w:t>
            </w:r>
          </w:p>
        </w:tc>
      </w:tr>
      <w:tr w:rsidR="00AD37D7" w:rsidRPr="00AB4A0B" w14:paraId="2413E10A" w14:textId="77777777" w:rsidTr="00783055">
        <w:trPr>
          <w:jc w:val="center"/>
        </w:trPr>
        <w:tc>
          <w:tcPr>
            <w:tcW w:w="2689" w:type="dxa"/>
            <w:vAlign w:val="center"/>
          </w:tcPr>
          <w:p w14:paraId="73E1E22E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EF1E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13 (79.68 to 138.5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81FF4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55 (75.60 to 131.4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2A5B7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.70 (133.04 to 172.3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04ECC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47 (65.28 to 107.6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FC7FB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8.61 (273.79 to 343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BD297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.44 (125.98 to 176.9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EB74D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0.68 (351.90 to 469.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F57E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99 (11.24 to 32.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0CA21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9.24 (162.38 to 356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356C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2.39 (126.19 to 358.58)</w:t>
            </w:r>
          </w:p>
        </w:tc>
      </w:tr>
      <w:tr w:rsidR="00AD37D7" w:rsidRPr="00AB4A0B" w14:paraId="6B560A67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29ACF594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74EEC202" w14:textId="77777777" w:rsidTr="00783055">
        <w:trPr>
          <w:jc w:val="center"/>
        </w:trPr>
        <w:tc>
          <w:tcPr>
            <w:tcW w:w="2689" w:type="dxa"/>
            <w:vAlign w:val="center"/>
          </w:tcPr>
          <w:p w14:paraId="5ED9F0E0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Lower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AAB1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13 (86.27 to 133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82C33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91 (69.29 to 126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88B6E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46 (84.62 to 120.2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DCA6A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96 (63.74 to 106.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F281D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1.49 (204.09 to 298.8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6B732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89 (126.60 to 165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2DE13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4.23 (339.61 to 428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267FA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8 (8.43 to 26.5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FC271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8.35 (175.09 to 301.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74C67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2.88 (140.99 to 304.77)</w:t>
            </w:r>
          </w:p>
        </w:tc>
      </w:tr>
      <w:tr w:rsidR="00AD37D7" w:rsidRPr="00AB4A0B" w14:paraId="14AE3968" w14:textId="77777777" w:rsidTr="00783055">
        <w:trPr>
          <w:jc w:val="center"/>
        </w:trPr>
        <w:tc>
          <w:tcPr>
            <w:tcW w:w="2689" w:type="dxa"/>
            <w:vAlign w:val="center"/>
          </w:tcPr>
          <w:p w14:paraId="0695AD75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Moderate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2C162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57 (70.53 to 118.6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5BB0C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86 (47.72 to 87.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99F33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58 (45.61 to 79.5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13BFC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57 (33.29 to 83.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AFE28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53 (146.51 to 174.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91E3E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67 (92.96 to 154.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E00760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7.78 (243.78 to 391.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87E98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81 (2.69 to 20.9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15EEF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4.11 (79.30 to 308.9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7DC2F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2.44 (60.53 to 304.36)</w:t>
            </w:r>
          </w:p>
        </w:tc>
      </w:tr>
      <w:tr w:rsidR="00AD37D7" w:rsidRPr="00AB4A0B" w14:paraId="55FFF0E7" w14:textId="77777777" w:rsidTr="00783055">
        <w:trPr>
          <w:jc w:val="center"/>
        </w:trPr>
        <w:tc>
          <w:tcPr>
            <w:tcW w:w="2689" w:type="dxa"/>
            <w:vAlign w:val="center"/>
          </w:tcPr>
          <w:p w14:paraId="7ADD07EB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er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85CAF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6.32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87.46 to 125.1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C844A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94.85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79.26 to 110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FF0CE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33.00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00.91 to 165.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9F611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80.02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58.95 to 101.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5BD73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284.78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237.25 to 332.3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5D27F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30.07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98.72 to 161.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D3CCE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372.38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313.20 to 431.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7C7F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17.42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4.38 to 30.4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6EAAF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242.31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34.74 to 349.8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A2937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229.41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106.39 to 352.43)</w:t>
            </w:r>
          </w:p>
        </w:tc>
      </w:tr>
      <w:tr w:rsidR="00AD37D7" w:rsidRPr="00AB4A0B" w14:paraId="1534E11D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56C9C26E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dness and despair</w:t>
            </w:r>
          </w:p>
        </w:tc>
      </w:tr>
      <w:tr w:rsidR="00AD37D7" w:rsidRPr="00AB4A0B" w14:paraId="34611E9E" w14:textId="77777777" w:rsidTr="00783055">
        <w:trPr>
          <w:jc w:val="center"/>
        </w:trPr>
        <w:tc>
          <w:tcPr>
            <w:tcW w:w="2689" w:type="dxa"/>
            <w:vAlign w:val="center"/>
          </w:tcPr>
          <w:p w14:paraId="28ACBF46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329A9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66 (61.01 to 108.3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60D17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88 (59.68 to 94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4FC64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40 (48.17 to 80.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77412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88 (53.82 to 83.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0C46F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0.91 (169.24 to 212.5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0A857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91 (109.40 to 140.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AEC7A6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5.87 (316.15 to 395.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E059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11 (10.52 to 23.7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996D5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0.96 (172.29 to 289.6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04634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5.87 (141.05 to 290.69)</w:t>
            </w:r>
          </w:p>
        </w:tc>
      </w:tr>
      <w:tr w:rsidR="00AD37D7" w:rsidRPr="00AB4A0B" w14:paraId="4375C0C9" w14:textId="77777777" w:rsidTr="00783055">
        <w:trPr>
          <w:jc w:val="center"/>
        </w:trPr>
        <w:tc>
          <w:tcPr>
            <w:tcW w:w="2689" w:type="dxa"/>
            <w:vAlign w:val="center"/>
          </w:tcPr>
          <w:p w14:paraId="0CE050FE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8FDF9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30 (101.92 to 140.6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8169F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76 (71.90 to 125.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CBE95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.21 (109.04 to 153.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C3DE7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38 (64.32 to 104.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3A3AB2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4.96 (249.09 to 360.8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EA92BC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.71 (114.39 to 185.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0C087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1.08 (344.55 to 437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EAD9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6 (6.48 to 28.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45DE8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1.37 (165.48 to 317.2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75EF9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7.21 (133.04 to 321.38)</w:t>
            </w:r>
          </w:p>
        </w:tc>
      </w:tr>
      <w:tr w:rsidR="00AD37D7" w:rsidRPr="00AB4A0B" w14:paraId="7F944FB0" w14:textId="77777777" w:rsidTr="00783055">
        <w:trPr>
          <w:jc w:val="center"/>
        </w:trPr>
        <w:tc>
          <w:tcPr>
            <w:tcW w:w="16722" w:type="dxa"/>
            <w:gridSpan w:val="11"/>
            <w:vAlign w:val="center"/>
          </w:tcPr>
          <w:p w14:paraId="1771B0B2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al level of parents</w:t>
            </w:r>
          </w:p>
        </w:tc>
      </w:tr>
      <w:tr w:rsidR="00AD37D7" w:rsidRPr="00AB4A0B" w14:paraId="257DD3DB" w14:textId="77777777" w:rsidTr="00783055">
        <w:trPr>
          <w:jc w:val="center"/>
        </w:trPr>
        <w:tc>
          <w:tcPr>
            <w:tcW w:w="2689" w:type="dxa"/>
            <w:vAlign w:val="center"/>
          </w:tcPr>
          <w:p w14:paraId="77C20786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High school or low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A791C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910B2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06 (1.84 to 176.2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660BB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DD6EC9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EFEB0A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3.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18A63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AC6B2F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9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98CB8E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89 (-4.27 to 56.0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C5EC7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7.02 (72.59 to 481.4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0E5273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0.87 (28.78 to 492.96)</w:t>
            </w:r>
          </w:p>
        </w:tc>
      </w:tr>
      <w:tr w:rsidR="00AD37D7" w:rsidRPr="00AB4A0B" w14:paraId="65BD873B" w14:textId="77777777" w:rsidTr="00783055">
        <w:trPr>
          <w:jc w:val="center"/>
        </w:trPr>
        <w:tc>
          <w:tcPr>
            <w:tcW w:w="2689" w:type="dxa"/>
            <w:vAlign w:val="center"/>
          </w:tcPr>
          <w:p w14:paraId="6735365F" w14:textId="77777777" w:rsidR="00AD37D7" w:rsidRPr="00AB4A0B" w:rsidRDefault="00AD37D7" w:rsidP="00D51C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College or high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73D51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83 (87.93 to 123.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C2D9DB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94 (66.08 to 109.8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2C5BD5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65 (77.74 to 117.5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CBD9D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64 (59.10 to 88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0D051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7.74 (198.24 to 257.2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F48AA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.25 (118.80 to 153.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779FE7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8.90 (335.98 to 401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3E3118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60 (9.63 to 21.5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EE26D4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2.66 (186.20 to 279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548D4D" w14:textId="77777777" w:rsidR="00AD37D7" w:rsidRPr="00AB4A0B" w:rsidRDefault="00AD37D7" w:rsidP="00D51C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.65 (155.84 to 281.46)</w:t>
            </w:r>
          </w:p>
        </w:tc>
      </w:tr>
    </w:tbl>
    <w:p w14:paraId="32F9CE7B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34731BAD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3EF99144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0746BA3E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percentile), and high (≥80 percentile).</w:t>
      </w:r>
    </w:p>
    <w:p w14:paraId="3F639C83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  <w:r w:rsidRPr="00AB4A0B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Pr="00AB4A0B">
        <w:rPr>
          <w:rFonts w:ascii="Times New Roman" w:hAnsi="Times New Roman" w:cs="Times New Roman"/>
          <w:sz w:val="24"/>
          <w:szCs w:val="24"/>
        </w:rPr>
        <w:t>Factors associated with weighted average screen time among adolescents in nuclear family group before and during COVID-19 pandemic in KYRBS.</w:t>
      </w:r>
    </w:p>
    <w:tbl>
      <w:tblPr>
        <w:tblStyle w:val="af"/>
        <w:tblW w:w="16297" w:type="dxa"/>
        <w:jc w:val="center"/>
        <w:tblLook w:val="04A0" w:firstRow="1" w:lastRow="0" w:firstColumn="1" w:lastColumn="0" w:noHBand="0" w:noVBand="1"/>
      </w:tblPr>
      <w:tblGrid>
        <w:gridCol w:w="2972"/>
        <w:gridCol w:w="2109"/>
        <w:gridCol w:w="2144"/>
        <w:gridCol w:w="2409"/>
        <w:gridCol w:w="2127"/>
        <w:gridCol w:w="2126"/>
        <w:gridCol w:w="2410"/>
      </w:tblGrid>
      <w:tr w:rsidR="00AD37D7" w:rsidRPr="00AB4A0B" w14:paraId="42795D65" w14:textId="77777777" w:rsidTr="00783055">
        <w:trPr>
          <w:jc w:val="center"/>
        </w:trPr>
        <w:tc>
          <w:tcPr>
            <w:tcW w:w="2972" w:type="dxa"/>
            <w:vMerge w:val="restart"/>
            <w:vAlign w:val="center"/>
          </w:tcPr>
          <w:p w14:paraId="6B782C1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6662" w:type="dxa"/>
            <w:gridSpan w:val="3"/>
            <w:vAlign w:val="center"/>
          </w:tcPr>
          <w:p w14:paraId="7C3FB0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6663" w:type="dxa"/>
            <w:gridSpan w:val="3"/>
            <w:vAlign w:val="center"/>
          </w:tcPr>
          <w:p w14:paraId="32675D7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Adjusted model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44D0E7B8" w14:textId="77777777" w:rsidTr="00783055">
        <w:trPr>
          <w:jc w:val="center"/>
        </w:trPr>
        <w:tc>
          <w:tcPr>
            <w:tcW w:w="2972" w:type="dxa"/>
            <w:vMerge/>
            <w:vAlign w:val="center"/>
          </w:tcPr>
          <w:p w14:paraId="4500CA4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4A5BDBE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44" w:type="dxa"/>
            <w:vAlign w:val="center"/>
          </w:tcPr>
          <w:p w14:paraId="41111BC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09" w:type="dxa"/>
            <w:vAlign w:val="center"/>
          </w:tcPr>
          <w:p w14:paraId="4863140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127" w:type="dxa"/>
            <w:vAlign w:val="center"/>
          </w:tcPr>
          <w:p w14:paraId="1C044AF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26" w:type="dxa"/>
            <w:vAlign w:val="center"/>
          </w:tcPr>
          <w:p w14:paraId="6BBD2B0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10" w:type="dxa"/>
            <w:vAlign w:val="center"/>
          </w:tcPr>
          <w:p w14:paraId="53281C4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12B6DA09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1D564C39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factors</w:t>
            </w:r>
          </w:p>
        </w:tc>
      </w:tr>
      <w:tr w:rsidR="00AD37D7" w:rsidRPr="00AB4A0B" w14:paraId="5DFEBAFE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BD74F02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Sex</w:t>
            </w:r>
          </w:p>
        </w:tc>
      </w:tr>
      <w:tr w:rsidR="00AD37D7" w:rsidRPr="00AB4A0B" w14:paraId="713EB319" w14:textId="77777777" w:rsidTr="00783055">
        <w:trPr>
          <w:jc w:val="center"/>
        </w:trPr>
        <w:tc>
          <w:tcPr>
            <w:tcW w:w="2972" w:type="dxa"/>
            <w:vAlign w:val="center"/>
          </w:tcPr>
          <w:p w14:paraId="1058961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3A95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3F0B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6068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53A6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ED86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02CA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4A6967A" w14:textId="77777777" w:rsidTr="00783055">
        <w:trPr>
          <w:jc w:val="center"/>
        </w:trPr>
        <w:tc>
          <w:tcPr>
            <w:tcW w:w="2972" w:type="dxa"/>
            <w:vAlign w:val="center"/>
          </w:tcPr>
          <w:p w14:paraId="0D69C68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14FF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6.22 (-7.70 to -4.74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51E9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3.46 (59.51 to 67.4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3E76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9.69 (65.47 to 73.9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1B5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0.50 (-11.92 to -9.0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89A0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3.65 (59.98 to 67.3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A7BA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4.14 (70.21 to 78.07)</w:t>
            </w:r>
          </w:p>
        </w:tc>
      </w:tr>
      <w:tr w:rsidR="00AD37D7" w:rsidRPr="00AB4A0B" w14:paraId="6020ABC6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45E793DF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06A4BA1A" w14:textId="77777777" w:rsidTr="00783055">
        <w:trPr>
          <w:jc w:val="center"/>
        </w:trPr>
        <w:tc>
          <w:tcPr>
            <w:tcW w:w="2972" w:type="dxa"/>
            <w:vAlign w:val="center"/>
          </w:tcPr>
          <w:p w14:paraId="606ABBF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nderweight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B032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496A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47A6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7C2C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89A4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32F9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159DAB48" w14:textId="77777777" w:rsidTr="00783055">
        <w:trPr>
          <w:jc w:val="center"/>
        </w:trPr>
        <w:tc>
          <w:tcPr>
            <w:tcW w:w="2972" w:type="dxa"/>
            <w:vAlign w:val="center"/>
          </w:tcPr>
          <w:p w14:paraId="7884248D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Obes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B1C6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13 (4.47 to 5.79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D538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 (-1.45 to 2.4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AB0D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4.62 (-6.69 to -2.5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F406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.48 (2.83 to 4.1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656D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.74 (0.91 to 4.5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DF1A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74 (-2.68 to 1.21)</w:t>
            </w:r>
          </w:p>
        </w:tc>
      </w:tr>
      <w:tr w:rsidR="00AD37D7" w:rsidRPr="00AB4A0B" w14:paraId="64FDBC3F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5CC0A16D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factors</w:t>
            </w:r>
          </w:p>
        </w:tc>
      </w:tr>
      <w:tr w:rsidR="00AD37D7" w:rsidRPr="00AB4A0B" w14:paraId="24E8E7BE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752B9B12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4378FAD5" w14:textId="77777777" w:rsidTr="00783055">
        <w:trPr>
          <w:jc w:val="center"/>
        </w:trPr>
        <w:tc>
          <w:tcPr>
            <w:tcW w:w="2972" w:type="dxa"/>
            <w:vAlign w:val="center"/>
          </w:tcPr>
          <w:p w14:paraId="160F349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0A8F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FFDF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E3FC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1695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41E4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A6F9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03E2AE16" w14:textId="77777777" w:rsidTr="00783055">
        <w:trPr>
          <w:jc w:val="center"/>
        </w:trPr>
        <w:tc>
          <w:tcPr>
            <w:tcW w:w="2972" w:type="dxa"/>
            <w:vAlign w:val="center"/>
          </w:tcPr>
          <w:p w14:paraId="133B8F9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12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FDE3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4 (-0.60 to 0.12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C6EF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.69 (10.33 to 13.06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AFB1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.94 (10.53 to 13.3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F5B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5.63 (-6.54 to -4.7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BD54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.72 (0.32 to 7.1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20D3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34 (5.83 to 12.86)</w:t>
            </w:r>
          </w:p>
        </w:tc>
      </w:tr>
      <w:tr w:rsidR="00AD37D7" w:rsidRPr="00AB4A0B" w14:paraId="0A3602E3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2A3D3C10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1776FA2F" w14:textId="77777777" w:rsidTr="00783055">
        <w:trPr>
          <w:jc w:val="center"/>
        </w:trPr>
        <w:tc>
          <w:tcPr>
            <w:tcW w:w="2972" w:type="dxa"/>
            <w:vAlign w:val="center"/>
          </w:tcPr>
          <w:p w14:paraId="5519867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Rural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898C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A462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194D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8CE8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9097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DA31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78E8EDD2" w14:textId="77777777" w:rsidTr="00783055">
        <w:trPr>
          <w:jc w:val="center"/>
        </w:trPr>
        <w:tc>
          <w:tcPr>
            <w:tcW w:w="2972" w:type="dxa"/>
            <w:vAlign w:val="center"/>
          </w:tcPr>
          <w:p w14:paraId="4A68997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rban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4538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.59 (-3.07 to -0.1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45D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4.10 (-19.42 to -8.7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7E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2.51 (-18.03 to -6.9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F29B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 (-0.70 to 2.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06D6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7.50 (-11.59 to -3.4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208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8.20 (-12.53 to -3.88)</w:t>
            </w:r>
          </w:p>
        </w:tc>
      </w:tr>
      <w:tr w:rsidR="00AD37D7" w:rsidRPr="00AB4A0B" w14:paraId="48FBAE3F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1AF8770B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521BB3C5" w14:textId="77777777" w:rsidTr="00783055">
        <w:trPr>
          <w:jc w:val="center"/>
        </w:trPr>
        <w:tc>
          <w:tcPr>
            <w:tcW w:w="2972" w:type="dxa"/>
            <w:vAlign w:val="center"/>
          </w:tcPr>
          <w:p w14:paraId="7A588B2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EBF4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C6FC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97B4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B96B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25D7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8C71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5C01078F" w14:textId="77777777" w:rsidTr="00783055">
        <w:trPr>
          <w:jc w:val="center"/>
        </w:trPr>
        <w:tc>
          <w:tcPr>
            <w:tcW w:w="2972" w:type="dxa"/>
            <w:vAlign w:val="center"/>
          </w:tcPr>
          <w:p w14:paraId="0BCC7FB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D09B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43 (7.16 to 11.70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B8B9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2.44 (171.31 to 213.5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602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83.01 (161.75 to 204.2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41C5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71 (3.26 to 8.1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F79A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7.22 (76.44 to 118.0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B3C9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1.52 (70.59 to 112.44)</w:t>
            </w:r>
          </w:p>
        </w:tc>
      </w:tr>
      <w:tr w:rsidR="00AD37D7" w:rsidRPr="00AB4A0B" w14:paraId="470B0B12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2E8BDF87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Alcoholic consumption</w:t>
            </w:r>
          </w:p>
        </w:tc>
      </w:tr>
      <w:tr w:rsidR="00AD37D7" w:rsidRPr="00AB4A0B" w14:paraId="5DAFFA20" w14:textId="77777777" w:rsidTr="00783055">
        <w:trPr>
          <w:jc w:val="center"/>
        </w:trPr>
        <w:tc>
          <w:tcPr>
            <w:tcW w:w="2972" w:type="dxa"/>
            <w:vAlign w:val="center"/>
          </w:tcPr>
          <w:p w14:paraId="0DB480E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16C0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9B05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EE01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8583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DA2E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F5F1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EBE9D06" w14:textId="77777777" w:rsidTr="00783055">
        <w:trPr>
          <w:jc w:val="center"/>
        </w:trPr>
        <w:tc>
          <w:tcPr>
            <w:tcW w:w="2972" w:type="dxa"/>
            <w:vAlign w:val="center"/>
          </w:tcPr>
          <w:p w14:paraId="431B98B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F28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.03 (12.74 to 15.32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0DBC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6.89 (91.01 to 102.7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BA2F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2.86 (76.84 to 88.8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73F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.71 (11.34 to 14.0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2FCA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7.07 (61.58 to 72.5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2A77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4.37 (48.70 to 60.03)</w:t>
            </w:r>
          </w:p>
        </w:tc>
      </w:tr>
      <w:tr w:rsidR="00AD37D7" w:rsidRPr="00AB4A0B" w14:paraId="2D09F4DD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19ADC81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3E6478E3" w14:textId="77777777" w:rsidTr="00783055">
        <w:trPr>
          <w:jc w:val="center"/>
        </w:trPr>
        <w:tc>
          <w:tcPr>
            <w:tcW w:w="2972" w:type="dxa"/>
            <w:vAlign w:val="center"/>
          </w:tcPr>
          <w:p w14:paraId="72039E5F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Low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F90E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766E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39C7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62DF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E211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755D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158379F6" w14:textId="77777777" w:rsidTr="00783055">
        <w:trPr>
          <w:jc w:val="center"/>
        </w:trPr>
        <w:tc>
          <w:tcPr>
            <w:tcW w:w="2972" w:type="dxa"/>
            <w:vAlign w:val="center"/>
          </w:tcPr>
          <w:p w14:paraId="2F7E7242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226F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.08 (9.65 to 10.5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EB00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3.45 (42.05 to 44.8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902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3.37 (31.91 to 34.8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D8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87 (8.44 to 9.3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2A64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4.15 (32.78 to 35.5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16D8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5.28 (23.85 to 26.70)</w:t>
            </w:r>
          </w:p>
        </w:tc>
      </w:tr>
      <w:tr w:rsidR="00AD37D7" w:rsidRPr="00AB4A0B" w14:paraId="12994718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6FEA8265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5F55A992" w14:textId="77777777" w:rsidTr="00783055">
        <w:trPr>
          <w:jc w:val="center"/>
        </w:trPr>
        <w:tc>
          <w:tcPr>
            <w:tcW w:w="2972" w:type="dxa"/>
            <w:vAlign w:val="center"/>
          </w:tcPr>
          <w:p w14:paraId="1D49148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42F7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EC91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4784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7133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9BDA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DFD9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392D4302" w14:textId="77777777" w:rsidTr="00783055">
        <w:trPr>
          <w:jc w:val="center"/>
        </w:trPr>
        <w:tc>
          <w:tcPr>
            <w:tcW w:w="2972" w:type="dxa"/>
            <w:vAlign w:val="center"/>
          </w:tcPr>
          <w:p w14:paraId="7457369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5D0B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 (-1.09 to 2.02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3D2C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7.83 (88.38 to 107.2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997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7.36 (87.79 to 106.9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088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 (-0.39 to 2.8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E3CD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3.75 (44.97 to 62.5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00F7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2.52 (43.59 to 61.46)</w:t>
            </w:r>
          </w:p>
        </w:tc>
      </w:tr>
      <w:tr w:rsidR="00AD37D7" w:rsidRPr="00AB4A0B" w14:paraId="2ECD3281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18707F37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D37D7" w:rsidRPr="00AB4A0B" w14:paraId="45BEB8D4" w14:textId="77777777" w:rsidTr="00783055">
        <w:trPr>
          <w:jc w:val="center"/>
        </w:trPr>
        <w:tc>
          <w:tcPr>
            <w:tcW w:w="2972" w:type="dxa"/>
            <w:vAlign w:val="center"/>
          </w:tcPr>
          <w:p w14:paraId="11174A5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Low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ADBE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2AB3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E702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29EC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315B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3B40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440C072" w14:textId="77777777" w:rsidTr="00783055">
        <w:trPr>
          <w:jc w:val="center"/>
        </w:trPr>
        <w:tc>
          <w:tcPr>
            <w:tcW w:w="2972" w:type="dxa"/>
            <w:vAlign w:val="center"/>
          </w:tcPr>
          <w:p w14:paraId="40C564A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300A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3.78 (-4.45 to -3.1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D0A6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4.49 (-16.54 to -12.4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484C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0.71 (-12.87 to -8.5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5C59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7.23 (-7.87 to -6.5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9236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3.43 (-5.37 to -1.4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08E5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.81 (1.76 to 5.86)</w:t>
            </w:r>
          </w:p>
        </w:tc>
      </w:tr>
      <w:tr w:rsidR="00AD37D7" w:rsidRPr="00AB4A0B" w14:paraId="0CD8CD56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323BB65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adness and despair</w:t>
            </w:r>
          </w:p>
        </w:tc>
      </w:tr>
      <w:tr w:rsidR="00AD37D7" w:rsidRPr="00AB4A0B" w14:paraId="20FBA5A6" w14:textId="77777777" w:rsidTr="00783055">
        <w:trPr>
          <w:jc w:val="center"/>
        </w:trPr>
        <w:tc>
          <w:tcPr>
            <w:tcW w:w="2972" w:type="dxa"/>
            <w:vAlign w:val="center"/>
          </w:tcPr>
          <w:p w14:paraId="744A263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847B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3EFE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7422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1350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BE7C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73A1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14A3CFA2" w14:textId="77777777" w:rsidTr="00783055">
        <w:trPr>
          <w:jc w:val="center"/>
        </w:trPr>
        <w:tc>
          <w:tcPr>
            <w:tcW w:w="2972" w:type="dxa"/>
            <w:vAlign w:val="center"/>
          </w:tcPr>
          <w:p w14:paraId="710E945D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EA3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.92 (4.95 to 6.88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07F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4.98 (41.39 to 48.5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0FD6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9.07 (35.35 to 42.7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6FE8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39 (6.41 to 8.3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EBF1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0.73 (17.34 to 24.1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4EA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.34 (9.81 to 16.88)</w:t>
            </w:r>
          </w:p>
        </w:tc>
      </w:tr>
      <w:tr w:rsidR="00AD37D7" w:rsidRPr="00AB4A0B" w14:paraId="0C5F26CF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6B613C9C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ial factor</w:t>
            </w:r>
          </w:p>
        </w:tc>
      </w:tr>
      <w:tr w:rsidR="00AD37D7" w:rsidRPr="00AB4A0B" w14:paraId="478E6759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396089AC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 level of parents</w:t>
            </w:r>
          </w:p>
        </w:tc>
      </w:tr>
      <w:tr w:rsidR="00AD37D7" w:rsidRPr="00AB4A0B" w14:paraId="735E9988" w14:textId="77777777" w:rsidTr="00783055">
        <w:trPr>
          <w:jc w:val="center"/>
        </w:trPr>
        <w:tc>
          <w:tcPr>
            <w:tcW w:w="2972" w:type="dxa"/>
            <w:vAlign w:val="center"/>
          </w:tcPr>
          <w:p w14:paraId="3D1F8F5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 school or low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8D1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383B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0238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EA53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40B6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6A75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3174933F" w14:textId="77777777" w:rsidTr="00783055">
        <w:trPr>
          <w:jc w:val="center"/>
        </w:trPr>
        <w:tc>
          <w:tcPr>
            <w:tcW w:w="2972" w:type="dxa"/>
            <w:vAlign w:val="center"/>
          </w:tcPr>
          <w:p w14:paraId="0F34E9F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College or high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FC6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5.33 (-16.30 to -14.36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9319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67.98 (-71.56 to -64.4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FCE5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52.651 (-56.36 to -48.9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A9AD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3.71 (-14.68 to -12.7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32AC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46.85 (-50.29 to -43.4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C299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33.15 (-36.72 to -29.57)</w:t>
            </w:r>
          </w:p>
        </w:tc>
      </w:tr>
    </w:tbl>
    <w:p w14:paraId="6041A86F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51E78E47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3B4A1F79" w14:textId="77777777" w:rsidR="00AD37D7" w:rsidRPr="00AB4A0B" w:rsidRDefault="00AD37D7" w:rsidP="00AD37D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B4A0B">
        <w:rPr>
          <w:rFonts w:ascii="Times New Roman" w:hAnsi="Times New Roman" w:cs="Times New Roman"/>
          <w:sz w:val="24"/>
          <w:szCs w:val="24"/>
        </w:rPr>
        <w:t xml:space="preserve"> Adjustment for </w:t>
      </w:r>
      <w:r w:rsidRPr="00AB4A0B">
        <w:rPr>
          <w:rFonts w:ascii="Times New Roman" w:eastAsia="Times New Roman" w:hAnsi="Times New Roman" w:cs="Times New Roman"/>
          <w:bCs/>
          <w:sz w:val="24"/>
          <w:szCs w:val="24"/>
        </w:rPr>
        <w:t>age, sex, BMI group, grade, region of residence, smoking status, alcoholic consumption, school performance, sexual experience, physical activity frequency, sadness and despair, and highest education level of parents.</w:t>
      </w:r>
    </w:p>
    <w:p w14:paraId="25A62B18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72CFEBCB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percentile), and high (≥80 percentile).</w:t>
      </w:r>
    </w:p>
    <w:p w14:paraId="2D95ADCE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d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</w:p>
    <w:p w14:paraId="62397068" w14:textId="77777777" w:rsidR="00AD37D7" w:rsidRPr="00AB4A0B" w:rsidRDefault="00AD37D7" w:rsidP="00AD37D7">
      <w:pPr>
        <w:spacing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B4A0B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509A24F1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. </w:t>
      </w:r>
      <w:r w:rsidRPr="00AB4A0B">
        <w:rPr>
          <w:rFonts w:ascii="Times New Roman" w:hAnsi="Times New Roman" w:cs="Times New Roman"/>
          <w:sz w:val="24"/>
          <w:szCs w:val="24"/>
        </w:rPr>
        <w:t xml:space="preserve">Factors associated with weighted average screen time among adolescents in living with </w:t>
      </w:r>
      <w:proofErr w:type="gramStart"/>
      <w:r w:rsidRPr="00AB4A0B">
        <w:rPr>
          <w:rFonts w:ascii="Times New Roman" w:hAnsi="Times New Roman" w:cs="Times New Roman"/>
          <w:sz w:val="24"/>
          <w:szCs w:val="24"/>
        </w:rPr>
        <w:t>relatives</w:t>
      </w:r>
      <w:proofErr w:type="gramEnd"/>
      <w:r w:rsidRPr="00AB4A0B">
        <w:rPr>
          <w:rFonts w:ascii="Times New Roman" w:hAnsi="Times New Roman" w:cs="Times New Roman"/>
          <w:sz w:val="24"/>
          <w:szCs w:val="24"/>
        </w:rPr>
        <w:t xml:space="preserve"> group before and during COVID-19 pandemic in KYRBS.</w:t>
      </w:r>
    </w:p>
    <w:tbl>
      <w:tblPr>
        <w:tblStyle w:val="af"/>
        <w:tblW w:w="16297" w:type="dxa"/>
        <w:jc w:val="center"/>
        <w:tblLook w:val="04A0" w:firstRow="1" w:lastRow="0" w:firstColumn="1" w:lastColumn="0" w:noHBand="0" w:noVBand="1"/>
      </w:tblPr>
      <w:tblGrid>
        <w:gridCol w:w="2972"/>
        <w:gridCol w:w="2109"/>
        <w:gridCol w:w="2144"/>
        <w:gridCol w:w="2409"/>
        <w:gridCol w:w="2127"/>
        <w:gridCol w:w="2126"/>
        <w:gridCol w:w="2410"/>
      </w:tblGrid>
      <w:tr w:rsidR="00AD37D7" w:rsidRPr="00AB4A0B" w14:paraId="72DCD3B4" w14:textId="77777777" w:rsidTr="00783055">
        <w:trPr>
          <w:jc w:val="center"/>
        </w:trPr>
        <w:tc>
          <w:tcPr>
            <w:tcW w:w="2972" w:type="dxa"/>
            <w:vMerge w:val="restart"/>
            <w:vAlign w:val="center"/>
          </w:tcPr>
          <w:p w14:paraId="4487FF4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6662" w:type="dxa"/>
            <w:gridSpan w:val="3"/>
            <w:vAlign w:val="center"/>
          </w:tcPr>
          <w:p w14:paraId="305821F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6663" w:type="dxa"/>
            <w:gridSpan w:val="3"/>
            <w:vAlign w:val="center"/>
          </w:tcPr>
          <w:p w14:paraId="401B501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Adjusted model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79B04F6E" w14:textId="77777777" w:rsidTr="00783055">
        <w:trPr>
          <w:jc w:val="center"/>
        </w:trPr>
        <w:tc>
          <w:tcPr>
            <w:tcW w:w="2972" w:type="dxa"/>
            <w:vMerge/>
            <w:vAlign w:val="center"/>
          </w:tcPr>
          <w:p w14:paraId="1CB28D9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08ED99D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44" w:type="dxa"/>
            <w:vAlign w:val="center"/>
          </w:tcPr>
          <w:p w14:paraId="1E32ABD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09" w:type="dxa"/>
            <w:vAlign w:val="center"/>
          </w:tcPr>
          <w:p w14:paraId="18F7F4F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127" w:type="dxa"/>
            <w:vAlign w:val="center"/>
          </w:tcPr>
          <w:p w14:paraId="7B7D334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26" w:type="dxa"/>
            <w:vAlign w:val="center"/>
          </w:tcPr>
          <w:p w14:paraId="0D24B6D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10" w:type="dxa"/>
            <w:vAlign w:val="center"/>
          </w:tcPr>
          <w:p w14:paraId="5487D2D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78CD5436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7BE41A2E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factors</w:t>
            </w:r>
          </w:p>
        </w:tc>
      </w:tr>
      <w:tr w:rsidR="00AD37D7" w:rsidRPr="00AB4A0B" w14:paraId="30EA887C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7824A568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Sex</w:t>
            </w:r>
          </w:p>
        </w:tc>
      </w:tr>
      <w:tr w:rsidR="00AD37D7" w:rsidRPr="00AB4A0B" w14:paraId="25A253AE" w14:textId="77777777" w:rsidTr="00783055">
        <w:trPr>
          <w:jc w:val="center"/>
        </w:trPr>
        <w:tc>
          <w:tcPr>
            <w:tcW w:w="2972" w:type="dxa"/>
            <w:vAlign w:val="center"/>
          </w:tcPr>
          <w:p w14:paraId="3082C0B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7BA6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76C7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90A0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0DC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83CE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6269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B640A64" w14:textId="77777777" w:rsidTr="00783055">
        <w:trPr>
          <w:jc w:val="center"/>
        </w:trPr>
        <w:tc>
          <w:tcPr>
            <w:tcW w:w="2972" w:type="dxa"/>
            <w:vAlign w:val="center"/>
          </w:tcPr>
          <w:p w14:paraId="5F710D4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854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8.98 (-15.14 to -2.82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CA9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9.58 (84.72 to 134.4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F959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8.56 (92.95 to 144.1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B31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5.14 (-21.58 to -8.7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78B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2.65 (76.93 to 128.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DFF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7.79 (91.28 to 144.30)</w:t>
            </w:r>
          </w:p>
        </w:tc>
      </w:tr>
      <w:tr w:rsidR="00AD37D7" w:rsidRPr="00AB4A0B" w14:paraId="1C45F43D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57EF8ECB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77C9C151" w14:textId="77777777" w:rsidTr="00783055">
        <w:trPr>
          <w:jc w:val="center"/>
        </w:trPr>
        <w:tc>
          <w:tcPr>
            <w:tcW w:w="2972" w:type="dxa"/>
            <w:vAlign w:val="center"/>
          </w:tcPr>
          <w:p w14:paraId="42B7909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nderweight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C9A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CC83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AB68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A631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84CB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3B66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0FEC8D80" w14:textId="77777777" w:rsidTr="00783055">
        <w:trPr>
          <w:jc w:val="center"/>
        </w:trPr>
        <w:tc>
          <w:tcPr>
            <w:tcW w:w="2972" w:type="dxa"/>
            <w:vAlign w:val="center"/>
          </w:tcPr>
          <w:p w14:paraId="120A453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Obes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DA15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.00 (9.46 to 16.54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3BBC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.42 (1.27 to 27.5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7C96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 (-12.20 to 15.0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A91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.43 (7.85 to 15.0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F150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2.32 (9.90 to 34.7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5709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89 (-2.04 to 23.81)</w:t>
            </w:r>
          </w:p>
        </w:tc>
      </w:tr>
      <w:tr w:rsidR="00AD37D7" w:rsidRPr="00AB4A0B" w14:paraId="074EAE06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00FD0FAA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factors</w:t>
            </w:r>
          </w:p>
        </w:tc>
      </w:tr>
      <w:tr w:rsidR="00AD37D7" w:rsidRPr="00AB4A0B" w14:paraId="1A3CCF5F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7076D7AC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0567DE56" w14:textId="77777777" w:rsidTr="00783055">
        <w:trPr>
          <w:jc w:val="center"/>
        </w:trPr>
        <w:tc>
          <w:tcPr>
            <w:tcW w:w="2972" w:type="dxa"/>
            <w:vAlign w:val="center"/>
          </w:tcPr>
          <w:p w14:paraId="29EC1E5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4DD9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6294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B25F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C818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1B0C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74D2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3F986A02" w14:textId="77777777" w:rsidTr="00783055">
        <w:trPr>
          <w:jc w:val="center"/>
        </w:trPr>
        <w:tc>
          <w:tcPr>
            <w:tcW w:w="2972" w:type="dxa"/>
            <w:vAlign w:val="center"/>
          </w:tcPr>
          <w:p w14:paraId="7CC944C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12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1A28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.34 (0.57 to 4.12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5BDA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3 (-3.84 to 10.8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AC0D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 (-6.40 to 8.7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4988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 (-4.48 to 5.7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D25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.84 (-31.12 to 13.4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A35A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47 (-32.32 to 13.39)</w:t>
            </w:r>
          </w:p>
        </w:tc>
      </w:tr>
      <w:tr w:rsidR="00AD37D7" w:rsidRPr="00AB4A0B" w14:paraId="6D2FEEB6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5527A69E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4BCB0B5C" w14:textId="77777777" w:rsidTr="00783055">
        <w:trPr>
          <w:jc w:val="center"/>
        </w:trPr>
        <w:tc>
          <w:tcPr>
            <w:tcW w:w="2972" w:type="dxa"/>
            <w:vAlign w:val="center"/>
          </w:tcPr>
          <w:p w14:paraId="62E5AAD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Rural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8A5B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527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7CDB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CA71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24E7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8AE1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30BC2A84" w14:textId="77777777" w:rsidTr="00783055">
        <w:trPr>
          <w:jc w:val="center"/>
        </w:trPr>
        <w:tc>
          <w:tcPr>
            <w:tcW w:w="2972" w:type="dxa"/>
            <w:vAlign w:val="center"/>
          </w:tcPr>
          <w:p w14:paraId="477F96F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rban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EA98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66 (-9.67 to 2.35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AF4F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63 (-39.14 to 15.8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5704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.97 (-36.13 to 20.1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1B3A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75 (-8.72 to 3.2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6EA2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.26 (-37.15 to 12.6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1F9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51 (-35.10 to 16.08)</w:t>
            </w:r>
          </w:p>
        </w:tc>
      </w:tr>
      <w:tr w:rsidR="00AD37D7" w:rsidRPr="00AB4A0B" w14:paraId="4F469B79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3DB7CD2A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0B48FB8A" w14:textId="77777777" w:rsidTr="00783055">
        <w:trPr>
          <w:jc w:val="center"/>
        </w:trPr>
        <w:tc>
          <w:tcPr>
            <w:tcW w:w="2972" w:type="dxa"/>
            <w:vAlign w:val="center"/>
          </w:tcPr>
          <w:p w14:paraId="62C75B4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5A95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DE2F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9FE3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9886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3834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04F2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3A54BA80" w14:textId="77777777" w:rsidTr="00783055">
        <w:trPr>
          <w:jc w:val="center"/>
        </w:trPr>
        <w:tc>
          <w:tcPr>
            <w:tcW w:w="2972" w:type="dxa"/>
            <w:vAlign w:val="center"/>
          </w:tcPr>
          <w:p w14:paraId="09E6997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9B31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01 (-18.22 to 0.20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812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.50 (-89.09 to 196.0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8E6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51 (-80.38 to 205.3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5477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02 (-10.96 to 8.9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A64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21 (-131.56 to 161.9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EC9E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23 (-130.88 to 163.33)</w:t>
            </w:r>
          </w:p>
        </w:tc>
      </w:tr>
      <w:tr w:rsidR="00AD37D7" w:rsidRPr="00AB4A0B" w14:paraId="53A8911A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5F838595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Alcoholic consumption</w:t>
            </w:r>
          </w:p>
        </w:tc>
      </w:tr>
      <w:tr w:rsidR="00AD37D7" w:rsidRPr="00AB4A0B" w14:paraId="036BA1F9" w14:textId="77777777" w:rsidTr="00783055">
        <w:trPr>
          <w:jc w:val="center"/>
        </w:trPr>
        <w:tc>
          <w:tcPr>
            <w:tcW w:w="2972" w:type="dxa"/>
            <w:vAlign w:val="center"/>
          </w:tcPr>
          <w:p w14:paraId="04D3627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56F2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5478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5567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2DFF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6A23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9C65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2D78D48E" w14:textId="77777777" w:rsidTr="00783055">
        <w:trPr>
          <w:jc w:val="center"/>
        </w:trPr>
        <w:tc>
          <w:tcPr>
            <w:tcW w:w="2972" w:type="dxa"/>
            <w:vAlign w:val="center"/>
          </w:tcPr>
          <w:p w14:paraId="53318C2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B4F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3 (-5.43 to 8.28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6472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57.42 (20.94 to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93.9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376B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56.00 (18.87 to 93.1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CEC2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68 (-3.82 to </w:t>
            </w: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11.1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D0A3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40.99 (6.19 to </w:t>
            </w: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75.7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E66C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37.31 (1.71 to 72.91)</w:t>
            </w:r>
          </w:p>
        </w:tc>
      </w:tr>
      <w:tr w:rsidR="00AD37D7" w:rsidRPr="00AB4A0B" w14:paraId="176D6A94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F7F0848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436B9CE8" w14:textId="77777777" w:rsidTr="00783055">
        <w:trPr>
          <w:jc w:val="center"/>
        </w:trPr>
        <w:tc>
          <w:tcPr>
            <w:tcW w:w="2972" w:type="dxa"/>
            <w:vAlign w:val="center"/>
          </w:tcPr>
          <w:p w14:paraId="5B9E80FD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Low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73FD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9752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FFC7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5039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8D2E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020E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0DB9842D" w14:textId="77777777" w:rsidTr="00783055">
        <w:trPr>
          <w:jc w:val="center"/>
        </w:trPr>
        <w:tc>
          <w:tcPr>
            <w:tcW w:w="2972" w:type="dxa"/>
            <w:vAlign w:val="center"/>
          </w:tcPr>
          <w:p w14:paraId="126F3957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775E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67 (4.20 to 9.15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2FAB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1.64 (51.04 to 72.2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8B8C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4.97 (44.08 to 65.8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5D8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76 (5.26 to 10.2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9CCA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1.20 (50.54 to 71.8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D52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3.44 (42.48 to 64.39)</w:t>
            </w:r>
          </w:p>
        </w:tc>
      </w:tr>
      <w:tr w:rsidR="00AD37D7" w:rsidRPr="00AB4A0B" w14:paraId="0FBA0353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21107735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4817A300" w14:textId="77777777" w:rsidTr="00783055">
        <w:trPr>
          <w:jc w:val="center"/>
        </w:trPr>
        <w:tc>
          <w:tcPr>
            <w:tcW w:w="2972" w:type="dxa"/>
            <w:vAlign w:val="center"/>
          </w:tcPr>
          <w:p w14:paraId="6E1E3D2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DBFC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2829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7CFA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58DA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95AE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0173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1EA331DF" w14:textId="77777777" w:rsidTr="00783055">
        <w:trPr>
          <w:jc w:val="center"/>
        </w:trPr>
        <w:tc>
          <w:tcPr>
            <w:tcW w:w="2972" w:type="dxa"/>
            <w:vAlign w:val="center"/>
          </w:tcPr>
          <w:p w14:paraId="4DD500C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CB57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8.85 (-16.43 to -1.27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9FC1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04 (-7.95 to 92.0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87C7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0.89 (0.33 to 101.4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C662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60 (-11.21 to 6.0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EBF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7.25 (2.79 to 91.7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70C6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9.84 (4.55 to 95.13)</w:t>
            </w:r>
          </w:p>
        </w:tc>
      </w:tr>
      <w:tr w:rsidR="00AD37D7" w:rsidRPr="00AB4A0B" w14:paraId="6BFC0812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75BCEDCF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D37D7" w:rsidRPr="00AB4A0B" w14:paraId="0610B888" w14:textId="77777777" w:rsidTr="00783055">
        <w:trPr>
          <w:jc w:val="center"/>
        </w:trPr>
        <w:tc>
          <w:tcPr>
            <w:tcW w:w="2972" w:type="dxa"/>
            <w:vAlign w:val="center"/>
          </w:tcPr>
          <w:p w14:paraId="3ECE8DB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Low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F134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338F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C97E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D03D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81C8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2CD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F47B84C" w14:textId="77777777" w:rsidTr="00783055">
        <w:trPr>
          <w:jc w:val="center"/>
        </w:trPr>
        <w:tc>
          <w:tcPr>
            <w:tcW w:w="2972" w:type="dxa"/>
            <w:vAlign w:val="center"/>
          </w:tcPr>
          <w:p w14:paraId="4A83E20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29E8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7.45 (-11.30 to -3.6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86A2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22.70 (-39.96 to -5.4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DFE9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5.25 (-32.93 to 2.4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DA4C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9.89 (-13.89 to -5.8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734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.98 (-24.54 to 10.5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C5DD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1 (-15.10 to 20.92)</w:t>
            </w:r>
          </w:p>
        </w:tc>
      </w:tr>
      <w:tr w:rsidR="00AD37D7" w:rsidRPr="00AB4A0B" w14:paraId="074CA101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D761D3F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adness and despair</w:t>
            </w:r>
          </w:p>
        </w:tc>
      </w:tr>
      <w:tr w:rsidR="00AD37D7" w:rsidRPr="00AB4A0B" w14:paraId="7414708A" w14:textId="77777777" w:rsidTr="00783055">
        <w:trPr>
          <w:jc w:val="center"/>
        </w:trPr>
        <w:tc>
          <w:tcPr>
            <w:tcW w:w="2972" w:type="dxa"/>
            <w:vAlign w:val="center"/>
          </w:tcPr>
          <w:p w14:paraId="21C94FC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713E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494F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72B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5A08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CB84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770E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79DD26D0" w14:textId="77777777" w:rsidTr="00783055">
        <w:trPr>
          <w:jc w:val="center"/>
        </w:trPr>
        <w:tc>
          <w:tcPr>
            <w:tcW w:w="2972" w:type="dxa"/>
            <w:vAlign w:val="center"/>
          </w:tcPr>
          <w:p w14:paraId="4F2E57A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6069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07 (-8.27 to 4.13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70BD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6.01 (8.14 to 63.8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F350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8.08 (9.54 to 66.6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1AD8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5 (-3.85 to 8.9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BBE9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77 (-27.46 to 25.9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A409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32 (-30.77 to 24.12)</w:t>
            </w:r>
          </w:p>
        </w:tc>
      </w:tr>
      <w:tr w:rsidR="00AD37D7" w:rsidRPr="00AB4A0B" w14:paraId="55AD6CEF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3426F5B8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ial factor</w:t>
            </w:r>
          </w:p>
        </w:tc>
      </w:tr>
      <w:tr w:rsidR="00AD37D7" w:rsidRPr="00AB4A0B" w14:paraId="16CABB5F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7938E589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 level of parents</w:t>
            </w:r>
          </w:p>
        </w:tc>
      </w:tr>
      <w:tr w:rsidR="00AD37D7" w:rsidRPr="00AB4A0B" w14:paraId="2CA51D4A" w14:textId="77777777" w:rsidTr="00783055">
        <w:trPr>
          <w:jc w:val="center"/>
        </w:trPr>
        <w:tc>
          <w:tcPr>
            <w:tcW w:w="2972" w:type="dxa"/>
            <w:vAlign w:val="center"/>
          </w:tcPr>
          <w:p w14:paraId="7A82F61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 school or low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6B9C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0D0F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E7CB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417A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D50D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23D4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68927D4B" w14:textId="77777777" w:rsidTr="00783055">
        <w:trPr>
          <w:jc w:val="center"/>
        </w:trPr>
        <w:tc>
          <w:tcPr>
            <w:tcW w:w="2972" w:type="dxa"/>
            <w:vAlign w:val="center"/>
          </w:tcPr>
          <w:p w14:paraId="5561739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College or high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BCA7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82 (0.00 to 13.64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3C91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.69 (-34.35 to 20.9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6739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3.51 (-42.00 to 14.9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D21A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92 (1.06 to 14.7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FD2B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58 (-27.36 to 24.2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282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50 (-36.18 to 17.18)</w:t>
            </w:r>
          </w:p>
        </w:tc>
      </w:tr>
    </w:tbl>
    <w:p w14:paraId="56DD9417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0D871B23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1328CCF5" w14:textId="77777777" w:rsidR="00AD37D7" w:rsidRPr="00AB4A0B" w:rsidRDefault="00AD37D7" w:rsidP="00AD37D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B4A0B">
        <w:rPr>
          <w:rFonts w:ascii="Times New Roman" w:hAnsi="Times New Roman" w:cs="Times New Roman"/>
          <w:sz w:val="24"/>
          <w:szCs w:val="24"/>
        </w:rPr>
        <w:t xml:space="preserve"> Adjustment for </w:t>
      </w:r>
      <w:r w:rsidRPr="00AB4A0B">
        <w:rPr>
          <w:rFonts w:ascii="Times New Roman" w:eastAsia="Times New Roman" w:hAnsi="Times New Roman" w:cs="Times New Roman"/>
          <w:bCs/>
          <w:sz w:val="24"/>
          <w:szCs w:val="24"/>
        </w:rPr>
        <w:t>age, sex, BMI group, grade, region of residence, smoking status, alcoholic consumption, school performance, sexual experience, physical activity frequency, sadness and despair, and highest education level of parents.</w:t>
      </w:r>
    </w:p>
    <w:p w14:paraId="1F4B922C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31335A2F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</w:t>
      </w:r>
      <w:r w:rsidRPr="00AB4A0B">
        <w:rPr>
          <w:rFonts w:ascii="Times New Roman" w:hAnsi="Times New Roman" w:cs="Times New Roman"/>
          <w:sz w:val="24"/>
          <w:szCs w:val="24"/>
        </w:rPr>
        <w:lastRenderedPageBreak/>
        <w:t>percentile), and high (≥80 percentile).</w:t>
      </w:r>
    </w:p>
    <w:p w14:paraId="1A177965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</w:p>
    <w:p w14:paraId="1198D3A3" w14:textId="77777777" w:rsidR="00AD37D7" w:rsidRPr="00AB4A0B" w:rsidRDefault="00AD37D7" w:rsidP="00AD37D7">
      <w:pPr>
        <w:spacing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B4A0B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0DF48E49" w14:textId="34A8060C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7. </w:t>
      </w:r>
      <w:r w:rsidRPr="00AB4A0B">
        <w:rPr>
          <w:rFonts w:ascii="Times New Roman" w:hAnsi="Times New Roman" w:cs="Times New Roman"/>
          <w:sz w:val="24"/>
          <w:szCs w:val="24"/>
        </w:rPr>
        <w:t>Factors associated with weighted average screen time among adolescents in living alone group before and during COVID-19 pandemic in KYRBS.</w:t>
      </w:r>
    </w:p>
    <w:tbl>
      <w:tblPr>
        <w:tblStyle w:val="af"/>
        <w:tblW w:w="16297" w:type="dxa"/>
        <w:jc w:val="center"/>
        <w:tblLook w:val="04A0" w:firstRow="1" w:lastRow="0" w:firstColumn="1" w:lastColumn="0" w:noHBand="0" w:noVBand="1"/>
      </w:tblPr>
      <w:tblGrid>
        <w:gridCol w:w="2972"/>
        <w:gridCol w:w="2109"/>
        <w:gridCol w:w="2144"/>
        <w:gridCol w:w="2409"/>
        <w:gridCol w:w="2127"/>
        <w:gridCol w:w="2126"/>
        <w:gridCol w:w="2410"/>
      </w:tblGrid>
      <w:tr w:rsidR="00AD37D7" w:rsidRPr="00AB4A0B" w14:paraId="2E51A0E6" w14:textId="77777777" w:rsidTr="00783055">
        <w:trPr>
          <w:jc w:val="center"/>
        </w:trPr>
        <w:tc>
          <w:tcPr>
            <w:tcW w:w="2972" w:type="dxa"/>
            <w:vMerge w:val="restart"/>
            <w:vAlign w:val="center"/>
          </w:tcPr>
          <w:p w14:paraId="7A03325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6662" w:type="dxa"/>
            <w:gridSpan w:val="3"/>
            <w:vAlign w:val="center"/>
          </w:tcPr>
          <w:p w14:paraId="67AF8A7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6663" w:type="dxa"/>
            <w:gridSpan w:val="3"/>
            <w:vAlign w:val="center"/>
          </w:tcPr>
          <w:p w14:paraId="5461283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Adjusted model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283337F5" w14:textId="77777777" w:rsidTr="00783055">
        <w:trPr>
          <w:jc w:val="center"/>
        </w:trPr>
        <w:tc>
          <w:tcPr>
            <w:tcW w:w="2972" w:type="dxa"/>
            <w:vMerge/>
            <w:vAlign w:val="center"/>
          </w:tcPr>
          <w:p w14:paraId="0C96713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028341A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44" w:type="dxa"/>
            <w:vAlign w:val="center"/>
          </w:tcPr>
          <w:p w14:paraId="0079526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09" w:type="dxa"/>
            <w:vAlign w:val="center"/>
          </w:tcPr>
          <w:p w14:paraId="495ABA2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127" w:type="dxa"/>
            <w:vAlign w:val="center"/>
          </w:tcPr>
          <w:p w14:paraId="38A4ED6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26" w:type="dxa"/>
            <w:vAlign w:val="center"/>
          </w:tcPr>
          <w:p w14:paraId="2A34D48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10" w:type="dxa"/>
            <w:vAlign w:val="center"/>
          </w:tcPr>
          <w:p w14:paraId="47C9EA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3E040A4D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4FF67C1B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factors</w:t>
            </w:r>
          </w:p>
        </w:tc>
      </w:tr>
      <w:tr w:rsidR="00AD37D7" w:rsidRPr="00AB4A0B" w14:paraId="31ACEC3D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3C0BF46E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Sex</w:t>
            </w:r>
          </w:p>
        </w:tc>
      </w:tr>
      <w:tr w:rsidR="00AD37D7" w:rsidRPr="00AB4A0B" w14:paraId="735D0817" w14:textId="77777777" w:rsidTr="00783055">
        <w:trPr>
          <w:jc w:val="center"/>
        </w:trPr>
        <w:tc>
          <w:tcPr>
            <w:tcW w:w="2972" w:type="dxa"/>
            <w:vAlign w:val="center"/>
          </w:tcPr>
          <w:p w14:paraId="51EFB68D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B299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88FE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5745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D559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98B5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3BB1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26A969D4" w14:textId="77777777" w:rsidTr="00783055">
        <w:trPr>
          <w:jc w:val="center"/>
        </w:trPr>
        <w:tc>
          <w:tcPr>
            <w:tcW w:w="2972" w:type="dxa"/>
            <w:vAlign w:val="center"/>
          </w:tcPr>
          <w:p w14:paraId="530C571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6B7A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.91 (7.12 to 28.69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0130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4.34 (23.27 to 85.4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7B8F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6.43 (3.55 to 69.3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F63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4.80 (3.57 to 26.0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FA11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5.60 (26.67 to 84.5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2CC0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0.80 (9.77 to 71.83)</w:t>
            </w:r>
          </w:p>
        </w:tc>
      </w:tr>
      <w:tr w:rsidR="00AD37D7" w:rsidRPr="00AB4A0B" w14:paraId="5E317C4C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4C4DC2A8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704D3713" w14:textId="77777777" w:rsidTr="00783055">
        <w:trPr>
          <w:jc w:val="center"/>
        </w:trPr>
        <w:tc>
          <w:tcPr>
            <w:tcW w:w="2972" w:type="dxa"/>
            <w:vAlign w:val="center"/>
          </w:tcPr>
          <w:p w14:paraId="2B7A649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nderweight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23A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0DB9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4EC3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8162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7049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85C6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57FC31F3" w14:textId="77777777" w:rsidTr="00783055">
        <w:trPr>
          <w:jc w:val="center"/>
        </w:trPr>
        <w:tc>
          <w:tcPr>
            <w:tcW w:w="2972" w:type="dxa"/>
            <w:vAlign w:val="center"/>
          </w:tcPr>
          <w:p w14:paraId="5D46D06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Obes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707F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.14 (0.22 to 14.06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9802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.90 (1.06 to 30.7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6F1F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6 (-7.62 to 25.1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C8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9.01 (2.34 to 15.6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426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7.73 (4.46 to 30.9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57B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2 (-6.13 to 23.57)</w:t>
            </w:r>
          </w:p>
        </w:tc>
      </w:tr>
      <w:tr w:rsidR="00AD37D7" w:rsidRPr="00AB4A0B" w14:paraId="23FBB282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01152A12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factors</w:t>
            </w:r>
          </w:p>
        </w:tc>
      </w:tr>
      <w:tr w:rsidR="00AD37D7" w:rsidRPr="00AB4A0B" w14:paraId="1EF46036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9FBE106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14757583" w14:textId="77777777" w:rsidTr="00783055">
        <w:trPr>
          <w:jc w:val="center"/>
        </w:trPr>
        <w:tc>
          <w:tcPr>
            <w:tcW w:w="2972" w:type="dxa"/>
            <w:vAlign w:val="center"/>
          </w:tcPr>
          <w:p w14:paraId="201BBC37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05BD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01EB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7E95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0712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27D7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478A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06AD992E" w14:textId="77777777" w:rsidTr="00783055">
        <w:trPr>
          <w:jc w:val="center"/>
        </w:trPr>
        <w:tc>
          <w:tcPr>
            <w:tcW w:w="2972" w:type="dxa"/>
            <w:vAlign w:val="center"/>
          </w:tcPr>
          <w:p w14:paraId="7929EA11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12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5995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3 (-0.61 to 8.28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79E1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 (-10.00 to 11.36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937F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15 (-14.72 to 8.4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3F2F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76 (-8.35 to 6.8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DB6F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26 (-32.37 to 9.8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1008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49 (-32.93 to 11.94)</w:t>
            </w:r>
          </w:p>
        </w:tc>
      </w:tr>
      <w:tr w:rsidR="00AD37D7" w:rsidRPr="00AB4A0B" w14:paraId="686EE2D5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4CDA294A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1AC01E5F" w14:textId="77777777" w:rsidTr="00783055">
        <w:trPr>
          <w:jc w:val="center"/>
        </w:trPr>
        <w:tc>
          <w:tcPr>
            <w:tcW w:w="2972" w:type="dxa"/>
            <w:vAlign w:val="center"/>
          </w:tcPr>
          <w:p w14:paraId="0100F540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Rural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D52F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5C3B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17EC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AA60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110A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9690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08A6DB0A" w14:textId="77777777" w:rsidTr="00783055">
        <w:trPr>
          <w:jc w:val="center"/>
        </w:trPr>
        <w:tc>
          <w:tcPr>
            <w:tcW w:w="2972" w:type="dxa"/>
            <w:vAlign w:val="center"/>
          </w:tcPr>
          <w:p w14:paraId="5759E5A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rban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BE1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3.73 (1.95 to 25.5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8CCA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.04 (-47.07 to 38.9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08B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7.77 (-62.38 to 26.8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4A15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2.27 (0.81 to 23.7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F7BA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.17 (-44.61 to 30.2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85E4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9.44 (-58.60 to 19.72)</w:t>
            </w:r>
          </w:p>
        </w:tc>
      </w:tr>
      <w:tr w:rsidR="00AD37D7" w:rsidRPr="00AB4A0B" w14:paraId="68B09289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42DB620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228AF05C" w14:textId="77777777" w:rsidTr="00783055">
        <w:trPr>
          <w:jc w:val="center"/>
        </w:trPr>
        <w:tc>
          <w:tcPr>
            <w:tcW w:w="2972" w:type="dxa"/>
            <w:vAlign w:val="center"/>
          </w:tcPr>
          <w:p w14:paraId="58F2725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9C5B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2708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367E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5A44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BAA0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5D86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6D3A5A95" w14:textId="77777777" w:rsidTr="00783055">
        <w:trPr>
          <w:jc w:val="center"/>
        </w:trPr>
        <w:tc>
          <w:tcPr>
            <w:tcW w:w="2972" w:type="dxa"/>
            <w:vAlign w:val="center"/>
          </w:tcPr>
          <w:p w14:paraId="4733BB3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1CC8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79 (-4.24 to 37.8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01C9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212.31 (94.42 to 330.2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522D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95.53 (75.77 to 315.2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5AFF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7 (-13.61 to 30.5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D91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64.67 (49.18 to 280.1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3283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56.20 (38.62 to 273.78)</w:t>
            </w:r>
          </w:p>
        </w:tc>
      </w:tr>
      <w:tr w:rsidR="00AD37D7" w:rsidRPr="00AB4A0B" w14:paraId="3261DFEF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72B20475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Alcoholic consumption</w:t>
            </w:r>
          </w:p>
        </w:tc>
      </w:tr>
      <w:tr w:rsidR="00AD37D7" w:rsidRPr="00AB4A0B" w14:paraId="6153EAA0" w14:textId="77777777" w:rsidTr="00783055">
        <w:trPr>
          <w:jc w:val="center"/>
        </w:trPr>
        <w:tc>
          <w:tcPr>
            <w:tcW w:w="2972" w:type="dxa"/>
            <w:vAlign w:val="center"/>
          </w:tcPr>
          <w:p w14:paraId="6FD8AF2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4A1D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1AF5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F73B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723A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F6DE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CFA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5393F949" w14:textId="77777777" w:rsidTr="00783055">
        <w:trPr>
          <w:jc w:val="center"/>
        </w:trPr>
        <w:tc>
          <w:tcPr>
            <w:tcW w:w="2972" w:type="dxa"/>
            <w:vAlign w:val="center"/>
          </w:tcPr>
          <w:p w14:paraId="6B5CE09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16F8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6.96 (25.29 to 48.63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6F9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9.36 (47.21 to 111.5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8075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2.40 (8.20 to 76.6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F2DA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7.07 (24.78 to 49.3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7930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3.08 (26.44 to 79.7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1075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01 (-13.33 to 45.34)</w:t>
            </w:r>
          </w:p>
        </w:tc>
      </w:tr>
      <w:tr w:rsidR="00AD37D7" w:rsidRPr="00AB4A0B" w14:paraId="21DAE5C8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6ECF4D71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7C6C67E5" w14:textId="77777777" w:rsidTr="00783055">
        <w:trPr>
          <w:jc w:val="center"/>
        </w:trPr>
        <w:tc>
          <w:tcPr>
            <w:tcW w:w="2972" w:type="dxa"/>
            <w:vAlign w:val="center"/>
          </w:tcPr>
          <w:p w14:paraId="65ADFBB3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Low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FE4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009F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AEFF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5C40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474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57F9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6A393650" w14:textId="77777777" w:rsidTr="00783055">
        <w:trPr>
          <w:jc w:val="center"/>
        </w:trPr>
        <w:tc>
          <w:tcPr>
            <w:tcW w:w="2972" w:type="dxa"/>
            <w:vAlign w:val="center"/>
          </w:tcPr>
          <w:p w14:paraId="65DAA431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9D5A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8.61 (4.07 to 13.15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71A9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1.63 (31.85 to 51.4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3533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3.02 (22.24 to 43.8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D433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6.93 (2.30 to 11.5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7AE8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8.09 (28.83 to 47.3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04BC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1.16 (20.80 to 41.51)</w:t>
            </w:r>
          </w:p>
        </w:tc>
      </w:tr>
      <w:tr w:rsidR="00AD37D7" w:rsidRPr="00AB4A0B" w14:paraId="1471692D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2FE58D7B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68FD64C5" w14:textId="77777777" w:rsidTr="00783055">
        <w:trPr>
          <w:jc w:val="center"/>
        </w:trPr>
        <w:tc>
          <w:tcPr>
            <w:tcW w:w="2972" w:type="dxa"/>
            <w:vAlign w:val="center"/>
          </w:tcPr>
          <w:p w14:paraId="5DDC8D6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8BE9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5A15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A8C4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3355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2060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DEF9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8E361EA" w14:textId="77777777" w:rsidTr="00783055">
        <w:trPr>
          <w:jc w:val="center"/>
        </w:trPr>
        <w:tc>
          <w:tcPr>
            <w:tcW w:w="2972" w:type="dxa"/>
            <w:vAlign w:val="center"/>
          </w:tcPr>
          <w:p w14:paraId="5C0FCF9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B3DD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3 (-7.32 to 18.18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FB86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8.88 (8.88 to 88.8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2C8D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43.45 (1.47 to 85.4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F1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98 (-16.12 to 12.1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7B12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7 (-24.03 to 41.9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275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4 (-24.96 to 46.84)</w:t>
            </w:r>
          </w:p>
        </w:tc>
      </w:tr>
      <w:tr w:rsidR="00AD37D7" w:rsidRPr="00AB4A0B" w14:paraId="113BD895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56302D04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D37D7" w:rsidRPr="00AB4A0B" w14:paraId="6F9BD570" w14:textId="77777777" w:rsidTr="00783055">
        <w:trPr>
          <w:jc w:val="center"/>
        </w:trPr>
        <w:tc>
          <w:tcPr>
            <w:tcW w:w="2972" w:type="dxa"/>
            <w:vAlign w:val="center"/>
          </w:tcPr>
          <w:p w14:paraId="3FF095B5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Low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C28D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7325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23D7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C071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904E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DDBF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23E230DC" w14:textId="77777777" w:rsidTr="00783055">
        <w:trPr>
          <w:jc w:val="center"/>
        </w:trPr>
        <w:tc>
          <w:tcPr>
            <w:tcW w:w="2972" w:type="dxa"/>
            <w:vAlign w:val="center"/>
          </w:tcPr>
          <w:p w14:paraId="485813B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907D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8.49 (-15.11 to -1.86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351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65 (-16.39 to 9.0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5DB1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3 (-9.52 to 19.1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248A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7.73 (-14.71 to -0.7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95BE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.99 (-15.37 to 9.3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65ED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4 (-9.46 to 18.95)</w:t>
            </w:r>
          </w:p>
        </w:tc>
      </w:tr>
      <w:tr w:rsidR="00AD37D7" w:rsidRPr="00AB4A0B" w14:paraId="3D3F3CAA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377922F7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adness and despair</w:t>
            </w:r>
          </w:p>
        </w:tc>
      </w:tr>
      <w:tr w:rsidR="00AD37D7" w:rsidRPr="00AB4A0B" w14:paraId="456B41C6" w14:textId="77777777" w:rsidTr="00783055">
        <w:trPr>
          <w:jc w:val="center"/>
        </w:trPr>
        <w:tc>
          <w:tcPr>
            <w:tcW w:w="2972" w:type="dxa"/>
            <w:vAlign w:val="center"/>
          </w:tcPr>
          <w:p w14:paraId="3E0724E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191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EAF3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59FF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764E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5FFE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6230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11AB410" w14:textId="77777777" w:rsidTr="00783055">
        <w:trPr>
          <w:jc w:val="center"/>
        </w:trPr>
        <w:tc>
          <w:tcPr>
            <w:tcW w:w="2972" w:type="dxa"/>
            <w:vAlign w:val="center"/>
          </w:tcPr>
          <w:p w14:paraId="3EC72E9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3DCC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26 (-0.70 to 19.2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A54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2 (-11.78 to 32.4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3519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 (-23.17 to 25.3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CC0C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6 (-6.59 to 13.3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C665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6.74 (-37.54 to 4.0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FCFF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0.10 (-43.16 to 2.96)</w:t>
            </w:r>
          </w:p>
        </w:tc>
      </w:tr>
      <w:tr w:rsidR="00AD37D7" w:rsidRPr="00AB4A0B" w14:paraId="549FE6EF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387AA886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ial factor</w:t>
            </w:r>
          </w:p>
        </w:tc>
      </w:tr>
      <w:tr w:rsidR="00AD37D7" w:rsidRPr="00AB4A0B" w14:paraId="4D72430B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156B38E4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 level of parents</w:t>
            </w:r>
          </w:p>
        </w:tc>
      </w:tr>
      <w:tr w:rsidR="00AD37D7" w:rsidRPr="00AB4A0B" w14:paraId="017F551D" w14:textId="77777777" w:rsidTr="00783055">
        <w:trPr>
          <w:jc w:val="center"/>
        </w:trPr>
        <w:tc>
          <w:tcPr>
            <w:tcW w:w="2972" w:type="dxa"/>
            <w:vAlign w:val="center"/>
          </w:tcPr>
          <w:p w14:paraId="3382CA0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 school or low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D178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C7D9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B0B1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5F15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7501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988B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181AB321" w14:textId="77777777" w:rsidTr="00783055">
        <w:trPr>
          <w:jc w:val="center"/>
        </w:trPr>
        <w:tc>
          <w:tcPr>
            <w:tcW w:w="2972" w:type="dxa"/>
            <w:vAlign w:val="center"/>
          </w:tcPr>
          <w:p w14:paraId="0CF0F1A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College or high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395B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1.17 (-21.79 to -0.55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8BF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1.16 (-43.76 to 21.4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9DD6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 (-34.279 to 34.28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EAA4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.13 (-14.41 to 6.1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7500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7.60 (-44.29 to 9.0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67F3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3.48 (-42.08 to 15.13)</w:t>
            </w:r>
          </w:p>
        </w:tc>
      </w:tr>
    </w:tbl>
    <w:p w14:paraId="5356A62B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3E31ADC4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12E4127F" w14:textId="77777777" w:rsidR="00AD37D7" w:rsidRPr="00AB4A0B" w:rsidRDefault="00AD37D7" w:rsidP="00AD37D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B4A0B">
        <w:rPr>
          <w:rFonts w:ascii="Times New Roman" w:hAnsi="Times New Roman" w:cs="Times New Roman"/>
          <w:sz w:val="24"/>
          <w:szCs w:val="24"/>
        </w:rPr>
        <w:t xml:space="preserve"> Adjustment for </w:t>
      </w:r>
      <w:r w:rsidRPr="00AB4A0B">
        <w:rPr>
          <w:rFonts w:ascii="Times New Roman" w:eastAsia="Times New Roman" w:hAnsi="Times New Roman" w:cs="Times New Roman"/>
          <w:bCs/>
          <w:sz w:val="24"/>
          <w:szCs w:val="24"/>
        </w:rPr>
        <w:t>age, sex, BMI group, grade, region of residence, smoking status, alcoholic consumption, school performance, sexual experience, physical activity frequency, sadness and despair, and highest education level of parents.</w:t>
      </w:r>
    </w:p>
    <w:p w14:paraId="52A640E4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4F1451DB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percentile), and high (≥80 percentile).</w:t>
      </w:r>
    </w:p>
    <w:p w14:paraId="59950F08" w14:textId="77777777" w:rsidR="00AD37D7" w:rsidRPr="00AB4A0B" w:rsidRDefault="00AD37D7" w:rsidP="00AD37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d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  <w:r w:rsidRPr="00AB4A0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6E82E4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8. </w:t>
      </w:r>
      <w:r w:rsidRPr="00AB4A0B">
        <w:rPr>
          <w:rFonts w:ascii="Times New Roman" w:hAnsi="Times New Roman" w:cs="Times New Roman"/>
          <w:sz w:val="24"/>
          <w:szCs w:val="24"/>
        </w:rPr>
        <w:t>Factors associated with weighted average screen time among adolescents in orphanage group before and during COVID-19 pandemic in KYRBS.</w:t>
      </w:r>
    </w:p>
    <w:tbl>
      <w:tblPr>
        <w:tblStyle w:val="af"/>
        <w:tblW w:w="16297" w:type="dxa"/>
        <w:jc w:val="center"/>
        <w:tblLook w:val="04A0" w:firstRow="1" w:lastRow="0" w:firstColumn="1" w:lastColumn="0" w:noHBand="0" w:noVBand="1"/>
      </w:tblPr>
      <w:tblGrid>
        <w:gridCol w:w="2972"/>
        <w:gridCol w:w="2109"/>
        <w:gridCol w:w="2144"/>
        <w:gridCol w:w="2409"/>
        <w:gridCol w:w="2127"/>
        <w:gridCol w:w="2126"/>
        <w:gridCol w:w="2410"/>
      </w:tblGrid>
      <w:tr w:rsidR="00AD37D7" w:rsidRPr="00AB4A0B" w14:paraId="6BB3C820" w14:textId="77777777" w:rsidTr="00783055">
        <w:trPr>
          <w:jc w:val="center"/>
        </w:trPr>
        <w:tc>
          <w:tcPr>
            <w:tcW w:w="2972" w:type="dxa"/>
            <w:vMerge w:val="restart"/>
            <w:vAlign w:val="center"/>
          </w:tcPr>
          <w:p w14:paraId="18A04EA1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6662" w:type="dxa"/>
            <w:gridSpan w:val="3"/>
            <w:vAlign w:val="center"/>
          </w:tcPr>
          <w:p w14:paraId="58F53C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6663" w:type="dxa"/>
            <w:gridSpan w:val="3"/>
            <w:vAlign w:val="center"/>
          </w:tcPr>
          <w:p w14:paraId="53151AD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Adjusted model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D37D7" w:rsidRPr="00AB4A0B" w14:paraId="75A82BC0" w14:textId="77777777" w:rsidTr="00783055">
        <w:trPr>
          <w:jc w:val="center"/>
        </w:trPr>
        <w:tc>
          <w:tcPr>
            <w:tcW w:w="2972" w:type="dxa"/>
            <w:vMerge/>
            <w:vAlign w:val="center"/>
          </w:tcPr>
          <w:p w14:paraId="6B1176E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180B386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44" w:type="dxa"/>
            <w:vAlign w:val="center"/>
          </w:tcPr>
          <w:p w14:paraId="017EF7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09" w:type="dxa"/>
            <w:vAlign w:val="center"/>
          </w:tcPr>
          <w:p w14:paraId="7EF9D6E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127" w:type="dxa"/>
            <w:vAlign w:val="center"/>
          </w:tcPr>
          <w:p w14:paraId="51B712C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re-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126" w:type="dxa"/>
            <w:vAlign w:val="center"/>
          </w:tcPr>
          <w:p w14:paraId="7758F33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andemic screen time, 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2410" w:type="dxa"/>
            <w:vAlign w:val="center"/>
          </w:tcPr>
          <w:p w14:paraId="2A78C19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iff</w:t>
            </w:r>
            <w:r w:rsidRPr="00AB4A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AD37D7" w:rsidRPr="00AB4A0B" w14:paraId="48B869BB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4FA359CA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factors</w:t>
            </w:r>
          </w:p>
        </w:tc>
      </w:tr>
      <w:tr w:rsidR="00AD37D7" w:rsidRPr="00AB4A0B" w14:paraId="217AF9F0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65BD127C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Sex</w:t>
            </w:r>
          </w:p>
        </w:tc>
      </w:tr>
      <w:tr w:rsidR="00AD37D7" w:rsidRPr="00AB4A0B" w14:paraId="1763443B" w14:textId="77777777" w:rsidTr="00783055">
        <w:trPr>
          <w:jc w:val="center"/>
        </w:trPr>
        <w:tc>
          <w:tcPr>
            <w:tcW w:w="2972" w:type="dxa"/>
            <w:vAlign w:val="center"/>
          </w:tcPr>
          <w:p w14:paraId="05D32C54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589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AD2E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89C3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CBBD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F489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01A0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0AABEC5E" w14:textId="77777777" w:rsidTr="00783055">
        <w:trPr>
          <w:jc w:val="center"/>
        </w:trPr>
        <w:tc>
          <w:tcPr>
            <w:tcW w:w="2972" w:type="dxa"/>
            <w:vAlign w:val="center"/>
          </w:tcPr>
          <w:p w14:paraId="563D3C3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BC6F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4 (-13.39 to 29.47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D12C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11.92 (34.94 to 188.9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536D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3.88 (23.97 to 183.7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620A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5 (-17.76 to 24.8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EE61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9.05 (32.19 to 185.9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D777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5.50 (25.74 to 185.26)</w:t>
            </w:r>
          </w:p>
        </w:tc>
      </w:tr>
      <w:tr w:rsidR="00AD37D7" w:rsidRPr="00AB4A0B" w14:paraId="4E810D38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00977C1D" w14:textId="77777777" w:rsidR="00AD37D7" w:rsidRPr="00AB4A0B" w:rsidRDefault="00AD37D7" w:rsidP="00783055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BMI group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7D7" w:rsidRPr="00AB4A0B" w14:paraId="4AADFB0E" w14:textId="77777777" w:rsidTr="00783055">
        <w:trPr>
          <w:jc w:val="center"/>
        </w:trPr>
        <w:tc>
          <w:tcPr>
            <w:tcW w:w="2972" w:type="dxa"/>
            <w:vAlign w:val="center"/>
          </w:tcPr>
          <w:p w14:paraId="47E50F6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nderweight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C197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BAA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E424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1B04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471C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CCA6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7FDA612" w14:textId="77777777" w:rsidTr="00783055">
        <w:trPr>
          <w:jc w:val="center"/>
        </w:trPr>
        <w:tc>
          <w:tcPr>
            <w:tcW w:w="2972" w:type="dxa"/>
            <w:vAlign w:val="center"/>
          </w:tcPr>
          <w:p w14:paraId="0F852AEB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Obes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C434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-14.48 (-24.11 to -4.85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CCBD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4.33 (-50.01 to 21.3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4A59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 (-36.81 to 37.1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0678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47 (-10.16 to 9.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11E5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.81 (-43.54 to 27.9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6614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.34 (-44.36 to 29.68)</w:t>
            </w:r>
          </w:p>
        </w:tc>
      </w:tr>
      <w:tr w:rsidR="00AD37D7" w:rsidRPr="00AB4A0B" w14:paraId="6443F5A1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68D8E7DD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factors</w:t>
            </w:r>
          </w:p>
        </w:tc>
      </w:tr>
      <w:tr w:rsidR="00AD37D7" w:rsidRPr="00AB4A0B" w14:paraId="28A0ABFF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1E33145B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AD37D7" w:rsidRPr="00AB4A0B" w14:paraId="7A9DB37A" w14:textId="77777777" w:rsidTr="00783055">
        <w:trPr>
          <w:jc w:val="center"/>
        </w:trPr>
        <w:tc>
          <w:tcPr>
            <w:tcW w:w="2972" w:type="dxa"/>
            <w:vAlign w:val="center"/>
          </w:tcPr>
          <w:p w14:paraId="36F30D4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267F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B478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39C8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8870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1539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184B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67FE163" w14:textId="77777777" w:rsidTr="00783055">
        <w:trPr>
          <w:jc w:val="center"/>
        </w:trPr>
        <w:tc>
          <w:tcPr>
            <w:tcW w:w="2972" w:type="dxa"/>
            <w:vAlign w:val="center"/>
          </w:tcPr>
          <w:p w14:paraId="0EFB3C5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12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6BA8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 (-5.35 to 6.80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EE6F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5 (-21.68 to 24.1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EAF3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 (-23.20 to 24.2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416D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6 (-10.03 to 16.7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CEB6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42 (-37.57 to 62.4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EC7B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6 (-42.69 to 60.82)</w:t>
            </w:r>
          </w:p>
        </w:tc>
      </w:tr>
      <w:tr w:rsidR="00AD37D7" w:rsidRPr="00AB4A0B" w14:paraId="346AF8FB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32F6781F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</w:tr>
      <w:tr w:rsidR="00AD37D7" w:rsidRPr="00AB4A0B" w14:paraId="2D0B610D" w14:textId="77777777" w:rsidTr="00783055">
        <w:trPr>
          <w:jc w:val="center"/>
        </w:trPr>
        <w:tc>
          <w:tcPr>
            <w:tcW w:w="2972" w:type="dxa"/>
            <w:vAlign w:val="center"/>
          </w:tcPr>
          <w:p w14:paraId="06DE861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Rural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B9A3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90D9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B6E9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E5FB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9ABB1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C8D7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2FFBA843" w14:textId="77777777" w:rsidTr="00783055">
        <w:trPr>
          <w:jc w:val="center"/>
        </w:trPr>
        <w:tc>
          <w:tcPr>
            <w:tcW w:w="2972" w:type="dxa"/>
            <w:vAlign w:val="center"/>
          </w:tcPr>
          <w:p w14:paraId="2896F542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Urban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BAE0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6 (-17.63 to 22.55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0469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 (-77.69 to 79.4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047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59 (-82.68 to 79.5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8105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0 (-19.38 to 18.7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79B8B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.15 (-88.03 to 71.7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6F75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.85 (-89.97 to 74.27)</w:t>
            </w:r>
          </w:p>
        </w:tc>
      </w:tr>
      <w:tr w:rsidR="00AD37D7" w:rsidRPr="00AB4A0B" w14:paraId="25744E0F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6472DC24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</w:tr>
      <w:tr w:rsidR="00AD37D7" w:rsidRPr="00AB4A0B" w14:paraId="0246F91B" w14:textId="77777777" w:rsidTr="00783055">
        <w:trPr>
          <w:jc w:val="center"/>
        </w:trPr>
        <w:tc>
          <w:tcPr>
            <w:tcW w:w="2972" w:type="dxa"/>
            <w:vAlign w:val="center"/>
          </w:tcPr>
          <w:p w14:paraId="79E36E63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EBD1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9997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0355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BAB77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DD21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2933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12B4EFAA" w14:textId="77777777" w:rsidTr="00783055">
        <w:trPr>
          <w:jc w:val="center"/>
        </w:trPr>
        <w:tc>
          <w:tcPr>
            <w:tcW w:w="2972" w:type="dxa"/>
            <w:vAlign w:val="center"/>
          </w:tcPr>
          <w:p w14:paraId="77CF3CF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3173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72.81 (44.22 to 101.40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D919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92 (-115.55 to 181.3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6F8B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9.89 (-191.09 to 111.3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05A6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9.06 (29.49 to 88.6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9C82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7.46 (-232.18 to 97.2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1A2F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6.51 (-293.87 to 40.84)</w:t>
            </w:r>
          </w:p>
        </w:tc>
      </w:tr>
      <w:tr w:rsidR="00AD37D7" w:rsidRPr="00AB4A0B" w14:paraId="391EE438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425B06C1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Alcoholic consumption</w:t>
            </w:r>
          </w:p>
        </w:tc>
      </w:tr>
      <w:tr w:rsidR="00AD37D7" w:rsidRPr="00AB4A0B" w14:paraId="26F672A6" w14:textId="77777777" w:rsidTr="00783055">
        <w:trPr>
          <w:jc w:val="center"/>
        </w:trPr>
        <w:tc>
          <w:tcPr>
            <w:tcW w:w="2972" w:type="dxa"/>
            <w:vAlign w:val="center"/>
          </w:tcPr>
          <w:p w14:paraId="71260478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65E6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0D4D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2D94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6859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F8A9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4DB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59DD22CE" w14:textId="77777777" w:rsidTr="00783055">
        <w:trPr>
          <w:jc w:val="center"/>
        </w:trPr>
        <w:tc>
          <w:tcPr>
            <w:tcW w:w="2972" w:type="dxa"/>
            <w:vAlign w:val="center"/>
          </w:tcPr>
          <w:p w14:paraId="579905DF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3255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5.49 (32.27 to 78.71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231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14 (-1.72 to 196.0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8466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65 (-59.90 to 143.2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1D2D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55 (-2.66 to 43.7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20110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49 (-10.86 to 223.8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F787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94 (-33.69 to 205.56)</w:t>
            </w:r>
          </w:p>
        </w:tc>
      </w:tr>
      <w:tr w:rsidR="00AD37D7" w:rsidRPr="00AB4A0B" w14:paraId="255770ED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138D0DCF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hool performance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D37D7" w:rsidRPr="00AB4A0B" w14:paraId="36774066" w14:textId="77777777" w:rsidTr="00783055">
        <w:trPr>
          <w:jc w:val="center"/>
        </w:trPr>
        <w:tc>
          <w:tcPr>
            <w:tcW w:w="2972" w:type="dxa"/>
            <w:vAlign w:val="center"/>
          </w:tcPr>
          <w:p w14:paraId="26940CD1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Low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63C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D79F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4E3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2A11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B309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4225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0B28B7BA" w14:textId="77777777" w:rsidTr="00783055">
        <w:trPr>
          <w:jc w:val="center"/>
        </w:trPr>
        <w:tc>
          <w:tcPr>
            <w:tcW w:w="2972" w:type="dxa"/>
            <w:vAlign w:val="center"/>
          </w:tcPr>
          <w:p w14:paraId="17EE5124" w14:textId="77777777" w:rsidR="00AD37D7" w:rsidRPr="00AB4A0B" w:rsidRDefault="00AD37D7" w:rsidP="007830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B928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60 (-11.00 to 3.80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0B3E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62 (-19.56 to 44.8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1CE7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22 (-16.80 to 49.2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9FA7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37 (-8.62 to 5.8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A048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34 (-9.75 to 54.4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CF82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71 (-9.19 to 56.61)</w:t>
            </w:r>
          </w:p>
        </w:tc>
      </w:tr>
      <w:tr w:rsidR="00AD37D7" w:rsidRPr="00AB4A0B" w14:paraId="5C6294FE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341D2008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exual experience</w:t>
            </w:r>
          </w:p>
        </w:tc>
      </w:tr>
      <w:tr w:rsidR="00AD37D7" w:rsidRPr="00AB4A0B" w14:paraId="54D1A30A" w14:textId="77777777" w:rsidTr="00783055">
        <w:trPr>
          <w:jc w:val="center"/>
        </w:trPr>
        <w:tc>
          <w:tcPr>
            <w:tcW w:w="2972" w:type="dxa"/>
            <w:vAlign w:val="center"/>
          </w:tcPr>
          <w:p w14:paraId="4CFAB60E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7128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D830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97FA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34CA4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E5AD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AFD3B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5ED2E0DE" w14:textId="77777777" w:rsidTr="00783055">
        <w:trPr>
          <w:jc w:val="center"/>
        </w:trPr>
        <w:tc>
          <w:tcPr>
            <w:tcW w:w="2972" w:type="dxa"/>
            <w:vAlign w:val="center"/>
          </w:tcPr>
          <w:p w14:paraId="096891F9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4C10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0.22 (29.03 to 71.40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E96B1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50 (-34.28 to 161.2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7DA05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29 (-86.77 to 113.3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3C3D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41 (-1.21 to 44.0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DCB2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92 (-66.11 to 161.9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7772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51 (-89.74 to 142.75)</w:t>
            </w:r>
          </w:p>
        </w:tc>
      </w:tr>
      <w:tr w:rsidR="00AD37D7" w:rsidRPr="00AB4A0B" w14:paraId="185A1B29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5B098C59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frequency </w:t>
            </w:r>
            <w:r w:rsidRPr="00AB4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D37D7" w:rsidRPr="00AB4A0B" w14:paraId="50D113A9" w14:textId="77777777" w:rsidTr="00783055">
        <w:trPr>
          <w:jc w:val="center"/>
        </w:trPr>
        <w:tc>
          <w:tcPr>
            <w:tcW w:w="2972" w:type="dxa"/>
            <w:vAlign w:val="center"/>
          </w:tcPr>
          <w:p w14:paraId="53D0ABC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Low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B518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4810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6346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5CF08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4176F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3D9A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43D8F2C7" w14:textId="77777777" w:rsidTr="00783055">
        <w:trPr>
          <w:jc w:val="center"/>
        </w:trPr>
        <w:tc>
          <w:tcPr>
            <w:tcW w:w="2972" w:type="dxa"/>
            <w:vAlign w:val="center"/>
          </w:tcPr>
          <w:p w14:paraId="7FEC253D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er activit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D961D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73 (-15.33 to 11.88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4A13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.34 (-69.20 to 44.5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7EAC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0.62 (-69.08 to 47.8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A5A5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.66 (-23.29 to 3.9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86484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61 (-62.84 to 55.6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4FC8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6 (-54.72 to 66.84)</w:t>
            </w:r>
          </w:p>
        </w:tc>
      </w:tr>
      <w:tr w:rsidR="00AD37D7" w:rsidRPr="00AB4A0B" w14:paraId="4EF1D2D0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74E6A26B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Sadness and despair</w:t>
            </w:r>
          </w:p>
        </w:tc>
      </w:tr>
      <w:tr w:rsidR="00AD37D7" w:rsidRPr="00AB4A0B" w14:paraId="5D338342" w14:textId="77777777" w:rsidTr="00783055">
        <w:trPr>
          <w:jc w:val="center"/>
        </w:trPr>
        <w:tc>
          <w:tcPr>
            <w:tcW w:w="2972" w:type="dxa"/>
            <w:vAlign w:val="center"/>
          </w:tcPr>
          <w:p w14:paraId="2E315DC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7DB4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35AC0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D678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A19A2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64966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AAE09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1170C67B" w14:textId="77777777" w:rsidTr="00783055">
        <w:trPr>
          <w:jc w:val="center"/>
        </w:trPr>
        <w:tc>
          <w:tcPr>
            <w:tcW w:w="2972" w:type="dxa"/>
            <w:vAlign w:val="center"/>
          </w:tcPr>
          <w:p w14:paraId="1C3F5BB6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E1BB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4.18 (12.21 to 56.16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97FEA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21 (-50.17 to 120.6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CFE56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 (-87.14 to 89.2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60A47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11 (-4.33 to 38.5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501E3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6 (-83.17 to 91.7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62EDE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2.85 (-102.87 to 77.18)</w:t>
            </w:r>
          </w:p>
        </w:tc>
      </w:tr>
      <w:tr w:rsidR="00AD37D7" w:rsidRPr="00AB4A0B" w14:paraId="411F5277" w14:textId="77777777" w:rsidTr="00783055">
        <w:trPr>
          <w:jc w:val="center"/>
        </w:trPr>
        <w:tc>
          <w:tcPr>
            <w:tcW w:w="16297" w:type="dxa"/>
            <w:gridSpan w:val="7"/>
            <w:vAlign w:val="center"/>
          </w:tcPr>
          <w:p w14:paraId="2E7B0944" w14:textId="77777777" w:rsidR="00AD37D7" w:rsidRPr="00AB4A0B" w:rsidRDefault="00AD37D7" w:rsidP="00783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ial factor</w:t>
            </w:r>
          </w:p>
        </w:tc>
      </w:tr>
      <w:tr w:rsidR="00AD37D7" w:rsidRPr="00AB4A0B" w14:paraId="7192C1BE" w14:textId="77777777" w:rsidTr="00783055">
        <w:trPr>
          <w:jc w:val="center"/>
        </w:trPr>
        <w:tc>
          <w:tcPr>
            <w:tcW w:w="16297" w:type="dxa"/>
            <w:gridSpan w:val="7"/>
            <w:tcBorders>
              <w:right w:val="single" w:sz="4" w:space="0" w:color="auto"/>
            </w:tcBorders>
            <w:vAlign w:val="center"/>
          </w:tcPr>
          <w:p w14:paraId="69AB741F" w14:textId="77777777" w:rsidR="00AD37D7" w:rsidRPr="00AB4A0B" w:rsidRDefault="00AD37D7" w:rsidP="00783055">
            <w:pPr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>Highest education level of parents</w:t>
            </w:r>
          </w:p>
        </w:tc>
      </w:tr>
      <w:tr w:rsidR="00AD37D7" w:rsidRPr="00AB4A0B" w14:paraId="566B2B3E" w14:textId="77777777" w:rsidTr="00783055">
        <w:trPr>
          <w:jc w:val="center"/>
        </w:trPr>
        <w:tc>
          <w:tcPr>
            <w:tcW w:w="2972" w:type="dxa"/>
            <w:vAlign w:val="center"/>
          </w:tcPr>
          <w:p w14:paraId="261F993A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High school or low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5FBA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3BDEA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6CBC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4103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3EC55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E1CFE" w14:textId="77777777" w:rsidR="00AD37D7" w:rsidRPr="00AB4A0B" w:rsidRDefault="00AD37D7" w:rsidP="0078305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</w:tr>
      <w:tr w:rsidR="00AD37D7" w:rsidRPr="00AB4A0B" w14:paraId="2B7647A7" w14:textId="77777777" w:rsidTr="00783055">
        <w:trPr>
          <w:jc w:val="center"/>
        </w:trPr>
        <w:tc>
          <w:tcPr>
            <w:tcW w:w="2972" w:type="dxa"/>
            <w:vAlign w:val="center"/>
          </w:tcPr>
          <w:p w14:paraId="6866C3BC" w14:textId="77777777" w:rsidR="00AD37D7" w:rsidRPr="00AB4A0B" w:rsidRDefault="00AD37D7" w:rsidP="0078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hAnsi="Times New Roman" w:cs="Times New Roman"/>
                <w:sz w:val="24"/>
                <w:szCs w:val="24"/>
              </w:rPr>
              <w:t xml:space="preserve">    College or higher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FF7C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9 (-36.82 to 48.20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2AB5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71 (-114.96 to 196.3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4456F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022 (-126.354 to 196.39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86D78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64 (-30.43 to 57.7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C6CA2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36 (-138.35 to 179.0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06D19" w14:textId="77777777" w:rsidR="00AD37D7" w:rsidRPr="00AB4A0B" w:rsidRDefault="00AD37D7" w:rsidP="00783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A0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2 (-158.00 to 171.44)</w:t>
            </w:r>
          </w:p>
        </w:tc>
      </w:tr>
    </w:tbl>
    <w:p w14:paraId="73A796E6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I, confidence interval; KYRBS, Korea Youth Risk Behavior Web-Based Survey.</w:t>
      </w:r>
    </w:p>
    <w:p w14:paraId="7F54EF76" w14:textId="77777777" w:rsidR="00AD37D7" w:rsidRPr="00AB4A0B" w:rsidRDefault="00AD37D7" w:rsidP="00AD37D7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B4A0B">
        <w:rPr>
          <w:rFonts w:ascii="Times New Roman" w:eastAsia="Times New Roman Uni" w:hAnsi="Times New Roman" w:cs="Times New Roman"/>
          <w:sz w:val="24"/>
          <w:szCs w:val="24"/>
        </w:rPr>
        <w:t>Numbers in bold indicate a significant difference (</w:t>
      </w:r>
      <w:r w:rsidRPr="00AB4A0B">
        <w:rPr>
          <w:rFonts w:ascii="Times New Roman" w:eastAsia="Times New Roman Uni" w:hAnsi="Times New Roman" w:cs="Times New Roman"/>
          <w:i/>
          <w:sz w:val="24"/>
          <w:szCs w:val="24"/>
        </w:rPr>
        <w:t>P</w:t>
      </w:r>
      <w:r w:rsidRPr="00AB4A0B">
        <w:rPr>
          <w:rFonts w:ascii="Times New Roman" w:eastAsia="Times New Roman Uni" w:hAnsi="Times New Roman" w:cs="Times New Roman"/>
          <w:sz w:val="24"/>
          <w:szCs w:val="24"/>
        </w:rPr>
        <w:t xml:space="preserve"> &lt; 0.05).</w:t>
      </w:r>
    </w:p>
    <w:p w14:paraId="78737015" w14:textId="77777777" w:rsidR="00AD37D7" w:rsidRPr="00AB4A0B" w:rsidRDefault="00AD37D7" w:rsidP="00AD37D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B4A0B">
        <w:rPr>
          <w:rFonts w:ascii="Times New Roman" w:hAnsi="Times New Roman" w:cs="Times New Roman"/>
          <w:sz w:val="24"/>
          <w:szCs w:val="24"/>
        </w:rPr>
        <w:t xml:space="preserve"> Adjustment for </w:t>
      </w:r>
      <w:r w:rsidRPr="00AB4A0B">
        <w:rPr>
          <w:rFonts w:ascii="Times New Roman" w:eastAsia="Times New Roman" w:hAnsi="Times New Roman" w:cs="Times New Roman"/>
          <w:bCs/>
          <w:sz w:val="24"/>
          <w:szCs w:val="24"/>
        </w:rPr>
        <w:t>age, sex, BMI group, grade, region of residence, smoking status, alcoholic consumption, school performance, sexual experience, physical activity frequency, sadness and despair, and highest education level of parents.</w:t>
      </w:r>
    </w:p>
    <w:p w14:paraId="7F9FDD52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B4A0B">
        <w:rPr>
          <w:rFonts w:ascii="Times New Roman" w:hAnsi="Times New Roman" w:cs="Times New Roman"/>
          <w:sz w:val="24"/>
          <w:szCs w:val="24"/>
        </w:rPr>
        <w:t xml:space="preserve"> BMI was divided into four groups according to the 2017 Korean National Growth Charts: underweight (&lt;5 percentile), normal (5 to 84 percentile), overweight (85 to 94 percentile), and obese (≥95 percentile).</w:t>
      </w:r>
    </w:p>
    <w:p w14:paraId="32FA9132" w14:textId="77777777" w:rsidR="00AD37D7" w:rsidRPr="00AB4A0B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B4A0B">
        <w:rPr>
          <w:rFonts w:ascii="Times New Roman" w:hAnsi="Times New Roman" w:cs="Times New Roman"/>
          <w:sz w:val="24"/>
          <w:szCs w:val="24"/>
        </w:rPr>
        <w:t xml:space="preserve"> School performance was divided into five groups: low (&lt;20 percentile), middle-low (20 to 39 percentile), middle (40 to 59 percentile), middle-high (60 to 79 percentile), and high (≥80 percentile).</w:t>
      </w:r>
    </w:p>
    <w:p w14:paraId="51A0EF20" w14:textId="77777777" w:rsidR="00AD37D7" w:rsidRPr="00D51C45" w:rsidRDefault="00AD37D7" w:rsidP="00AD37D7">
      <w:pPr>
        <w:rPr>
          <w:rFonts w:ascii="Times New Roman" w:hAnsi="Times New Roman" w:cs="Times New Roman"/>
          <w:sz w:val="24"/>
          <w:szCs w:val="24"/>
        </w:rPr>
      </w:pPr>
      <w:r w:rsidRPr="00AB4A0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d</w:t>
      </w:r>
      <w:r w:rsidRPr="00AB4A0B">
        <w:rPr>
          <w:rFonts w:ascii="Times New Roman" w:hAnsi="Times New Roman" w:cs="Times New Roman"/>
          <w:sz w:val="24"/>
          <w:szCs w:val="24"/>
        </w:rPr>
        <w:t xml:space="preserve"> Physical activity frequency was divided into the three groups based on the engagement in vigorous aerobic and resistance trainings more than three days per week: lower activity (</w:t>
      </w:r>
      <w:r w:rsidRPr="00AB4A0B">
        <w:rPr>
          <w:rFonts w:ascii="Times New Roman" w:hAnsi="Times New Roman" w:cs="Times New Roman"/>
          <w:bCs/>
          <w:sz w:val="24"/>
          <w:szCs w:val="24"/>
        </w:rPr>
        <w:t>neither activity is done for more than three days per week</w:t>
      </w:r>
      <w:r w:rsidRPr="00AB4A0B">
        <w:rPr>
          <w:rFonts w:ascii="Times New Roman" w:hAnsi="Times New Roman" w:cs="Times New Roman"/>
          <w:sz w:val="24"/>
          <w:szCs w:val="24"/>
        </w:rPr>
        <w:t>), moderate activity (either one activity), and higher activity (both activities).</w:t>
      </w:r>
    </w:p>
    <w:p w14:paraId="1A7D4BB5" w14:textId="26026ECD" w:rsidR="00631089" w:rsidRPr="00D51C45" w:rsidRDefault="00631089" w:rsidP="006621D8">
      <w:pPr>
        <w:widowControl/>
        <w:wordWrap/>
        <w:autoSpaceDE/>
        <w:autoSpaceDN/>
        <w:rPr>
          <w:rFonts w:ascii="Times New Roman" w:eastAsia="바탕" w:hAnsi="Times New Roman" w:cs="Times New Roman"/>
          <w:sz w:val="24"/>
          <w:szCs w:val="24"/>
        </w:rPr>
      </w:pPr>
    </w:p>
    <w:sectPr w:rsidR="00631089" w:rsidRPr="00D51C45" w:rsidSect="00627AD0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C726B" w14:textId="77777777" w:rsidR="00C466A0" w:rsidRDefault="00C466A0" w:rsidP="00631089">
      <w:pPr>
        <w:spacing w:after="0" w:line="240" w:lineRule="auto"/>
      </w:pPr>
      <w:r>
        <w:separator/>
      </w:r>
    </w:p>
  </w:endnote>
  <w:endnote w:type="continuationSeparator" w:id="0">
    <w:p w14:paraId="16BB3135" w14:textId="77777777" w:rsidR="00C466A0" w:rsidRDefault="00C466A0" w:rsidP="00631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altName w:val="맑은 고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5959551"/>
      <w:docPartObj>
        <w:docPartGallery w:val="Page Numbers (Bottom of Page)"/>
        <w:docPartUnique/>
      </w:docPartObj>
    </w:sdtPr>
    <w:sdtEndPr/>
    <w:sdtContent>
      <w:p w14:paraId="67CEC4CE" w14:textId="1FDEC817" w:rsidR="00631089" w:rsidRDefault="00631089" w:rsidP="006310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ADEE8" w14:textId="77777777" w:rsidR="00C466A0" w:rsidRDefault="00C466A0" w:rsidP="00631089">
      <w:pPr>
        <w:spacing w:after="0" w:line="240" w:lineRule="auto"/>
      </w:pPr>
      <w:r>
        <w:separator/>
      </w:r>
    </w:p>
  </w:footnote>
  <w:footnote w:type="continuationSeparator" w:id="0">
    <w:p w14:paraId="56CC3B99" w14:textId="77777777" w:rsidR="00C466A0" w:rsidRDefault="00C466A0" w:rsidP="006310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65CB3"/>
    <w:multiLevelType w:val="hybridMultilevel"/>
    <w:tmpl w:val="7A2C80A4"/>
    <w:lvl w:ilvl="0" w:tplc="29E8245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86874AF"/>
    <w:multiLevelType w:val="multilevel"/>
    <w:tmpl w:val="80A2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7A3A7C"/>
    <w:multiLevelType w:val="multilevel"/>
    <w:tmpl w:val="EC8A1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DA475B"/>
    <w:multiLevelType w:val="multilevel"/>
    <w:tmpl w:val="723A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6742B5"/>
    <w:multiLevelType w:val="multilevel"/>
    <w:tmpl w:val="9478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932B5C"/>
    <w:multiLevelType w:val="hybridMultilevel"/>
    <w:tmpl w:val="2A08CD66"/>
    <w:lvl w:ilvl="0" w:tplc="F62ED7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9646FBD"/>
    <w:multiLevelType w:val="multilevel"/>
    <w:tmpl w:val="F832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6"/>
  </w:num>
  <w:num w:numId="5">
    <w:abstractNumId w:val="5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40"/>
    <w:rsid w:val="000415DA"/>
    <w:rsid w:val="00160450"/>
    <w:rsid w:val="00202F1C"/>
    <w:rsid w:val="0021027D"/>
    <w:rsid w:val="00292F5B"/>
    <w:rsid w:val="002D3BCE"/>
    <w:rsid w:val="002F250D"/>
    <w:rsid w:val="003118D0"/>
    <w:rsid w:val="00315040"/>
    <w:rsid w:val="00342D9E"/>
    <w:rsid w:val="003E40C7"/>
    <w:rsid w:val="00536766"/>
    <w:rsid w:val="00627AD0"/>
    <w:rsid w:val="00631089"/>
    <w:rsid w:val="006621D8"/>
    <w:rsid w:val="006C38E2"/>
    <w:rsid w:val="0072703C"/>
    <w:rsid w:val="007B190E"/>
    <w:rsid w:val="008C1127"/>
    <w:rsid w:val="00901674"/>
    <w:rsid w:val="009358F1"/>
    <w:rsid w:val="00992B2D"/>
    <w:rsid w:val="00A4044C"/>
    <w:rsid w:val="00AB3314"/>
    <w:rsid w:val="00AB4A0B"/>
    <w:rsid w:val="00AD37D7"/>
    <w:rsid w:val="00C13449"/>
    <w:rsid w:val="00C258BD"/>
    <w:rsid w:val="00C3645F"/>
    <w:rsid w:val="00C466A0"/>
    <w:rsid w:val="00D51C45"/>
    <w:rsid w:val="00DA0B2E"/>
    <w:rsid w:val="00DB2E62"/>
    <w:rsid w:val="00DF397C"/>
    <w:rsid w:val="00ED318C"/>
    <w:rsid w:val="00EF0EBD"/>
    <w:rsid w:val="00F04E83"/>
    <w:rsid w:val="00F224D9"/>
    <w:rsid w:val="00F22A74"/>
    <w:rsid w:val="00FF0954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ED7858"/>
  <w15:chartTrackingRefBased/>
  <w15:docId w15:val="{BF27F36C-5CFA-42B9-AC1C-37D5B287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040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"/>
    <w:link w:val="1Char"/>
    <w:uiPriority w:val="9"/>
    <w:qFormat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AD37D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504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504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315040"/>
    <w:rPr>
      <w:rFonts w:asciiTheme="majorHAnsi" w:eastAsiaTheme="majorEastAsia" w:hAnsiTheme="majorHAnsi" w:cstheme="majorBidi"/>
    </w:rPr>
  </w:style>
  <w:style w:type="character" w:customStyle="1" w:styleId="Char">
    <w:name w:val="메모 텍스트 Char"/>
    <w:basedOn w:val="a0"/>
    <w:link w:val="a3"/>
    <w:uiPriority w:val="99"/>
    <w:rsid w:val="00315040"/>
    <w:rPr>
      <w:szCs w:val="20"/>
    </w:rPr>
  </w:style>
  <w:style w:type="paragraph" w:styleId="a3">
    <w:name w:val="annotation text"/>
    <w:basedOn w:val="a"/>
    <w:link w:val="Char"/>
    <w:uiPriority w:val="99"/>
    <w:unhideWhenUsed/>
    <w:rsid w:val="00315040"/>
    <w:pPr>
      <w:spacing w:line="240" w:lineRule="auto"/>
    </w:pPr>
    <w:rPr>
      <w:szCs w:val="20"/>
    </w:rPr>
  </w:style>
  <w:style w:type="character" w:customStyle="1" w:styleId="Char1">
    <w:name w:val="메모 텍스트 Char1"/>
    <w:basedOn w:val="a0"/>
    <w:uiPriority w:val="99"/>
    <w:semiHidden/>
    <w:rsid w:val="00315040"/>
  </w:style>
  <w:style w:type="character" w:customStyle="1" w:styleId="Char0">
    <w:name w:val="머리글 Char"/>
    <w:basedOn w:val="a0"/>
    <w:link w:val="a4"/>
    <w:uiPriority w:val="99"/>
    <w:rsid w:val="00315040"/>
  </w:style>
  <w:style w:type="paragraph" w:styleId="a4">
    <w:name w:val="header"/>
    <w:basedOn w:val="a"/>
    <w:link w:val="Char0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315040"/>
  </w:style>
  <w:style w:type="character" w:customStyle="1" w:styleId="Char2">
    <w:name w:val="바닥글 Char"/>
    <w:basedOn w:val="a0"/>
    <w:link w:val="a5"/>
    <w:uiPriority w:val="99"/>
    <w:rsid w:val="00315040"/>
  </w:style>
  <w:style w:type="paragraph" w:styleId="a5">
    <w:name w:val="footer"/>
    <w:basedOn w:val="a"/>
    <w:link w:val="Char2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315040"/>
  </w:style>
  <w:style w:type="character" w:customStyle="1" w:styleId="Char3">
    <w:name w:val="메모 주제 Char"/>
    <w:basedOn w:val="Char"/>
    <w:link w:val="a6"/>
    <w:uiPriority w:val="99"/>
    <w:semiHidden/>
    <w:rsid w:val="00315040"/>
    <w:rPr>
      <w:b/>
      <w:bCs/>
      <w:szCs w:val="20"/>
    </w:rPr>
  </w:style>
  <w:style w:type="paragraph" w:styleId="a6">
    <w:name w:val="annotation subject"/>
    <w:basedOn w:val="a3"/>
    <w:next w:val="a3"/>
    <w:link w:val="Char3"/>
    <w:uiPriority w:val="99"/>
    <w:semiHidden/>
    <w:unhideWhenUsed/>
    <w:rsid w:val="00315040"/>
    <w:rPr>
      <w:b/>
      <w:bCs/>
    </w:rPr>
  </w:style>
  <w:style w:type="character" w:customStyle="1" w:styleId="Char12">
    <w:name w:val="메모 주제 Char1"/>
    <w:basedOn w:val="Char1"/>
    <w:uiPriority w:val="99"/>
    <w:semiHidden/>
    <w:rsid w:val="00315040"/>
    <w:rPr>
      <w:b/>
      <w:bCs/>
    </w:rPr>
  </w:style>
  <w:style w:type="character" w:customStyle="1" w:styleId="Char4">
    <w:name w:val="풍선 도움말 텍스트 Char"/>
    <w:basedOn w:val="a0"/>
    <w:link w:val="a7"/>
    <w:uiPriority w:val="99"/>
    <w:semiHidden/>
    <w:rsid w:val="00315040"/>
    <w:rPr>
      <w:rFonts w:ascii="Tahoma" w:hAnsi="Tahoma" w:cs="Tahoma"/>
      <w:sz w:val="16"/>
      <w:szCs w:val="16"/>
    </w:rPr>
  </w:style>
  <w:style w:type="paragraph" w:styleId="a7">
    <w:name w:val="Balloon Text"/>
    <w:basedOn w:val="a"/>
    <w:link w:val="Char4"/>
    <w:uiPriority w:val="99"/>
    <w:semiHidden/>
    <w:unhideWhenUsed/>
    <w:rsid w:val="00315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3">
    <w:name w:val="풍선 도움말 텍스트 Char1"/>
    <w:basedOn w:val="a0"/>
    <w:uiPriority w:val="99"/>
    <w:semiHidden/>
    <w:rsid w:val="00315040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Char">
    <w:name w:val="EndNote Bibliography Title Char"/>
    <w:basedOn w:val="a0"/>
    <w:link w:val="EndNoteBibliographyTitle"/>
    <w:rsid w:val="00315040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31504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1504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15040"/>
    <w:pPr>
      <w:spacing w:line="240" w:lineRule="auto"/>
    </w:pPr>
    <w:rPr>
      <w:rFonts w:ascii="맑은 고딕" w:eastAsia="맑은 고딕" w:hAnsi="맑은 고딕"/>
      <w:noProof/>
    </w:rPr>
  </w:style>
  <w:style w:type="paragraph" w:customStyle="1" w:styleId="10">
    <w:name w:val="수정1"/>
    <w:hidden/>
    <w:uiPriority w:val="99"/>
    <w:semiHidden/>
    <w:rsid w:val="00315040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315040"/>
    <w:rPr>
      <w:sz w:val="16"/>
      <w:szCs w:val="16"/>
    </w:rPr>
  </w:style>
  <w:style w:type="character" w:styleId="a9">
    <w:name w:val="Hyperlink"/>
    <w:basedOn w:val="a0"/>
    <w:uiPriority w:val="99"/>
    <w:unhideWhenUsed/>
    <w:rsid w:val="00315040"/>
    <w:rPr>
      <w:color w:val="0563C1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315040"/>
  </w:style>
  <w:style w:type="paragraph" w:styleId="ab">
    <w:name w:val="List Paragraph"/>
    <w:basedOn w:val="a"/>
    <w:uiPriority w:val="34"/>
    <w:qFormat/>
    <w:rsid w:val="00315040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customStyle="1" w:styleId="Head">
    <w:name w:val="Head"/>
    <w:basedOn w:val="a"/>
    <w:rsid w:val="00315040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ac">
    <w:name w:val="footnote text"/>
    <w:basedOn w:val="a"/>
    <w:link w:val="Char5"/>
    <w:uiPriority w:val="99"/>
    <w:semiHidden/>
    <w:unhideWhenUsed/>
    <w:rsid w:val="00315040"/>
    <w:pPr>
      <w:snapToGrid w:val="0"/>
      <w:jc w:val="left"/>
    </w:pPr>
  </w:style>
  <w:style w:type="character" w:customStyle="1" w:styleId="Char5">
    <w:name w:val="각주 텍스트 Char"/>
    <w:basedOn w:val="a0"/>
    <w:link w:val="ac"/>
    <w:uiPriority w:val="99"/>
    <w:semiHidden/>
    <w:rsid w:val="00315040"/>
  </w:style>
  <w:style w:type="character" w:styleId="ad">
    <w:name w:val="footnote reference"/>
    <w:basedOn w:val="a0"/>
    <w:uiPriority w:val="99"/>
    <w:semiHidden/>
    <w:unhideWhenUsed/>
    <w:rsid w:val="00315040"/>
    <w:rPr>
      <w:vertAlign w:val="superscript"/>
    </w:rPr>
  </w:style>
  <w:style w:type="character" w:customStyle="1" w:styleId="id-label">
    <w:name w:val="id-label"/>
    <w:basedOn w:val="a0"/>
    <w:rsid w:val="00315040"/>
  </w:style>
  <w:style w:type="character" w:styleId="ae">
    <w:name w:val="Strong"/>
    <w:basedOn w:val="a0"/>
    <w:uiPriority w:val="22"/>
    <w:qFormat/>
    <w:rsid w:val="00315040"/>
    <w:rPr>
      <w:b/>
      <w:bCs/>
    </w:rPr>
  </w:style>
  <w:style w:type="character" w:customStyle="1" w:styleId="title-text">
    <w:name w:val="title-text"/>
    <w:basedOn w:val="a0"/>
    <w:rsid w:val="00315040"/>
  </w:style>
  <w:style w:type="table" w:styleId="af">
    <w:name w:val="Table Grid"/>
    <w:basedOn w:val="a1"/>
    <w:uiPriority w:val="39"/>
    <w:rsid w:val="0031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link w:val="Char6"/>
    <w:uiPriority w:val="99"/>
    <w:unhideWhenUsed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1">
    <w:name w:val="Revision"/>
    <w:hidden/>
    <w:uiPriority w:val="99"/>
    <w:semiHidden/>
    <w:rsid w:val="00315040"/>
    <w:pPr>
      <w:spacing w:after="0" w:line="240" w:lineRule="auto"/>
      <w:jc w:val="left"/>
    </w:pPr>
  </w:style>
  <w:style w:type="character" w:customStyle="1" w:styleId="20">
    <w:name w:val="확인되지 않은 멘션2"/>
    <w:basedOn w:val="a0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315040"/>
    <w:rPr>
      <w:color w:val="954F72" w:themeColor="followedHyperlink"/>
      <w:u w:val="single"/>
    </w:rPr>
  </w:style>
  <w:style w:type="table" w:customStyle="1" w:styleId="4">
    <w:name w:val="표 구분선4"/>
    <w:basedOn w:val="a1"/>
    <w:next w:val="af"/>
    <w:uiPriority w:val="59"/>
    <w:rsid w:val="006621D8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AD37D7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Char6">
    <w:name w:val="일반 (웹) Char"/>
    <w:basedOn w:val="a0"/>
    <w:link w:val="af0"/>
    <w:uiPriority w:val="99"/>
    <w:rsid w:val="00AD37D7"/>
    <w:rPr>
      <w:rFonts w:ascii="굴림" w:eastAsia="굴림" w:hAnsi="굴림" w:cs="굴림"/>
      <w:kern w:val="0"/>
      <w:sz w:val="24"/>
      <w:szCs w:val="24"/>
    </w:rPr>
  </w:style>
  <w:style w:type="paragraph" w:styleId="af3">
    <w:name w:val="No Spacing"/>
    <w:uiPriority w:val="1"/>
    <w:qFormat/>
    <w:rsid w:val="00AD37D7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sonormal0">
    <w:name w:val="msonormal"/>
    <w:basedOn w:val="a"/>
    <w:rsid w:val="00AD37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eastAsia="en-US"/>
      <w14:ligatures w14:val="standardContextual"/>
    </w:rPr>
  </w:style>
  <w:style w:type="numbering" w:customStyle="1" w:styleId="12">
    <w:name w:val="목록 없음1"/>
    <w:next w:val="a2"/>
    <w:uiPriority w:val="99"/>
    <w:semiHidden/>
    <w:unhideWhenUsed/>
    <w:rsid w:val="00AD37D7"/>
  </w:style>
  <w:style w:type="paragraph" w:styleId="af4">
    <w:name w:val="endnote text"/>
    <w:basedOn w:val="a"/>
    <w:link w:val="Char7"/>
    <w:uiPriority w:val="99"/>
    <w:semiHidden/>
    <w:unhideWhenUsed/>
    <w:rsid w:val="00AD37D7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zh-CN"/>
      <w14:ligatures w14:val="standardContextual"/>
    </w:rPr>
  </w:style>
  <w:style w:type="character" w:customStyle="1" w:styleId="Char7">
    <w:name w:val="미주 텍스트 Char"/>
    <w:basedOn w:val="a0"/>
    <w:link w:val="af4"/>
    <w:uiPriority w:val="99"/>
    <w:semiHidden/>
    <w:rsid w:val="00AD37D7"/>
    <w:rPr>
      <w:rFonts w:ascii="Times New Roman" w:eastAsia="Times New Roman" w:hAnsi="Times New Roman" w:cs="Times New Roman"/>
      <w:kern w:val="0"/>
      <w:sz w:val="24"/>
      <w:szCs w:val="20"/>
      <w:lang w:eastAsia="zh-CN"/>
      <w14:ligatures w14:val="standardContextual"/>
    </w:rPr>
  </w:style>
  <w:style w:type="paragraph" w:customStyle="1" w:styleId="c-bibliographic-informationcitation">
    <w:name w:val="c-bibliographic-information__citation"/>
    <w:basedOn w:val="a"/>
    <w:uiPriority w:val="99"/>
    <w:semiHidden/>
    <w:rsid w:val="00AD37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standardContextual"/>
    </w:rPr>
  </w:style>
  <w:style w:type="character" w:styleId="af5">
    <w:name w:val="endnote reference"/>
    <w:basedOn w:val="a0"/>
    <w:uiPriority w:val="99"/>
    <w:semiHidden/>
    <w:unhideWhenUsed/>
    <w:rsid w:val="00AD37D7"/>
    <w:rPr>
      <w:vertAlign w:val="superscript"/>
    </w:rPr>
  </w:style>
  <w:style w:type="numbering" w:customStyle="1" w:styleId="21">
    <w:name w:val="목록 없음2"/>
    <w:next w:val="a2"/>
    <w:uiPriority w:val="99"/>
    <w:semiHidden/>
    <w:unhideWhenUsed/>
    <w:rsid w:val="00AD37D7"/>
  </w:style>
  <w:style w:type="character" w:customStyle="1" w:styleId="tl-document">
    <w:name w:val="tl-document"/>
    <w:basedOn w:val="a0"/>
    <w:rsid w:val="00AD37D7"/>
  </w:style>
  <w:style w:type="character" w:customStyle="1" w:styleId="rpv-coretext-layer-text">
    <w:name w:val="rpv-core__text-layer-text"/>
    <w:basedOn w:val="a0"/>
    <w:rsid w:val="00AD37D7"/>
  </w:style>
  <w:style w:type="character" w:customStyle="1" w:styleId="doilabel">
    <w:name w:val="doi__label"/>
    <w:basedOn w:val="a0"/>
    <w:rsid w:val="00AD37D7"/>
  </w:style>
  <w:style w:type="character" w:styleId="af6">
    <w:name w:val="Placeholder Text"/>
    <w:basedOn w:val="a0"/>
    <w:uiPriority w:val="99"/>
    <w:semiHidden/>
    <w:rsid w:val="00AD37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8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95B45-ABDB-4E4E-AFF5-A2648615F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8811</Words>
  <Characters>50224</Characters>
  <Application>Microsoft Office Word</Application>
  <DocSecurity>0</DocSecurity>
  <Lines>418</Lines>
  <Paragraphs>117</Paragraphs>
  <ScaleCrop>false</ScaleCrop>
  <Company/>
  <LinksUpToDate>false</LinksUpToDate>
  <CharactersWithSpaces>5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명철</dc:creator>
  <cp:keywords/>
  <dc:description/>
  <cp:lastModifiedBy>CDH-ML1</cp:lastModifiedBy>
  <cp:revision>4</cp:revision>
  <dcterms:created xsi:type="dcterms:W3CDTF">2025-02-20T02:45:00Z</dcterms:created>
  <dcterms:modified xsi:type="dcterms:W3CDTF">2025-02-20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1887535219dcff0da874ebf5f7fb1fd6b8cf264136b8905a9538ea1a7370d1</vt:lpwstr>
  </property>
</Properties>
</file>